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AD621E" w14:textId="77777777" w:rsidR="00C66CCB" w:rsidRPr="00D167E1" w:rsidRDefault="002F63CB" w:rsidP="008B0532">
      <w:pPr>
        <w:rPr>
          <w:rFonts w:ascii="Times New Roman" w:hAnsi="Times New Roman" w:cs="Times New Roman"/>
          <w:b/>
          <w:i/>
        </w:rPr>
      </w:pPr>
      <w:r w:rsidRPr="00D167E1">
        <w:rPr>
          <w:rFonts w:ascii="Times New Roman" w:hAnsi="Times New Roman" w:cs="Times New Roman"/>
          <w:b/>
        </w:rPr>
        <w:t>SUPPLEMENTARY TABLES</w:t>
      </w:r>
      <w:r w:rsidRPr="00D167E1">
        <w:rPr>
          <w:rFonts w:ascii="Times New Roman" w:hAnsi="Times New Roman" w:cs="Times New Roman"/>
          <w:b/>
        </w:rPr>
        <w:br/>
      </w:r>
    </w:p>
    <w:p w14:paraId="3DA14E95" w14:textId="09C1CD0A" w:rsidR="00C66CCB" w:rsidRPr="00817210" w:rsidRDefault="00C66CCB" w:rsidP="008B0532">
      <w:pPr>
        <w:rPr>
          <w:rFonts w:ascii="Times New Roman" w:hAnsi="Times New Roman" w:cs="Times New Roman"/>
          <w:b/>
          <w:iCs/>
        </w:rPr>
      </w:pPr>
      <w:r w:rsidRPr="00817210">
        <w:rPr>
          <w:rFonts w:ascii="Times New Roman" w:hAnsi="Times New Roman" w:cs="Times New Roman"/>
          <w:b/>
          <w:iCs/>
        </w:rPr>
        <w:t xml:space="preserve">Table </w:t>
      </w:r>
      <w:r w:rsidR="00817210" w:rsidRPr="00817210">
        <w:rPr>
          <w:rFonts w:ascii="Times New Roman" w:hAnsi="Times New Roman" w:cs="Times New Roman"/>
          <w:b/>
          <w:iCs/>
        </w:rPr>
        <w:t>S</w:t>
      </w:r>
      <w:r w:rsidRPr="00817210">
        <w:rPr>
          <w:rFonts w:ascii="Times New Roman" w:hAnsi="Times New Roman" w:cs="Times New Roman"/>
          <w:b/>
          <w:iCs/>
        </w:rPr>
        <w:t>1: Antibodies for immunohistochemistry/immunofluorescence and western blot analys</w:t>
      </w:r>
      <w:r w:rsidR="00903400" w:rsidRPr="00817210">
        <w:rPr>
          <w:rFonts w:ascii="Times New Roman" w:hAnsi="Times New Roman" w:cs="Times New Roman"/>
          <w:b/>
          <w:iCs/>
        </w:rPr>
        <w:t>e</w:t>
      </w:r>
      <w:r w:rsidRPr="00817210">
        <w:rPr>
          <w:rFonts w:ascii="Times New Roman" w:hAnsi="Times New Roman" w:cs="Times New Roman"/>
          <w:b/>
          <w:iCs/>
        </w:rPr>
        <w:t>s</w:t>
      </w:r>
    </w:p>
    <w:p w14:paraId="303572E7" w14:textId="70507AC0" w:rsidR="00C66CCB" w:rsidRPr="00D167E1" w:rsidRDefault="00C66CCB" w:rsidP="008B0532">
      <w:pPr>
        <w:rPr>
          <w:rFonts w:ascii="Times New Roman" w:hAnsi="Times New Roman" w:cs="Times New Roman"/>
          <w:b/>
        </w:rPr>
      </w:pPr>
    </w:p>
    <w:tbl>
      <w:tblPr>
        <w:tblW w:w="105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70"/>
        <w:gridCol w:w="90"/>
        <w:gridCol w:w="90"/>
        <w:gridCol w:w="720"/>
        <w:gridCol w:w="2070"/>
        <w:gridCol w:w="90"/>
        <w:gridCol w:w="1170"/>
        <w:gridCol w:w="551"/>
        <w:gridCol w:w="3708"/>
      </w:tblGrid>
      <w:tr w:rsidR="008E1D4B" w:rsidRPr="00D167E1" w14:paraId="1DF1414B" w14:textId="77777777" w:rsidTr="00A01C82">
        <w:trPr>
          <w:jc w:val="center"/>
        </w:trPr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5CEE1" w14:textId="47CCA7BF" w:rsidR="00B51DA6" w:rsidRPr="00D167E1" w:rsidRDefault="00B51DA6" w:rsidP="00B51DA6">
            <w:pPr>
              <w:rPr>
                <w:rFonts w:ascii="Times New Roman" w:hAnsi="Times New Roman" w:cs="Times New Roman"/>
                <w:b/>
              </w:rPr>
            </w:pPr>
            <w:r w:rsidRPr="00D167E1">
              <w:rPr>
                <w:rFonts w:ascii="Times New Roman" w:hAnsi="Times New Roman" w:cs="Times New Roman"/>
                <w:b/>
              </w:rPr>
              <w:t xml:space="preserve">Primary Antibody        </w:t>
            </w:r>
            <w:r w:rsidR="00B85247" w:rsidRPr="00D167E1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E01C7" w14:textId="09987224" w:rsidR="00B51DA6" w:rsidRPr="00D167E1" w:rsidRDefault="00B51DA6" w:rsidP="00B51DA6">
            <w:pPr>
              <w:rPr>
                <w:rFonts w:ascii="Times New Roman" w:hAnsi="Times New Roman" w:cs="Times New Roman"/>
                <w:b/>
              </w:rPr>
            </w:pPr>
            <w:r w:rsidRPr="00D167E1">
              <w:rPr>
                <w:rFonts w:ascii="Times New Roman" w:hAnsi="Times New Roman" w:cs="Times New Roman"/>
                <w:b/>
              </w:rPr>
              <w:t>Source &amp; Isotyp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E41BD" w14:textId="5C375894" w:rsidR="00B51DA6" w:rsidRPr="00D167E1" w:rsidRDefault="00B51DA6" w:rsidP="008B0532">
            <w:pPr>
              <w:rPr>
                <w:rFonts w:ascii="Times New Roman" w:hAnsi="Times New Roman" w:cs="Times New Roman"/>
                <w:b/>
              </w:rPr>
            </w:pPr>
            <w:r w:rsidRPr="00D167E1">
              <w:rPr>
                <w:rFonts w:ascii="Times New Roman" w:hAnsi="Times New Roman" w:cs="Times New Roman"/>
                <w:b/>
              </w:rPr>
              <w:t>Dilution</w:t>
            </w:r>
          </w:p>
        </w:tc>
        <w:tc>
          <w:tcPr>
            <w:tcW w:w="4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CCBBE" w14:textId="478E84AC" w:rsidR="00B51DA6" w:rsidRPr="00D167E1" w:rsidRDefault="00B51DA6" w:rsidP="008B0532">
            <w:pPr>
              <w:rPr>
                <w:rFonts w:ascii="Times New Roman" w:hAnsi="Times New Roman" w:cs="Times New Roman"/>
                <w:b/>
              </w:rPr>
            </w:pPr>
            <w:r w:rsidRPr="00D167E1">
              <w:rPr>
                <w:rFonts w:ascii="Times New Roman" w:hAnsi="Times New Roman" w:cs="Times New Roman"/>
                <w:b/>
              </w:rPr>
              <w:t>Company</w:t>
            </w:r>
          </w:p>
        </w:tc>
      </w:tr>
      <w:tr w:rsidR="008E1D4B" w:rsidRPr="00D167E1" w14:paraId="20EB6606" w14:textId="77777777" w:rsidTr="00A01C82">
        <w:trPr>
          <w:jc w:val="center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A4A05" w14:textId="2F97E474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Amylase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66AB67" w14:textId="048B38C9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rabbit polyclonal Ig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669AC" w14:textId="15A70B3C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1:500</w:t>
            </w:r>
          </w:p>
        </w:tc>
        <w:tc>
          <w:tcPr>
            <w:tcW w:w="42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0CCBE" w14:textId="3D4E601E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  <w:lang w:val="fr-FR"/>
              </w:rPr>
            </w:pPr>
            <w:proofErr w:type="spellStart"/>
            <w:r w:rsidRPr="00D167E1">
              <w:rPr>
                <w:rFonts w:ascii="Times New Roman" w:hAnsi="Times New Roman" w:cs="Times New Roman"/>
                <w:bCs/>
              </w:rPr>
              <w:t>Chemicon</w:t>
            </w:r>
            <w:proofErr w:type="spellEnd"/>
            <w:r w:rsidRPr="00D167E1">
              <w:rPr>
                <w:rFonts w:ascii="Times New Roman" w:hAnsi="Times New Roman" w:cs="Times New Roman"/>
                <w:bCs/>
              </w:rPr>
              <w:t>, Temecula, CA, USA</w:t>
            </w:r>
          </w:p>
        </w:tc>
      </w:tr>
      <w:tr w:rsidR="008E1D4B" w:rsidRPr="00D167E1" w14:paraId="6ACF5D80" w14:textId="77777777" w:rsidTr="00A01C82">
        <w:trPr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C9699E" w14:textId="384BE6F2" w:rsidR="00B51DA6" w:rsidRPr="00D167E1" w:rsidRDefault="00712FFC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 xml:space="preserve">Smooth Muscle Actin </w:t>
            </w:r>
            <w:r w:rsidRPr="000104E1">
              <w:rPr>
                <w:rFonts w:ascii="Times New Roman" w:eastAsia="Times New Roman" w:hAnsi="Times New Roman" w:cs="Times New Roman"/>
              </w:rPr>
              <w:t>(α-SMA)</w:t>
            </w:r>
          </w:p>
        </w:tc>
        <w:tc>
          <w:tcPr>
            <w:tcW w:w="29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F1BEF1" w14:textId="5A2EBD07" w:rsidR="00B51DA6" w:rsidRPr="00D167E1" w:rsidRDefault="00712FFC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mouse monoclonal Ig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B859A7" w14:textId="77777777" w:rsidR="000104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1:</w:t>
            </w:r>
            <w:r w:rsidR="00D82CCB">
              <w:rPr>
                <w:rFonts w:ascii="Times New Roman" w:hAnsi="Times New Roman" w:cs="Times New Roman"/>
                <w:bCs/>
              </w:rPr>
              <w:t>100</w:t>
            </w:r>
          </w:p>
          <w:p w14:paraId="0CE58E45" w14:textId="046F7651" w:rsidR="00613619" w:rsidRPr="000104E1" w:rsidRDefault="000104E1" w:rsidP="008E1D4B">
            <w:pPr>
              <w:spacing w:line="276" w:lineRule="auto"/>
              <w:rPr>
                <w:rFonts w:ascii="Times New Roman" w:hAnsi="Times New Roman" w:cs="Times New Roman"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</w:rPr>
              <w:t>1:100</w:t>
            </w:r>
            <w:r w:rsidR="00712FFC" w:rsidRPr="00D167E1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o</w:t>
            </w:r>
          </w:p>
        </w:tc>
        <w:tc>
          <w:tcPr>
            <w:tcW w:w="4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8FA590" w14:textId="24950863" w:rsidR="00B51DA6" w:rsidRPr="00D167E1" w:rsidRDefault="000104E1" w:rsidP="008E1D4B">
            <w:pPr>
              <w:spacing w:line="276" w:lineRule="auto"/>
              <w:rPr>
                <w:rFonts w:ascii="Times New Roman" w:hAnsi="Times New Roman" w:cs="Times New Roman"/>
                <w:bCs/>
                <w:lang w:val="fr-FR"/>
              </w:rPr>
            </w:pPr>
            <w:proofErr w:type="spellStart"/>
            <w:r w:rsidRPr="00D167E1">
              <w:rPr>
                <w:rFonts w:ascii="Times New Roman" w:hAnsi="Times New Roman" w:cs="Times New Roman"/>
                <w:bCs/>
                <w:lang w:val="fr-FR"/>
              </w:rPr>
              <w:t>Abcam</w:t>
            </w:r>
            <w:proofErr w:type="spellEnd"/>
            <w:r w:rsidRPr="00D167E1">
              <w:rPr>
                <w:rFonts w:ascii="Times New Roman" w:hAnsi="Times New Roman" w:cs="Times New Roman"/>
                <w:bCs/>
                <w:lang w:val="fr-FR"/>
              </w:rPr>
              <w:t xml:space="preserve"> </w:t>
            </w:r>
            <w:proofErr w:type="spellStart"/>
            <w:r w:rsidRPr="00D167E1">
              <w:rPr>
                <w:rFonts w:ascii="Times New Roman" w:hAnsi="Times New Roman" w:cs="Times New Roman"/>
                <w:bCs/>
                <w:lang w:val="fr-FR"/>
              </w:rPr>
              <w:t>Inc</w:t>
            </w:r>
            <w:proofErr w:type="spellEnd"/>
            <w:r w:rsidRPr="00D167E1">
              <w:rPr>
                <w:rFonts w:ascii="Times New Roman" w:hAnsi="Times New Roman" w:cs="Times New Roman"/>
                <w:bCs/>
                <w:lang w:val="fr-FR"/>
              </w:rPr>
              <w:t>, Cambridge, MA, USA</w:t>
            </w:r>
          </w:p>
        </w:tc>
      </w:tr>
      <w:tr w:rsidR="008E1D4B" w:rsidRPr="00D167E1" w14:paraId="140D2E31" w14:textId="77777777" w:rsidTr="00A01C82">
        <w:trPr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7BA5EC" w14:textId="7E9D7C82" w:rsidR="00B51DA6" w:rsidRPr="00D167E1" w:rsidRDefault="00712FFC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Cytokeratin19</w:t>
            </w:r>
            <w:r w:rsidR="000104E1">
              <w:rPr>
                <w:rFonts w:ascii="Times New Roman" w:hAnsi="Times New Roman" w:cs="Times New Roman"/>
                <w:bCs/>
              </w:rPr>
              <w:t xml:space="preserve"> </w:t>
            </w:r>
            <w:r w:rsidRPr="000104E1">
              <w:rPr>
                <w:rFonts w:ascii="Times New Roman" w:eastAsia="Times New Roman" w:hAnsi="Times New Roman" w:cs="Times New Roman"/>
              </w:rPr>
              <w:t>(CK19</w:t>
            </w:r>
            <w:r w:rsidRPr="00D167E1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5FFB2DC" w14:textId="6F81C355" w:rsidR="00B51DA6" w:rsidRPr="00D167E1" w:rsidRDefault="00B85247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rabbit polyclonal Ig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991624" w14:textId="2136FFCA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1:50</w:t>
            </w:r>
          </w:p>
        </w:tc>
        <w:tc>
          <w:tcPr>
            <w:tcW w:w="4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F340E3" w14:textId="7AE92E5B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D167E1">
              <w:rPr>
                <w:rFonts w:ascii="Times New Roman" w:hAnsi="Times New Roman" w:cs="Times New Roman"/>
                <w:bCs/>
              </w:rPr>
              <w:t>Dako</w:t>
            </w:r>
            <w:proofErr w:type="spellEnd"/>
            <w:r w:rsidRPr="00D167E1">
              <w:rPr>
                <w:rFonts w:ascii="Times New Roman" w:hAnsi="Times New Roman" w:cs="Times New Roman"/>
                <w:bCs/>
              </w:rPr>
              <w:t xml:space="preserve">, Mississauga, ON, Canada </w:t>
            </w:r>
          </w:p>
        </w:tc>
      </w:tr>
      <w:tr w:rsidR="008E1D4B" w:rsidRPr="00D167E1" w14:paraId="5D7D07B7" w14:textId="77777777" w:rsidTr="00A01C82">
        <w:trPr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E40B77" w14:textId="7D9ED367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Calnexin</w:t>
            </w:r>
          </w:p>
        </w:tc>
        <w:tc>
          <w:tcPr>
            <w:tcW w:w="29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52C550A" w14:textId="7F187405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mouse monoclonal IgG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989D23" w14:textId="51212036" w:rsidR="00B51DA6" w:rsidRPr="000104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  <w:vertAlign w:val="superscript"/>
              </w:rPr>
            </w:pPr>
            <w:r w:rsidRPr="00D167E1">
              <w:rPr>
                <w:rFonts w:ascii="Times New Roman" w:hAnsi="Times New Roman" w:cs="Times New Roman"/>
                <w:bCs/>
              </w:rPr>
              <w:t>1:1</w:t>
            </w:r>
            <w:r w:rsidR="00D82CCB">
              <w:rPr>
                <w:rFonts w:ascii="Times New Roman" w:hAnsi="Times New Roman" w:cs="Times New Roman"/>
                <w:bCs/>
              </w:rPr>
              <w:t>5</w:t>
            </w:r>
            <w:r w:rsidRPr="00D167E1">
              <w:rPr>
                <w:rFonts w:ascii="Times New Roman" w:hAnsi="Times New Roman" w:cs="Times New Roman"/>
                <w:bCs/>
              </w:rPr>
              <w:t>00</w:t>
            </w:r>
            <w:r w:rsidR="000104E1">
              <w:rPr>
                <w:rFonts w:ascii="Times New Roman" w:hAnsi="Times New Roman" w:cs="Times New Roman"/>
                <w:bCs/>
                <w:vertAlign w:val="superscript"/>
              </w:rPr>
              <w:t>o</w:t>
            </w:r>
          </w:p>
        </w:tc>
        <w:tc>
          <w:tcPr>
            <w:tcW w:w="4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D11770" w14:textId="0DD9E032" w:rsidR="00B51DA6" w:rsidRPr="00D167E1" w:rsidRDefault="00B85247" w:rsidP="008E1D4B">
            <w:pPr>
              <w:spacing w:line="276" w:lineRule="auto"/>
              <w:rPr>
                <w:rFonts w:ascii="Times New Roman" w:hAnsi="Times New Roman" w:cs="Times New Roman"/>
                <w:bCs/>
                <w:lang w:val="fr-FR"/>
              </w:rPr>
            </w:pPr>
            <w:r w:rsidRPr="00D167E1">
              <w:rPr>
                <w:rFonts w:ascii="Times New Roman" w:hAnsi="Times New Roman" w:cs="Times New Roman"/>
                <w:bCs/>
                <w:lang w:val="fr-FR"/>
              </w:rPr>
              <w:t>BD Biosciences Mississauga, Canada</w:t>
            </w:r>
          </w:p>
        </w:tc>
      </w:tr>
      <w:tr w:rsidR="008E1D4B" w:rsidRPr="00D167E1" w14:paraId="59BB594C" w14:textId="77777777" w:rsidTr="00A01C82">
        <w:trPr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FB375" w14:textId="564C2AFE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Collagen I</w:t>
            </w:r>
          </w:p>
        </w:tc>
        <w:tc>
          <w:tcPr>
            <w:tcW w:w="29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A1A5797" w14:textId="714B1ED4" w:rsidR="00B85247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rabbit polyclonal Ig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6451D0" w14:textId="5E996BD9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1:50</w:t>
            </w:r>
          </w:p>
        </w:tc>
        <w:tc>
          <w:tcPr>
            <w:tcW w:w="4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A38F3F" w14:textId="14F6A652" w:rsidR="00B51DA6" w:rsidRPr="00D167E1" w:rsidRDefault="001A58D3" w:rsidP="008E1D4B">
            <w:pPr>
              <w:spacing w:line="276" w:lineRule="auto"/>
              <w:rPr>
                <w:rFonts w:ascii="Times New Roman" w:hAnsi="Times New Roman" w:cs="Times New Roman"/>
                <w:bCs/>
                <w:lang w:val="fr-FR"/>
              </w:rPr>
            </w:pPr>
            <w:r w:rsidRPr="00D167E1">
              <w:rPr>
                <w:rFonts w:ascii="Times New Roman" w:hAnsi="Times New Roman" w:cs="Times New Roman"/>
                <w:bCs/>
                <w:lang w:val="fr-FR"/>
              </w:rPr>
              <w:t xml:space="preserve">Santa Cruz </w:t>
            </w:r>
            <w:proofErr w:type="spellStart"/>
            <w:r w:rsidRPr="00D167E1">
              <w:rPr>
                <w:rFonts w:ascii="Times New Roman" w:hAnsi="Times New Roman" w:cs="Times New Roman"/>
                <w:bCs/>
                <w:lang w:val="fr-FR"/>
              </w:rPr>
              <w:t>Biotechnology</w:t>
            </w:r>
            <w:proofErr w:type="spellEnd"/>
            <w:r w:rsidRPr="00D167E1">
              <w:rPr>
                <w:rFonts w:ascii="Times New Roman" w:hAnsi="Times New Roman" w:cs="Times New Roman"/>
                <w:bCs/>
                <w:lang w:val="fr-FR"/>
              </w:rPr>
              <w:t>, CA, USA</w:t>
            </w:r>
          </w:p>
        </w:tc>
      </w:tr>
      <w:tr w:rsidR="008E1D4B" w:rsidRPr="00D167E1" w14:paraId="4F37975D" w14:textId="77777777" w:rsidTr="00A01C82">
        <w:trPr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6B1F56" w14:textId="076C3D13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CTGF</w:t>
            </w:r>
            <w:r w:rsidR="00712FFC" w:rsidRPr="000104E1">
              <w:rPr>
                <w:rFonts w:ascii="Times New Roman" w:hAnsi="Times New Roman" w:cs="Times New Roman"/>
                <w:bCs/>
              </w:rPr>
              <w:t>(CCN2)</w:t>
            </w:r>
          </w:p>
        </w:tc>
        <w:tc>
          <w:tcPr>
            <w:tcW w:w="29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3A02FE4" w14:textId="1A6C9C51" w:rsidR="00B85247" w:rsidRPr="00D167E1" w:rsidRDefault="00B85247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rabbit polyclonal Ig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9E04E0" w14:textId="436B1203" w:rsidR="00B51DA6" w:rsidRPr="000104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  <w:vertAlign w:val="superscript"/>
              </w:rPr>
            </w:pPr>
            <w:r w:rsidRPr="00D167E1">
              <w:rPr>
                <w:rFonts w:ascii="Times New Roman" w:hAnsi="Times New Roman" w:cs="Times New Roman"/>
                <w:bCs/>
              </w:rPr>
              <w:t>1:</w:t>
            </w:r>
            <w:r w:rsidR="000104E1">
              <w:rPr>
                <w:rFonts w:ascii="Times New Roman" w:hAnsi="Times New Roman" w:cs="Times New Roman"/>
                <w:bCs/>
              </w:rPr>
              <w:t>10</w:t>
            </w:r>
            <w:r w:rsidR="00B85247" w:rsidRPr="00D167E1">
              <w:rPr>
                <w:rFonts w:ascii="Times New Roman" w:hAnsi="Times New Roman" w:cs="Times New Roman"/>
                <w:bCs/>
              </w:rPr>
              <w:t>00</w:t>
            </w:r>
            <w:r w:rsidR="000104E1">
              <w:rPr>
                <w:rFonts w:ascii="Times New Roman" w:hAnsi="Times New Roman" w:cs="Times New Roman"/>
                <w:bCs/>
                <w:vertAlign w:val="superscript"/>
              </w:rPr>
              <w:t>o</w:t>
            </w:r>
          </w:p>
        </w:tc>
        <w:tc>
          <w:tcPr>
            <w:tcW w:w="4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DEF05" w14:textId="6297139F" w:rsidR="00B51DA6" w:rsidRPr="00D167E1" w:rsidRDefault="001A58D3" w:rsidP="008E1D4B">
            <w:pPr>
              <w:spacing w:line="276" w:lineRule="auto"/>
              <w:rPr>
                <w:rFonts w:ascii="Times New Roman" w:hAnsi="Times New Roman" w:cs="Times New Roman"/>
                <w:bCs/>
                <w:lang w:val="fr-FR"/>
              </w:rPr>
            </w:pPr>
            <w:proofErr w:type="spellStart"/>
            <w:r w:rsidRPr="00D167E1">
              <w:rPr>
                <w:rFonts w:ascii="Times New Roman" w:hAnsi="Times New Roman" w:cs="Times New Roman"/>
                <w:bCs/>
                <w:lang w:val="fr-FR"/>
              </w:rPr>
              <w:t>Abcam</w:t>
            </w:r>
            <w:proofErr w:type="spellEnd"/>
            <w:r w:rsidRPr="00D167E1">
              <w:rPr>
                <w:rFonts w:ascii="Times New Roman" w:hAnsi="Times New Roman" w:cs="Times New Roman"/>
                <w:bCs/>
                <w:lang w:val="fr-FR"/>
              </w:rPr>
              <w:t xml:space="preserve"> </w:t>
            </w:r>
            <w:proofErr w:type="spellStart"/>
            <w:r w:rsidRPr="00D167E1">
              <w:rPr>
                <w:rFonts w:ascii="Times New Roman" w:hAnsi="Times New Roman" w:cs="Times New Roman"/>
                <w:bCs/>
                <w:lang w:val="fr-FR"/>
              </w:rPr>
              <w:t>Inc</w:t>
            </w:r>
            <w:proofErr w:type="spellEnd"/>
            <w:r w:rsidRPr="00D167E1">
              <w:rPr>
                <w:rFonts w:ascii="Times New Roman" w:hAnsi="Times New Roman" w:cs="Times New Roman"/>
                <w:bCs/>
                <w:lang w:val="fr-FR"/>
              </w:rPr>
              <w:t>, Cambridge, MA, USA</w:t>
            </w:r>
          </w:p>
        </w:tc>
      </w:tr>
      <w:tr w:rsidR="008E1D4B" w:rsidRPr="00D167E1" w14:paraId="30B64BD9" w14:textId="77777777" w:rsidTr="00A01C82">
        <w:trPr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C6DAFC5" w14:textId="77777777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Desmin</w:t>
            </w:r>
          </w:p>
        </w:tc>
        <w:tc>
          <w:tcPr>
            <w:tcW w:w="306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0C99E1F" w14:textId="06862E0B" w:rsidR="00B51DA6" w:rsidRPr="00D167E1" w:rsidRDefault="00B85247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 xml:space="preserve"> rabbit polyclonal Ig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FD007E" w14:textId="01945F88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1:</w:t>
            </w:r>
            <w:r w:rsidR="008E1D4B" w:rsidRPr="00D167E1">
              <w:rPr>
                <w:rFonts w:ascii="Times New Roman" w:hAnsi="Times New Roman" w:cs="Times New Roman"/>
                <w:bCs/>
              </w:rPr>
              <w:t>200</w:t>
            </w:r>
          </w:p>
        </w:tc>
        <w:tc>
          <w:tcPr>
            <w:tcW w:w="4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08B936" w14:textId="4167C994" w:rsidR="00B51DA6" w:rsidRPr="00D167E1" w:rsidRDefault="001A58D3" w:rsidP="008E1D4B">
            <w:pPr>
              <w:spacing w:line="276" w:lineRule="auto"/>
              <w:rPr>
                <w:rFonts w:ascii="Times New Roman" w:hAnsi="Times New Roman" w:cs="Times New Roman"/>
                <w:bCs/>
                <w:lang w:val="fr-FR"/>
              </w:rPr>
            </w:pPr>
            <w:proofErr w:type="spellStart"/>
            <w:r w:rsidRPr="00D167E1">
              <w:rPr>
                <w:rFonts w:ascii="Times New Roman" w:hAnsi="Times New Roman" w:cs="Times New Roman"/>
                <w:bCs/>
                <w:lang w:val="fr-FR"/>
              </w:rPr>
              <w:t>Abcam</w:t>
            </w:r>
            <w:proofErr w:type="spellEnd"/>
            <w:r w:rsidRPr="00D167E1">
              <w:rPr>
                <w:rFonts w:ascii="Times New Roman" w:hAnsi="Times New Roman" w:cs="Times New Roman"/>
                <w:bCs/>
                <w:lang w:val="fr-FR"/>
              </w:rPr>
              <w:t xml:space="preserve"> </w:t>
            </w:r>
            <w:proofErr w:type="spellStart"/>
            <w:r w:rsidRPr="00D167E1">
              <w:rPr>
                <w:rFonts w:ascii="Times New Roman" w:hAnsi="Times New Roman" w:cs="Times New Roman"/>
                <w:bCs/>
                <w:lang w:val="fr-FR"/>
              </w:rPr>
              <w:t>Inc</w:t>
            </w:r>
            <w:proofErr w:type="spellEnd"/>
            <w:r w:rsidRPr="00D167E1">
              <w:rPr>
                <w:rFonts w:ascii="Times New Roman" w:hAnsi="Times New Roman" w:cs="Times New Roman"/>
                <w:bCs/>
                <w:lang w:val="fr-FR"/>
              </w:rPr>
              <w:t>, Cambridge, MA, USA</w:t>
            </w:r>
          </w:p>
        </w:tc>
      </w:tr>
      <w:tr w:rsidR="008E1D4B" w:rsidRPr="00D167E1" w14:paraId="1A4915FD" w14:textId="77777777" w:rsidTr="00A01C82">
        <w:trPr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2CE5E0" w14:textId="72FA68B3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Cyclin D1</w:t>
            </w:r>
            <w:r w:rsidR="00A2146F" w:rsidRPr="00D167E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6C4EC5" w14:textId="6D934874" w:rsidR="00B51DA6" w:rsidRPr="00D167E1" w:rsidRDefault="000E5AE3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mouse monoclonal IgG2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7BAC06" w14:textId="0B8F7EAF" w:rsidR="00B51DA6" w:rsidRPr="000104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  <w:vertAlign w:val="superscript"/>
              </w:rPr>
            </w:pPr>
            <w:r w:rsidRPr="00D167E1">
              <w:rPr>
                <w:rFonts w:ascii="Times New Roman" w:hAnsi="Times New Roman" w:cs="Times New Roman"/>
                <w:bCs/>
              </w:rPr>
              <w:t>1:</w:t>
            </w:r>
            <w:r w:rsidR="00D82CCB">
              <w:rPr>
                <w:rFonts w:ascii="Times New Roman" w:hAnsi="Times New Roman" w:cs="Times New Roman"/>
                <w:bCs/>
              </w:rPr>
              <w:t>20</w:t>
            </w:r>
            <w:r w:rsidR="000E5AE3" w:rsidRPr="00D167E1">
              <w:rPr>
                <w:rFonts w:ascii="Times New Roman" w:hAnsi="Times New Roman" w:cs="Times New Roman"/>
                <w:bCs/>
              </w:rPr>
              <w:t>00</w:t>
            </w:r>
            <w:r w:rsidR="000104E1">
              <w:rPr>
                <w:rFonts w:ascii="Times New Roman" w:hAnsi="Times New Roman" w:cs="Times New Roman"/>
                <w:bCs/>
                <w:vertAlign w:val="superscript"/>
              </w:rPr>
              <w:t>o</w:t>
            </w:r>
          </w:p>
        </w:tc>
        <w:tc>
          <w:tcPr>
            <w:tcW w:w="4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83405D" w14:textId="6029660B" w:rsidR="00B51DA6" w:rsidRPr="00D167E1" w:rsidRDefault="000E5AE3" w:rsidP="008E1D4B">
            <w:pPr>
              <w:spacing w:line="276" w:lineRule="auto"/>
              <w:rPr>
                <w:rFonts w:ascii="Times New Roman" w:hAnsi="Times New Roman" w:cs="Times New Roman"/>
                <w:bCs/>
                <w:lang w:val="fr-FR"/>
              </w:rPr>
            </w:pPr>
            <w:proofErr w:type="spellStart"/>
            <w:r w:rsidRPr="00D167E1">
              <w:rPr>
                <w:rFonts w:ascii="Times New Roman" w:hAnsi="Times New Roman" w:cs="Times New Roman"/>
                <w:bCs/>
                <w:lang w:val="fr-FR"/>
              </w:rPr>
              <w:t>Cell</w:t>
            </w:r>
            <w:proofErr w:type="spellEnd"/>
            <w:r w:rsidRPr="00D167E1">
              <w:rPr>
                <w:rFonts w:ascii="Times New Roman" w:hAnsi="Times New Roman" w:cs="Times New Roman"/>
                <w:bCs/>
                <w:lang w:val="fr-FR"/>
              </w:rPr>
              <w:t xml:space="preserve"> </w:t>
            </w:r>
            <w:proofErr w:type="spellStart"/>
            <w:r w:rsidRPr="00D167E1">
              <w:rPr>
                <w:rFonts w:ascii="Times New Roman" w:hAnsi="Times New Roman" w:cs="Times New Roman"/>
                <w:bCs/>
                <w:lang w:val="fr-FR"/>
              </w:rPr>
              <w:t>Signaling</w:t>
            </w:r>
            <w:proofErr w:type="spellEnd"/>
            <w:r w:rsidR="000104E1">
              <w:rPr>
                <w:rFonts w:ascii="Times New Roman" w:hAnsi="Times New Roman" w:cs="Times New Roman"/>
                <w:bCs/>
                <w:lang w:val="fr-FR"/>
              </w:rPr>
              <w:t xml:space="preserve"> </w:t>
            </w:r>
            <w:proofErr w:type="spellStart"/>
            <w:r w:rsidR="000104E1">
              <w:rPr>
                <w:rFonts w:ascii="Times New Roman" w:hAnsi="Times New Roman" w:cs="Times New Roman"/>
                <w:bCs/>
                <w:lang w:val="fr-FR"/>
              </w:rPr>
              <w:t>Technology</w:t>
            </w:r>
            <w:proofErr w:type="spellEnd"/>
            <w:r w:rsidR="000104E1">
              <w:rPr>
                <w:rFonts w:ascii="Times New Roman" w:hAnsi="Times New Roman" w:cs="Times New Roman"/>
                <w:bCs/>
                <w:lang w:val="fr-FR"/>
              </w:rPr>
              <w:t xml:space="preserve"> </w:t>
            </w:r>
            <w:proofErr w:type="spellStart"/>
            <w:r w:rsidR="000104E1">
              <w:rPr>
                <w:rFonts w:ascii="Times New Roman" w:hAnsi="Times New Roman" w:cs="Times New Roman"/>
                <w:bCs/>
                <w:lang w:val="fr-FR"/>
              </w:rPr>
              <w:t>Inc</w:t>
            </w:r>
            <w:proofErr w:type="spellEnd"/>
            <w:r w:rsidR="000104E1">
              <w:rPr>
                <w:rFonts w:ascii="Times New Roman" w:hAnsi="Times New Roman" w:cs="Times New Roman"/>
                <w:bCs/>
                <w:lang w:val="fr-FR"/>
              </w:rPr>
              <w:t xml:space="preserve">, </w:t>
            </w:r>
            <w:proofErr w:type="spellStart"/>
            <w:r w:rsidR="000104E1">
              <w:rPr>
                <w:rFonts w:ascii="Times New Roman" w:hAnsi="Times New Roman" w:cs="Times New Roman"/>
                <w:bCs/>
                <w:lang w:val="fr-FR"/>
              </w:rPr>
              <w:t>Danvers</w:t>
            </w:r>
            <w:proofErr w:type="spellEnd"/>
            <w:r w:rsidR="000104E1">
              <w:rPr>
                <w:rFonts w:ascii="Times New Roman" w:hAnsi="Times New Roman" w:cs="Times New Roman"/>
                <w:bCs/>
                <w:lang w:val="fr-FR"/>
              </w:rPr>
              <w:t>, MA, USA</w:t>
            </w:r>
          </w:p>
        </w:tc>
      </w:tr>
      <w:tr w:rsidR="008E1D4B" w:rsidRPr="00D167E1" w14:paraId="2E751338" w14:textId="77777777" w:rsidTr="00A01C82">
        <w:trPr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145F2" w14:textId="5B45DF15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Fibronectin</w:t>
            </w:r>
          </w:p>
        </w:tc>
        <w:tc>
          <w:tcPr>
            <w:tcW w:w="29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CD86CDA" w14:textId="20A3ADE3" w:rsidR="00B51DA6" w:rsidRPr="00D167E1" w:rsidRDefault="000E5AE3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mouse monoclonal IgG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1C526A9" w14:textId="27D1C832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1:</w:t>
            </w:r>
            <w:r w:rsidR="000E5AE3" w:rsidRPr="00D167E1">
              <w:rPr>
                <w:rFonts w:ascii="Times New Roman" w:hAnsi="Times New Roman" w:cs="Times New Roman"/>
                <w:bCs/>
              </w:rPr>
              <w:t>100</w:t>
            </w:r>
          </w:p>
        </w:tc>
        <w:tc>
          <w:tcPr>
            <w:tcW w:w="4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6901C1" w14:textId="56B1D18C" w:rsidR="00B51DA6" w:rsidRPr="00D167E1" w:rsidRDefault="008E1D4B" w:rsidP="008E1D4B">
            <w:pPr>
              <w:spacing w:line="276" w:lineRule="auto"/>
              <w:rPr>
                <w:rFonts w:ascii="Times New Roman" w:hAnsi="Times New Roman" w:cs="Times New Roman"/>
                <w:bCs/>
                <w:lang w:val="fr-FR"/>
              </w:rPr>
            </w:pPr>
            <w:proofErr w:type="spellStart"/>
            <w:r w:rsidRPr="00D167E1">
              <w:rPr>
                <w:rFonts w:ascii="Times New Roman" w:hAnsi="Times New Roman" w:cs="Times New Roman"/>
                <w:bCs/>
                <w:lang w:val="fr-FR"/>
              </w:rPr>
              <w:t>Chemicon</w:t>
            </w:r>
            <w:proofErr w:type="spellEnd"/>
            <w:r w:rsidRPr="00D167E1">
              <w:rPr>
                <w:rFonts w:ascii="Times New Roman" w:hAnsi="Times New Roman" w:cs="Times New Roman"/>
                <w:bCs/>
                <w:lang w:val="fr-FR"/>
              </w:rPr>
              <w:t xml:space="preserve">, </w:t>
            </w:r>
            <w:proofErr w:type="spellStart"/>
            <w:r w:rsidRPr="00D167E1">
              <w:rPr>
                <w:rFonts w:ascii="Times New Roman" w:hAnsi="Times New Roman" w:cs="Times New Roman"/>
                <w:bCs/>
                <w:lang w:val="fr-FR"/>
              </w:rPr>
              <w:t>Temecula</w:t>
            </w:r>
            <w:proofErr w:type="spellEnd"/>
            <w:r w:rsidRPr="00D167E1">
              <w:rPr>
                <w:rFonts w:ascii="Times New Roman" w:hAnsi="Times New Roman" w:cs="Times New Roman"/>
                <w:bCs/>
                <w:lang w:val="fr-FR"/>
              </w:rPr>
              <w:t>, CA, USA</w:t>
            </w:r>
          </w:p>
        </w:tc>
      </w:tr>
      <w:tr w:rsidR="008E1D4B" w:rsidRPr="00D167E1" w14:paraId="31FF45BC" w14:textId="77777777" w:rsidTr="00A01C82">
        <w:trPr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3CC9A7" w14:textId="2F3CABF5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GAPDH</w:t>
            </w:r>
          </w:p>
        </w:tc>
        <w:tc>
          <w:tcPr>
            <w:tcW w:w="29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BED5FBC" w14:textId="427CC9C3" w:rsidR="00B51DA6" w:rsidRPr="00D167E1" w:rsidRDefault="001066D1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rabbit polyclonal Ig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210B70E" w14:textId="459DA86D" w:rsidR="00B51DA6" w:rsidRPr="000104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  <w:vertAlign w:val="superscript"/>
              </w:rPr>
            </w:pPr>
            <w:r w:rsidRPr="00D167E1">
              <w:rPr>
                <w:rFonts w:ascii="Times New Roman" w:hAnsi="Times New Roman" w:cs="Times New Roman"/>
                <w:bCs/>
              </w:rPr>
              <w:t>1:</w:t>
            </w:r>
            <w:r w:rsidR="001066D1" w:rsidRPr="00D167E1">
              <w:rPr>
                <w:rFonts w:ascii="Times New Roman" w:hAnsi="Times New Roman" w:cs="Times New Roman"/>
                <w:bCs/>
              </w:rPr>
              <w:t>2000</w:t>
            </w:r>
            <w:r w:rsidR="000104E1">
              <w:rPr>
                <w:rFonts w:ascii="Times New Roman" w:hAnsi="Times New Roman" w:cs="Times New Roman"/>
                <w:bCs/>
                <w:vertAlign w:val="superscript"/>
              </w:rPr>
              <w:t>o</w:t>
            </w:r>
          </w:p>
        </w:tc>
        <w:tc>
          <w:tcPr>
            <w:tcW w:w="4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4B4E15" w14:textId="26E90296" w:rsidR="00B51DA6" w:rsidRPr="00D167E1" w:rsidRDefault="001A58D3" w:rsidP="008E1D4B">
            <w:pPr>
              <w:spacing w:line="276" w:lineRule="auto"/>
              <w:rPr>
                <w:rFonts w:ascii="Times New Roman" w:hAnsi="Times New Roman" w:cs="Times New Roman"/>
                <w:bCs/>
                <w:lang w:val="fr-FR"/>
              </w:rPr>
            </w:pPr>
            <w:r w:rsidRPr="00D167E1">
              <w:rPr>
                <w:rFonts w:ascii="Times New Roman" w:hAnsi="Times New Roman" w:cs="Times New Roman"/>
                <w:bCs/>
                <w:lang w:val="fr-FR"/>
              </w:rPr>
              <w:t xml:space="preserve">Santa Cruz </w:t>
            </w:r>
            <w:proofErr w:type="spellStart"/>
            <w:r w:rsidRPr="00D167E1">
              <w:rPr>
                <w:rFonts w:ascii="Times New Roman" w:hAnsi="Times New Roman" w:cs="Times New Roman"/>
                <w:bCs/>
                <w:lang w:val="fr-FR"/>
              </w:rPr>
              <w:t>Biotechnology</w:t>
            </w:r>
            <w:proofErr w:type="spellEnd"/>
            <w:r w:rsidRPr="00D167E1">
              <w:rPr>
                <w:rFonts w:ascii="Times New Roman" w:hAnsi="Times New Roman" w:cs="Times New Roman"/>
                <w:bCs/>
                <w:lang w:val="fr-FR"/>
              </w:rPr>
              <w:t>, CA, USA</w:t>
            </w:r>
          </w:p>
        </w:tc>
      </w:tr>
      <w:tr w:rsidR="008E1D4B" w:rsidRPr="00D167E1" w14:paraId="22E4916E" w14:textId="77777777" w:rsidTr="00A01C82">
        <w:trPr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A2F70" w14:textId="40F459E7" w:rsidR="00B51DA6" w:rsidRPr="00D167E1" w:rsidRDefault="00712FFC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G</w:t>
            </w:r>
            <w:r w:rsidR="00B51DA6" w:rsidRPr="00D167E1">
              <w:rPr>
                <w:rFonts w:ascii="Times New Roman" w:hAnsi="Times New Roman" w:cs="Times New Roman"/>
                <w:bCs/>
              </w:rPr>
              <w:t>lucagon</w:t>
            </w:r>
          </w:p>
        </w:tc>
        <w:tc>
          <w:tcPr>
            <w:tcW w:w="29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1B5638A" w14:textId="71DFF90E" w:rsidR="00B51DA6" w:rsidRPr="00D167E1" w:rsidRDefault="00712FFC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mouse monoclonal IgG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EAC855" w14:textId="060BC01E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1:</w:t>
            </w:r>
            <w:r w:rsidR="00A01C82" w:rsidRPr="00D167E1">
              <w:rPr>
                <w:rFonts w:ascii="Times New Roman" w:hAnsi="Times New Roman" w:cs="Times New Roman"/>
                <w:bCs/>
              </w:rPr>
              <w:t>15</w:t>
            </w:r>
            <w:r w:rsidRPr="00D167E1">
              <w:rPr>
                <w:rFonts w:ascii="Times New Roman" w:hAnsi="Times New Roman" w:cs="Times New Roman"/>
                <w:bCs/>
              </w:rPr>
              <w:t>00</w:t>
            </w:r>
          </w:p>
        </w:tc>
        <w:tc>
          <w:tcPr>
            <w:tcW w:w="4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144D42" w14:textId="51150B93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  <w:lang w:val="fr-FR"/>
              </w:rPr>
              <w:t>Sigma, Saint Louis, Missouri, USA</w:t>
            </w:r>
          </w:p>
        </w:tc>
      </w:tr>
      <w:tr w:rsidR="008E1D4B" w:rsidRPr="00D167E1" w14:paraId="0D89AD7B" w14:textId="77777777" w:rsidTr="00A01C82">
        <w:trPr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1A1B9" w14:textId="506AE523" w:rsidR="00B51DA6" w:rsidRPr="00D167E1" w:rsidRDefault="00712FFC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I</w:t>
            </w:r>
            <w:r w:rsidR="00B51DA6" w:rsidRPr="00D167E1">
              <w:rPr>
                <w:rFonts w:ascii="Times New Roman" w:hAnsi="Times New Roman" w:cs="Times New Roman"/>
                <w:bCs/>
              </w:rPr>
              <w:t>nsulin</w:t>
            </w:r>
          </w:p>
        </w:tc>
        <w:tc>
          <w:tcPr>
            <w:tcW w:w="29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F99972" w14:textId="1D5BB48D" w:rsidR="00B51DA6" w:rsidRPr="00D167E1" w:rsidRDefault="00712FFC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mouse monoclonal IgG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05E8DB" w14:textId="56B89A05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1:1500</w:t>
            </w:r>
          </w:p>
        </w:tc>
        <w:tc>
          <w:tcPr>
            <w:tcW w:w="4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C311AC" w14:textId="77777777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  <w:lang w:val="fr-FR"/>
              </w:rPr>
            </w:pPr>
            <w:r w:rsidRPr="00D167E1">
              <w:rPr>
                <w:rFonts w:ascii="Times New Roman" w:hAnsi="Times New Roman" w:cs="Times New Roman"/>
                <w:bCs/>
                <w:lang w:val="fr-FR"/>
              </w:rPr>
              <w:t>Sigma, Saint Louis, Missouri, USA</w:t>
            </w:r>
          </w:p>
        </w:tc>
      </w:tr>
      <w:tr w:rsidR="008E1D4B" w:rsidRPr="00D167E1" w14:paraId="6319A10D" w14:textId="77777777" w:rsidTr="00A01C82">
        <w:trPr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3A586F" w14:textId="18F1E81D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Ki67</w:t>
            </w:r>
          </w:p>
        </w:tc>
        <w:tc>
          <w:tcPr>
            <w:tcW w:w="29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4D257AB" w14:textId="7F469E02" w:rsidR="00B51DA6" w:rsidRPr="00D167E1" w:rsidRDefault="00712FFC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mouse monoclonal IgG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45F5273" w14:textId="1362530A" w:rsidR="00B51DA6" w:rsidRPr="000104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  <w:vertAlign w:val="superscript"/>
              </w:rPr>
            </w:pPr>
            <w:r w:rsidRPr="00D167E1">
              <w:rPr>
                <w:rFonts w:ascii="Times New Roman" w:hAnsi="Times New Roman" w:cs="Times New Roman"/>
                <w:bCs/>
              </w:rPr>
              <w:t>1:300</w:t>
            </w:r>
            <w:r w:rsidR="000104E1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  <w:tc>
          <w:tcPr>
            <w:tcW w:w="4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EABB20" w14:textId="4CA8F165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 xml:space="preserve">BD Biosciences Mississauga, </w:t>
            </w:r>
            <w:r w:rsidR="00B85247" w:rsidRPr="00D167E1">
              <w:rPr>
                <w:rFonts w:ascii="Times New Roman" w:hAnsi="Times New Roman" w:cs="Times New Roman"/>
                <w:bCs/>
              </w:rPr>
              <w:t>Canada</w:t>
            </w:r>
            <w:r w:rsidRPr="00D167E1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8E1D4B" w:rsidRPr="00D167E1" w14:paraId="1AC5102B" w14:textId="77777777" w:rsidTr="00A01C82">
        <w:trPr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8C114E" w14:textId="067C9B69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Laminin</w:t>
            </w:r>
          </w:p>
        </w:tc>
        <w:tc>
          <w:tcPr>
            <w:tcW w:w="29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54D2F0C" w14:textId="61CC5E35" w:rsidR="00B51DA6" w:rsidRPr="00D167E1" w:rsidRDefault="001066D1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rabbit polycl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80ADA8" w14:textId="05B64627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1:</w:t>
            </w:r>
            <w:r w:rsidR="001066D1" w:rsidRPr="00D167E1">
              <w:rPr>
                <w:rFonts w:ascii="Times New Roman" w:hAnsi="Times New Roman" w:cs="Times New Roman"/>
                <w:bCs/>
              </w:rPr>
              <w:t>50</w:t>
            </w:r>
          </w:p>
        </w:tc>
        <w:tc>
          <w:tcPr>
            <w:tcW w:w="4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92FB72" w14:textId="4ED182B7" w:rsidR="00B51DA6" w:rsidRPr="00D167E1" w:rsidRDefault="008E1D4B" w:rsidP="008E1D4B">
            <w:pPr>
              <w:spacing w:line="276" w:lineRule="auto"/>
              <w:rPr>
                <w:rFonts w:ascii="Times New Roman" w:hAnsi="Times New Roman" w:cs="Times New Roman"/>
                <w:bCs/>
                <w:lang w:val="fr-FR"/>
              </w:rPr>
            </w:pPr>
            <w:proofErr w:type="spellStart"/>
            <w:r w:rsidRPr="00D167E1">
              <w:rPr>
                <w:rFonts w:ascii="Times New Roman" w:hAnsi="Times New Roman" w:cs="Times New Roman"/>
                <w:bCs/>
                <w:lang w:val="fr-FR"/>
              </w:rPr>
              <w:t>Chemicon</w:t>
            </w:r>
            <w:proofErr w:type="spellEnd"/>
            <w:r w:rsidRPr="00D167E1">
              <w:rPr>
                <w:rFonts w:ascii="Times New Roman" w:hAnsi="Times New Roman" w:cs="Times New Roman"/>
                <w:bCs/>
                <w:lang w:val="fr-FR"/>
              </w:rPr>
              <w:t xml:space="preserve">, </w:t>
            </w:r>
            <w:proofErr w:type="spellStart"/>
            <w:r w:rsidRPr="00D167E1">
              <w:rPr>
                <w:rFonts w:ascii="Times New Roman" w:hAnsi="Times New Roman" w:cs="Times New Roman"/>
                <w:bCs/>
                <w:lang w:val="fr-FR"/>
              </w:rPr>
              <w:t>Temecula</w:t>
            </w:r>
            <w:proofErr w:type="spellEnd"/>
            <w:r w:rsidRPr="00D167E1">
              <w:rPr>
                <w:rFonts w:ascii="Times New Roman" w:hAnsi="Times New Roman" w:cs="Times New Roman"/>
                <w:bCs/>
                <w:lang w:val="fr-FR"/>
              </w:rPr>
              <w:t>, CA, USA</w:t>
            </w:r>
          </w:p>
        </w:tc>
      </w:tr>
      <w:tr w:rsidR="008E1D4B" w:rsidRPr="00D167E1" w14:paraId="3C8E23A7" w14:textId="77777777" w:rsidTr="00A01C82">
        <w:trPr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A31F80" w14:textId="4C532FF2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NKX6.1</w:t>
            </w:r>
          </w:p>
        </w:tc>
        <w:tc>
          <w:tcPr>
            <w:tcW w:w="29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1607653" w14:textId="7522C944" w:rsidR="00B51DA6" w:rsidRPr="00D167E1" w:rsidRDefault="00712FFC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mouse monoclonal IgG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FC2B7E" w14:textId="2E63224B" w:rsidR="00B51DA6" w:rsidRPr="000104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  <w:vertAlign w:val="superscript"/>
              </w:rPr>
            </w:pPr>
            <w:r w:rsidRPr="00D167E1">
              <w:rPr>
                <w:rFonts w:ascii="Times New Roman" w:hAnsi="Times New Roman" w:cs="Times New Roman"/>
                <w:bCs/>
              </w:rPr>
              <w:t>1:100</w:t>
            </w:r>
            <w:r w:rsidR="000104E1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  <w:tc>
          <w:tcPr>
            <w:tcW w:w="4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1D713E" w14:textId="79DC7B4D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  <w:lang w:val="fr-FR"/>
              </w:rPr>
            </w:pPr>
            <w:r w:rsidRPr="00D167E1">
              <w:rPr>
                <w:rFonts w:ascii="Times New Roman" w:hAnsi="Times New Roman" w:cs="Times New Roman"/>
                <w:bCs/>
              </w:rPr>
              <w:t>DHSB, Iowa City, IA, USA</w:t>
            </w:r>
          </w:p>
        </w:tc>
      </w:tr>
      <w:tr w:rsidR="008E1D4B" w:rsidRPr="00D167E1" w14:paraId="7F05BEC9" w14:textId="77777777" w:rsidTr="00A01C82">
        <w:trPr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EB15E2" w14:textId="2C2766BF" w:rsidR="00B51DA6" w:rsidRPr="000104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0104E1">
              <w:rPr>
                <w:rFonts w:ascii="Times New Roman" w:hAnsi="Times New Roman" w:cs="Times New Roman"/>
                <w:bCs/>
              </w:rPr>
              <w:t>PECAM (CD31)</w:t>
            </w:r>
          </w:p>
        </w:tc>
        <w:tc>
          <w:tcPr>
            <w:tcW w:w="29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5A0C029" w14:textId="265D4C6A" w:rsidR="00B51DA6" w:rsidRPr="00D167E1" w:rsidRDefault="001066D1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rabbit polyclonal Ig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6B35EA3" w14:textId="52EF6564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1:</w:t>
            </w:r>
            <w:r w:rsidR="001066D1" w:rsidRPr="00D167E1">
              <w:rPr>
                <w:rFonts w:ascii="Times New Roman" w:hAnsi="Times New Roman" w:cs="Times New Roman"/>
                <w:bCs/>
              </w:rPr>
              <w:t>50</w:t>
            </w:r>
          </w:p>
        </w:tc>
        <w:tc>
          <w:tcPr>
            <w:tcW w:w="4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425D65" w14:textId="298D3738" w:rsidR="00B51DA6" w:rsidRPr="00D167E1" w:rsidRDefault="001A58D3" w:rsidP="008E1D4B">
            <w:pPr>
              <w:spacing w:line="276" w:lineRule="auto"/>
              <w:rPr>
                <w:rFonts w:ascii="Times New Roman" w:hAnsi="Times New Roman" w:cs="Times New Roman"/>
                <w:bCs/>
                <w:lang w:val="fr-FR"/>
              </w:rPr>
            </w:pPr>
            <w:r w:rsidRPr="00D167E1">
              <w:rPr>
                <w:rFonts w:ascii="Times New Roman" w:hAnsi="Times New Roman" w:cs="Times New Roman"/>
                <w:bCs/>
                <w:lang w:val="fr-FR"/>
              </w:rPr>
              <w:t xml:space="preserve">Santa Cruz </w:t>
            </w:r>
            <w:proofErr w:type="spellStart"/>
            <w:r w:rsidRPr="00D167E1">
              <w:rPr>
                <w:rFonts w:ascii="Times New Roman" w:hAnsi="Times New Roman" w:cs="Times New Roman"/>
                <w:bCs/>
                <w:lang w:val="fr-FR"/>
              </w:rPr>
              <w:t>Biotechnology</w:t>
            </w:r>
            <w:proofErr w:type="spellEnd"/>
            <w:r w:rsidRPr="00D167E1">
              <w:rPr>
                <w:rFonts w:ascii="Times New Roman" w:hAnsi="Times New Roman" w:cs="Times New Roman"/>
                <w:bCs/>
                <w:lang w:val="fr-FR"/>
              </w:rPr>
              <w:t>, CA, USA</w:t>
            </w:r>
          </w:p>
        </w:tc>
      </w:tr>
      <w:tr w:rsidR="008E1D4B" w:rsidRPr="00D167E1" w14:paraId="3BB20DB2" w14:textId="77777777" w:rsidTr="00A01C82">
        <w:trPr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1D9BE" w14:textId="351543FF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SOX9</w:t>
            </w:r>
          </w:p>
        </w:tc>
        <w:tc>
          <w:tcPr>
            <w:tcW w:w="29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9026344" w14:textId="10E32DF5" w:rsidR="00B51DA6" w:rsidRPr="00D167E1" w:rsidRDefault="001066D1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mouse monoclonal IgG2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82B3F76" w14:textId="7ABE803C" w:rsidR="00B51DA6" w:rsidRPr="000104E1" w:rsidRDefault="001066D1" w:rsidP="008E1D4B">
            <w:pPr>
              <w:spacing w:line="276" w:lineRule="auto"/>
              <w:rPr>
                <w:rFonts w:ascii="Times New Roman" w:hAnsi="Times New Roman" w:cs="Times New Roman"/>
                <w:bCs/>
                <w:vertAlign w:val="superscript"/>
              </w:rPr>
            </w:pPr>
            <w:r w:rsidRPr="00D167E1">
              <w:rPr>
                <w:rFonts w:ascii="Times New Roman" w:hAnsi="Times New Roman" w:cs="Times New Roman"/>
                <w:bCs/>
              </w:rPr>
              <w:t>1:100</w:t>
            </w:r>
            <w:r w:rsidR="000104E1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  <w:tc>
          <w:tcPr>
            <w:tcW w:w="4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2E925E" w14:textId="35F929F1" w:rsidR="00B51DA6" w:rsidRPr="00D167E1" w:rsidRDefault="001A58D3" w:rsidP="008E1D4B">
            <w:pPr>
              <w:spacing w:line="276" w:lineRule="auto"/>
              <w:rPr>
                <w:rFonts w:ascii="Times New Roman" w:hAnsi="Times New Roman" w:cs="Times New Roman"/>
                <w:bCs/>
                <w:lang w:val="fr-FR"/>
              </w:rPr>
            </w:pPr>
            <w:proofErr w:type="spellStart"/>
            <w:r w:rsidRPr="00D167E1">
              <w:rPr>
                <w:rFonts w:ascii="Times New Roman" w:hAnsi="Times New Roman" w:cs="Times New Roman"/>
                <w:bCs/>
                <w:lang w:val="fr-FR"/>
              </w:rPr>
              <w:t>Abcam</w:t>
            </w:r>
            <w:proofErr w:type="spellEnd"/>
            <w:r w:rsidRPr="00D167E1">
              <w:rPr>
                <w:rFonts w:ascii="Times New Roman" w:hAnsi="Times New Roman" w:cs="Times New Roman"/>
                <w:bCs/>
                <w:lang w:val="fr-FR"/>
              </w:rPr>
              <w:t xml:space="preserve"> </w:t>
            </w:r>
            <w:proofErr w:type="spellStart"/>
            <w:r w:rsidRPr="00D167E1">
              <w:rPr>
                <w:rFonts w:ascii="Times New Roman" w:hAnsi="Times New Roman" w:cs="Times New Roman"/>
                <w:bCs/>
                <w:lang w:val="fr-FR"/>
              </w:rPr>
              <w:t>Inc</w:t>
            </w:r>
            <w:proofErr w:type="spellEnd"/>
            <w:r w:rsidRPr="00D167E1">
              <w:rPr>
                <w:rFonts w:ascii="Times New Roman" w:hAnsi="Times New Roman" w:cs="Times New Roman"/>
                <w:bCs/>
                <w:lang w:val="fr-FR"/>
              </w:rPr>
              <w:t>, Cambridge, MA, USA</w:t>
            </w:r>
          </w:p>
        </w:tc>
      </w:tr>
      <w:tr w:rsidR="008E1D4B" w:rsidRPr="00D167E1" w14:paraId="764DAB2D" w14:textId="77777777" w:rsidTr="00A01C82">
        <w:trPr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116111" w14:textId="6EAD3F8F" w:rsidR="00B51DA6" w:rsidRPr="00D167E1" w:rsidRDefault="00C3155E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TGFβ1</w:t>
            </w:r>
          </w:p>
        </w:tc>
        <w:tc>
          <w:tcPr>
            <w:tcW w:w="29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0DC0434" w14:textId="30FAA7B5" w:rsidR="00B51DA6" w:rsidRPr="00D167E1" w:rsidRDefault="00C3155E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rabbit polycl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C5B35A" w14:textId="794A651F" w:rsidR="00B51DA6" w:rsidRPr="000104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  <w:vertAlign w:val="superscript"/>
              </w:rPr>
            </w:pPr>
            <w:r w:rsidRPr="00D167E1">
              <w:rPr>
                <w:rFonts w:ascii="Times New Roman" w:hAnsi="Times New Roman" w:cs="Times New Roman"/>
                <w:bCs/>
              </w:rPr>
              <w:t>1:</w:t>
            </w:r>
            <w:r w:rsidR="00D82CCB">
              <w:rPr>
                <w:rFonts w:ascii="Times New Roman" w:hAnsi="Times New Roman" w:cs="Times New Roman"/>
                <w:bCs/>
              </w:rPr>
              <w:t>100</w:t>
            </w:r>
            <w:r w:rsidR="00C3155E" w:rsidRPr="00D167E1">
              <w:rPr>
                <w:rFonts w:ascii="Times New Roman" w:hAnsi="Times New Roman" w:cs="Times New Roman"/>
                <w:bCs/>
              </w:rPr>
              <w:t>0</w:t>
            </w:r>
            <w:r w:rsidR="000104E1">
              <w:rPr>
                <w:rFonts w:ascii="Times New Roman" w:hAnsi="Times New Roman" w:cs="Times New Roman"/>
                <w:bCs/>
                <w:vertAlign w:val="superscript"/>
              </w:rPr>
              <w:t>o</w:t>
            </w:r>
          </w:p>
        </w:tc>
        <w:tc>
          <w:tcPr>
            <w:tcW w:w="4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7E45EF" w14:textId="60D0CB9A" w:rsidR="00B51DA6" w:rsidRPr="00D167E1" w:rsidRDefault="001066D1" w:rsidP="008E1D4B">
            <w:pPr>
              <w:spacing w:line="276" w:lineRule="auto"/>
              <w:rPr>
                <w:rFonts w:ascii="Times New Roman" w:hAnsi="Times New Roman" w:cs="Times New Roman"/>
                <w:bCs/>
                <w:lang w:val="fr-FR"/>
              </w:rPr>
            </w:pPr>
            <w:r w:rsidRPr="00D167E1">
              <w:rPr>
                <w:rFonts w:ascii="Times New Roman" w:hAnsi="Times New Roman" w:cs="Times New Roman"/>
                <w:bCs/>
                <w:lang w:val="fr-FR"/>
              </w:rPr>
              <w:t>Sigma, Saint Louis, Missouri, USA</w:t>
            </w:r>
          </w:p>
        </w:tc>
      </w:tr>
      <w:tr w:rsidR="008E1D4B" w:rsidRPr="00D167E1" w14:paraId="36A51CC9" w14:textId="77777777" w:rsidTr="00A01C82">
        <w:trPr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31227E" w14:textId="6862F80A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Vimentin</w:t>
            </w:r>
          </w:p>
        </w:tc>
        <w:tc>
          <w:tcPr>
            <w:tcW w:w="29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8D359B1" w14:textId="42450582" w:rsidR="00B51DA6" w:rsidRPr="00D167E1" w:rsidRDefault="00A01C82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D167E1">
              <w:rPr>
                <w:rFonts w:ascii="Times New Roman" w:hAnsi="Times New Roman" w:cs="Times New Roman"/>
                <w:bCs/>
              </w:rPr>
              <w:t>mouse monoclonal IgG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04F865" w14:textId="361642AF" w:rsidR="00B51DA6" w:rsidRPr="000104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  <w:vertAlign w:val="superscript"/>
              </w:rPr>
            </w:pPr>
            <w:r w:rsidRPr="00D167E1">
              <w:rPr>
                <w:rFonts w:ascii="Times New Roman" w:hAnsi="Times New Roman" w:cs="Times New Roman"/>
                <w:bCs/>
              </w:rPr>
              <w:t>1</w:t>
            </w:r>
            <w:r w:rsidR="00D82CCB">
              <w:rPr>
                <w:rFonts w:ascii="Times New Roman" w:hAnsi="Times New Roman" w:cs="Times New Roman"/>
                <w:bCs/>
              </w:rPr>
              <w:t>:100</w:t>
            </w:r>
            <w:r w:rsidR="00A01C82" w:rsidRPr="00D167E1">
              <w:rPr>
                <w:rFonts w:ascii="Times New Roman" w:hAnsi="Times New Roman" w:cs="Times New Roman"/>
                <w:bCs/>
              </w:rPr>
              <w:t>0</w:t>
            </w:r>
            <w:r w:rsidR="000104E1">
              <w:rPr>
                <w:rFonts w:ascii="Times New Roman" w:hAnsi="Times New Roman" w:cs="Times New Roman"/>
                <w:bCs/>
                <w:vertAlign w:val="superscript"/>
              </w:rPr>
              <w:t>o</w:t>
            </w:r>
          </w:p>
        </w:tc>
        <w:tc>
          <w:tcPr>
            <w:tcW w:w="4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9EC25" w14:textId="1A16970C" w:rsidR="00B51DA6" w:rsidRPr="00D167E1" w:rsidRDefault="001A58D3" w:rsidP="008E1D4B">
            <w:pPr>
              <w:spacing w:line="276" w:lineRule="auto"/>
              <w:rPr>
                <w:rFonts w:ascii="Times New Roman" w:hAnsi="Times New Roman" w:cs="Times New Roman"/>
                <w:bCs/>
                <w:lang w:val="fr-FR"/>
              </w:rPr>
            </w:pPr>
            <w:r w:rsidRPr="00D167E1">
              <w:rPr>
                <w:rFonts w:ascii="Times New Roman" w:hAnsi="Times New Roman" w:cs="Times New Roman"/>
                <w:bCs/>
                <w:lang w:val="fr-FR"/>
              </w:rPr>
              <w:t xml:space="preserve">Santa Cruz </w:t>
            </w:r>
            <w:proofErr w:type="spellStart"/>
            <w:r w:rsidRPr="00D167E1">
              <w:rPr>
                <w:rFonts w:ascii="Times New Roman" w:hAnsi="Times New Roman" w:cs="Times New Roman"/>
                <w:bCs/>
                <w:lang w:val="fr-FR"/>
              </w:rPr>
              <w:t>Biotechnology</w:t>
            </w:r>
            <w:proofErr w:type="spellEnd"/>
            <w:r w:rsidRPr="00D167E1">
              <w:rPr>
                <w:rFonts w:ascii="Times New Roman" w:hAnsi="Times New Roman" w:cs="Times New Roman"/>
                <w:bCs/>
                <w:lang w:val="fr-FR"/>
              </w:rPr>
              <w:t>, CA, USA</w:t>
            </w:r>
          </w:p>
        </w:tc>
      </w:tr>
      <w:tr w:rsidR="008E1D4B" w:rsidRPr="00D167E1" w14:paraId="7F0B02E8" w14:textId="77777777" w:rsidTr="00712FFC">
        <w:trPr>
          <w:jc w:val="center"/>
        </w:trPr>
        <w:tc>
          <w:tcPr>
            <w:tcW w:w="29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C2039" w14:textId="2D5769A1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25F6F" w14:textId="77777777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D0E0F" w14:textId="6F24C339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1501C" w14:textId="4F20A72D" w:rsidR="00B51DA6" w:rsidRPr="00D167E1" w:rsidRDefault="00B51DA6" w:rsidP="008E1D4B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</w:tr>
    </w:tbl>
    <w:p w14:paraId="4EA83723" w14:textId="1FFCD3D3" w:rsidR="002F63CB" w:rsidRPr="00D167E1" w:rsidRDefault="0037708F" w:rsidP="00CB0A38">
      <w:pPr>
        <w:ind w:hanging="851"/>
        <w:rPr>
          <w:rFonts w:ascii="Times New Roman" w:hAnsi="Times New Roman" w:cs="Times New Roman"/>
        </w:rPr>
      </w:pPr>
      <w:r w:rsidRPr="00D167E1">
        <w:rPr>
          <w:rFonts w:ascii="Times New Roman" w:hAnsi="Times New Roman" w:cs="Times New Roman"/>
          <w:vertAlign w:val="superscript"/>
        </w:rPr>
        <w:t>o</w:t>
      </w:r>
      <w:r w:rsidR="00CF7C8B" w:rsidRPr="00D167E1">
        <w:rPr>
          <w:rFonts w:ascii="Times New Roman" w:hAnsi="Times New Roman" w:cs="Times New Roman"/>
          <w:vertAlign w:val="superscript"/>
        </w:rPr>
        <w:t xml:space="preserve"> </w:t>
      </w:r>
      <w:r w:rsidR="002F63CB" w:rsidRPr="00D167E1">
        <w:rPr>
          <w:rFonts w:ascii="Times New Roman" w:hAnsi="Times New Roman" w:cs="Times New Roman"/>
        </w:rPr>
        <w:t>Dilution selected for optimal western blot probing</w:t>
      </w:r>
    </w:p>
    <w:p w14:paraId="4BB2908D" w14:textId="2528FDA4" w:rsidR="00CF7C8B" w:rsidRPr="00D167E1" w:rsidRDefault="000104E1" w:rsidP="00CB0A38">
      <w:pPr>
        <w:ind w:hanging="85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="00CF7C8B" w:rsidRPr="00D167E1">
        <w:rPr>
          <w:rFonts w:ascii="Times New Roman" w:hAnsi="Times New Roman" w:cs="Times New Roman"/>
        </w:rPr>
        <w:t xml:space="preserve"> Citrate (pH 6.0) antigen retrieval used</w:t>
      </w:r>
    </w:p>
    <w:p w14:paraId="6AB56362" w14:textId="77777777" w:rsidR="00CF7C8B" w:rsidRPr="00D167E1" w:rsidRDefault="00CF7C8B" w:rsidP="008B0532">
      <w:pPr>
        <w:rPr>
          <w:rFonts w:ascii="Times New Roman" w:hAnsi="Times New Roman" w:cs="Times New Roman"/>
        </w:rPr>
      </w:pPr>
    </w:p>
    <w:p w14:paraId="265810B5" w14:textId="77777777" w:rsidR="002F63CB" w:rsidRPr="00D167E1" w:rsidRDefault="002F63CB" w:rsidP="008B0532">
      <w:pPr>
        <w:rPr>
          <w:rFonts w:ascii="Times New Roman" w:hAnsi="Times New Roman" w:cs="Times New Roman"/>
        </w:rPr>
      </w:pPr>
    </w:p>
    <w:p w14:paraId="65D98255" w14:textId="6370BF23" w:rsidR="006F393A" w:rsidRPr="00D167E1" w:rsidRDefault="006F393A" w:rsidP="008B0532">
      <w:pPr>
        <w:rPr>
          <w:rFonts w:ascii="Times New Roman" w:hAnsi="Times New Roman" w:cs="Times New Roman"/>
        </w:rPr>
      </w:pPr>
      <w:r w:rsidRPr="00D167E1">
        <w:rPr>
          <w:rFonts w:ascii="Times New Roman" w:hAnsi="Times New Roman" w:cs="Times New Roman"/>
        </w:rPr>
        <w:br w:type="page"/>
      </w:r>
    </w:p>
    <w:p w14:paraId="64B7FB16" w14:textId="3B6E1E6C" w:rsidR="00307630" w:rsidRPr="00817210" w:rsidRDefault="00307630" w:rsidP="00A271F7">
      <w:pPr>
        <w:rPr>
          <w:rFonts w:ascii="Times New Roman" w:hAnsi="Times New Roman" w:cs="Times New Roman"/>
          <w:b/>
          <w:iCs/>
        </w:rPr>
      </w:pPr>
      <w:r w:rsidRPr="00817210">
        <w:rPr>
          <w:rFonts w:ascii="Times New Roman" w:hAnsi="Times New Roman" w:cs="Times New Roman"/>
          <w:b/>
          <w:iCs/>
        </w:rPr>
        <w:lastRenderedPageBreak/>
        <w:t xml:space="preserve">Table </w:t>
      </w:r>
      <w:r w:rsidR="00817210" w:rsidRPr="00817210">
        <w:rPr>
          <w:rFonts w:ascii="Times New Roman" w:hAnsi="Times New Roman" w:cs="Times New Roman"/>
          <w:b/>
          <w:iCs/>
        </w:rPr>
        <w:t>S</w:t>
      </w:r>
      <w:r w:rsidR="00A43D51" w:rsidRPr="00817210">
        <w:rPr>
          <w:rFonts w:ascii="Times New Roman" w:hAnsi="Times New Roman" w:cs="Times New Roman"/>
          <w:b/>
          <w:iCs/>
        </w:rPr>
        <w:t>2</w:t>
      </w:r>
      <w:r w:rsidRPr="00817210">
        <w:rPr>
          <w:rFonts w:ascii="Times New Roman" w:hAnsi="Times New Roman" w:cs="Times New Roman"/>
          <w:b/>
          <w:iCs/>
        </w:rPr>
        <w:t>: Sequences of primers used in Real-time RT-PCR</w:t>
      </w:r>
      <w:r w:rsidR="00903400" w:rsidRPr="00817210">
        <w:rPr>
          <w:rFonts w:ascii="Times New Roman" w:hAnsi="Times New Roman" w:cs="Times New Roman"/>
          <w:b/>
          <w:iCs/>
        </w:rPr>
        <w:t xml:space="preserve"> assays</w:t>
      </w:r>
    </w:p>
    <w:p w14:paraId="59715CFE" w14:textId="77777777" w:rsidR="00A43D51" w:rsidRPr="00D167E1" w:rsidRDefault="00A43D51" w:rsidP="00A271F7">
      <w:pPr>
        <w:rPr>
          <w:rFonts w:ascii="Times New Roman" w:hAnsi="Times New Roman" w:cs="Times New Roman"/>
          <w:b/>
          <w:iCs/>
          <w:sz w:val="16"/>
          <w:szCs w:val="16"/>
        </w:rPr>
      </w:pPr>
    </w:p>
    <w:tbl>
      <w:tblPr>
        <w:tblW w:w="10145" w:type="dxa"/>
        <w:jc w:val="center"/>
        <w:tblLook w:val="01E0" w:firstRow="1" w:lastRow="1" w:firstColumn="1" w:lastColumn="1" w:noHBand="0" w:noVBand="0"/>
      </w:tblPr>
      <w:tblGrid>
        <w:gridCol w:w="1391"/>
        <w:gridCol w:w="1874"/>
        <w:gridCol w:w="4416"/>
        <w:gridCol w:w="1294"/>
        <w:gridCol w:w="9"/>
        <w:gridCol w:w="1161"/>
      </w:tblGrid>
      <w:tr w:rsidR="008E1D4B" w:rsidRPr="00D167E1" w14:paraId="07E978CE" w14:textId="77777777" w:rsidTr="0011270B">
        <w:trPr>
          <w:trHeight w:val="375"/>
          <w:jc w:val="center"/>
        </w:trPr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D15B6" w14:textId="77777777" w:rsidR="00307630" w:rsidRPr="00D167E1" w:rsidRDefault="00307630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6A36F" w14:textId="77777777" w:rsidR="00307630" w:rsidRPr="00D167E1" w:rsidRDefault="00307630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4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8BBA2" w14:textId="77777777" w:rsidR="00307630" w:rsidRPr="00D167E1" w:rsidRDefault="00307630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Pair Sequence 5’----3’</w:t>
            </w:r>
          </w:p>
          <w:p w14:paraId="0F82F552" w14:textId="77777777" w:rsidR="00307630" w:rsidRPr="00D167E1" w:rsidRDefault="00307630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D167E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nse/Antisense</w:t>
            </w:r>
            <w:r w:rsidRPr="00D167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9F87F" w14:textId="77777777" w:rsidR="00307630" w:rsidRPr="00D167E1" w:rsidRDefault="00307630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  <w:p w14:paraId="4F8EF255" w14:textId="77777777" w:rsidR="00307630" w:rsidRPr="00D167E1" w:rsidRDefault="00307630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D167E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t</w:t>
            </w:r>
            <w:proofErr w:type="spellEnd"/>
            <w:r w:rsidRPr="00D167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38AAF" w14:textId="77777777" w:rsidR="00307630" w:rsidRPr="00D167E1" w:rsidRDefault="00307630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ragment </w:t>
            </w:r>
          </w:p>
          <w:p w14:paraId="4F1C3351" w14:textId="77777777" w:rsidR="00307630" w:rsidRPr="00D167E1" w:rsidRDefault="00307630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 (bp)</w:t>
            </w:r>
          </w:p>
        </w:tc>
      </w:tr>
      <w:tr w:rsidR="008E1D4B" w:rsidRPr="00D167E1" w14:paraId="5A4E8798" w14:textId="77777777" w:rsidTr="0011270B">
        <w:trPr>
          <w:trHeight w:val="375"/>
          <w:jc w:val="center"/>
        </w:trPr>
        <w:tc>
          <w:tcPr>
            <w:tcW w:w="1391" w:type="dxa"/>
            <w:vAlign w:val="center"/>
          </w:tcPr>
          <w:p w14:paraId="49B22703" w14:textId="5C8EFF7F" w:rsidR="00A43D51" w:rsidRPr="00D167E1" w:rsidRDefault="004A42C1" w:rsidP="008B0532">
            <w:pPr>
              <w:tabs>
                <w:tab w:val="left" w:pos="4140"/>
                <w:tab w:val="left" w:pos="9360"/>
              </w:tabs>
              <w:ind w:right="-187"/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AMY1A</w:t>
            </w:r>
          </w:p>
        </w:tc>
        <w:tc>
          <w:tcPr>
            <w:tcW w:w="1874" w:type="dxa"/>
            <w:vAlign w:val="center"/>
          </w:tcPr>
          <w:p w14:paraId="528F6BDD" w14:textId="2A507078" w:rsidR="00A43D51" w:rsidRPr="00D167E1" w:rsidRDefault="004A42C1" w:rsidP="008B0532">
            <w:pPr>
              <w:tabs>
                <w:tab w:val="left" w:pos="4140"/>
                <w:tab w:val="left" w:pos="9360"/>
              </w:tabs>
              <w:ind w:right="-187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bCs/>
                <w:sz w:val="20"/>
                <w:szCs w:val="20"/>
              </w:rPr>
              <w:t>NM_004038.3</w:t>
            </w:r>
          </w:p>
        </w:tc>
        <w:tc>
          <w:tcPr>
            <w:tcW w:w="4416" w:type="dxa"/>
            <w:vAlign w:val="center"/>
          </w:tcPr>
          <w:p w14:paraId="342345FC" w14:textId="77777777" w:rsidR="00A43D51" w:rsidRPr="00D167E1" w:rsidRDefault="004A42C1" w:rsidP="008B0532">
            <w:pPr>
              <w:tabs>
                <w:tab w:val="left" w:pos="4140"/>
                <w:tab w:val="left" w:pos="9360"/>
              </w:tabs>
              <w:ind w:right="-187"/>
              <w:contextualSpacing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caps/>
                <w:sz w:val="20"/>
                <w:szCs w:val="20"/>
              </w:rPr>
              <w:t xml:space="preserve">TGC TGG GCT CAG TAT TCC TCA  </w:t>
            </w:r>
          </w:p>
          <w:p w14:paraId="6329EBF4" w14:textId="7715C581" w:rsidR="004A42C1" w:rsidRPr="00D167E1" w:rsidRDefault="004A42C1" w:rsidP="008B0532">
            <w:pPr>
              <w:tabs>
                <w:tab w:val="left" w:pos="4140"/>
                <w:tab w:val="left" w:pos="9360"/>
              </w:tabs>
              <w:ind w:right="-187"/>
              <w:contextualSpacing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caps/>
                <w:sz w:val="20"/>
                <w:szCs w:val="20"/>
              </w:rPr>
              <w:t xml:space="preserve">CCC TTG GGA GCT AAA TAT CGC  </w:t>
            </w:r>
          </w:p>
        </w:tc>
        <w:tc>
          <w:tcPr>
            <w:tcW w:w="1303" w:type="dxa"/>
            <w:gridSpan w:val="2"/>
            <w:vAlign w:val="center"/>
          </w:tcPr>
          <w:p w14:paraId="3B92E63A" w14:textId="77777777" w:rsidR="00A43D51" w:rsidRPr="00D167E1" w:rsidRDefault="004A42C1" w:rsidP="008B0532">
            <w:pPr>
              <w:tabs>
                <w:tab w:val="left" w:pos="4140"/>
                <w:tab w:val="left" w:pos="9360"/>
              </w:tabs>
              <w:ind w:right="-18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332-352</w:t>
            </w:r>
          </w:p>
          <w:p w14:paraId="5A4DD458" w14:textId="481A38CF" w:rsidR="004A42C1" w:rsidRPr="00D167E1" w:rsidRDefault="004A42C1" w:rsidP="008B0532">
            <w:pPr>
              <w:tabs>
                <w:tab w:val="left" w:pos="4140"/>
                <w:tab w:val="left" w:pos="9360"/>
              </w:tabs>
              <w:ind w:right="-18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447-427</w:t>
            </w:r>
          </w:p>
        </w:tc>
        <w:tc>
          <w:tcPr>
            <w:tcW w:w="1161" w:type="dxa"/>
            <w:vAlign w:val="center"/>
          </w:tcPr>
          <w:p w14:paraId="76D8129A" w14:textId="047DD781" w:rsidR="00A43D51" w:rsidRPr="00D167E1" w:rsidRDefault="004A42C1" w:rsidP="008B0532">
            <w:pPr>
              <w:tabs>
                <w:tab w:val="left" w:pos="4140"/>
                <w:tab w:val="left" w:pos="9360"/>
              </w:tabs>
              <w:ind w:right="-18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8E1D4B" w:rsidRPr="00D167E1" w14:paraId="06EAF43C" w14:textId="77777777" w:rsidTr="0011270B">
        <w:trPr>
          <w:trHeight w:val="375"/>
          <w:jc w:val="center"/>
        </w:trPr>
        <w:tc>
          <w:tcPr>
            <w:tcW w:w="1391" w:type="dxa"/>
            <w:vAlign w:val="center"/>
          </w:tcPr>
          <w:p w14:paraId="3845AC90" w14:textId="77777777" w:rsidR="008B0532" w:rsidRPr="00D167E1" w:rsidRDefault="008B0532" w:rsidP="008B0532">
            <w:pPr>
              <w:tabs>
                <w:tab w:val="left" w:pos="4140"/>
                <w:tab w:val="left" w:pos="9360"/>
              </w:tabs>
              <w:ind w:right="-187"/>
              <w:contextualSpacing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</w:p>
          <w:p w14:paraId="42D2B82C" w14:textId="56849B46" w:rsidR="00307630" w:rsidRPr="00D167E1" w:rsidRDefault="00465A93" w:rsidP="008B0532">
            <w:pPr>
              <w:tabs>
                <w:tab w:val="left" w:pos="4140"/>
                <w:tab w:val="left" w:pos="9360"/>
              </w:tabs>
              <w:ind w:right="-187"/>
              <w:contextualSpacing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DES</w:t>
            </w:r>
          </w:p>
          <w:p w14:paraId="1A162371" w14:textId="2B64B44D" w:rsidR="00B12126" w:rsidRPr="00D167E1" w:rsidRDefault="002F2DAC" w:rsidP="008B0532">
            <w:pPr>
              <w:tabs>
                <w:tab w:val="left" w:pos="4140"/>
                <w:tab w:val="left" w:pos="9360"/>
              </w:tabs>
              <w:ind w:right="-187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D167E1">
              <w:rPr>
                <w:rFonts w:ascii="Times New Roman" w:hAnsi="Times New Roman" w:cs="Times New Roman"/>
                <w:sz w:val="16"/>
                <w:szCs w:val="16"/>
              </w:rPr>
              <w:t>(DESMIN)</w:t>
            </w:r>
          </w:p>
        </w:tc>
        <w:tc>
          <w:tcPr>
            <w:tcW w:w="1874" w:type="dxa"/>
            <w:vAlign w:val="center"/>
          </w:tcPr>
          <w:p w14:paraId="5E5A607E" w14:textId="05B69D7B" w:rsidR="00307630" w:rsidRPr="00D167E1" w:rsidRDefault="00465A93" w:rsidP="008B0532">
            <w:pPr>
              <w:tabs>
                <w:tab w:val="left" w:pos="4140"/>
                <w:tab w:val="left" w:pos="9360"/>
              </w:tabs>
              <w:ind w:right="-187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bCs/>
                <w:sz w:val="20"/>
                <w:szCs w:val="20"/>
              </w:rPr>
              <w:t>NM_001927.3</w:t>
            </w:r>
          </w:p>
        </w:tc>
        <w:tc>
          <w:tcPr>
            <w:tcW w:w="4416" w:type="dxa"/>
            <w:vAlign w:val="center"/>
          </w:tcPr>
          <w:p w14:paraId="4DC69666" w14:textId="77777777" w:rsidR="008B0532" w:rsidRPr="00D167E1" w:rsidRDefault="008B0532" w:rsidP="008B0532">
            <w:pPr>
              <w:tabs>
                <w:tab w:val="left" w:pos="4140"/>
                <w:tab w:val="left" w:pos="9360"/>
              </w:tabs>
              <w:ind w:right="-187"/>
              <w:contextualSpacing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</w:p>
          <w:p w14:paraId="447D51F6" w14:textId="25C9E799" w:rsidR="00307630" w:rsidRPr="00D167E1" w:rsidRDefault="00465A93" w:rsidP="008B0532">
            <w:pPr>
              <w:tabs>
                <w:tab w:val="left" w:pos="4140"/>
                <w:tab w:val="left" w:pos="9360"/>
              </w:tabs>
              <w:ind w:right="-187"/>
              <w:contextualSpacing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caps/>
                <w:sz w:val="20"/>
                <w:szCs w:val="20"/>
              </w:rPr>
              <w:t>CCA GTC CTA CAC CTG CGA GAT</w:t>
            </w:r>
          </w:p>
          <w:p w14:paraId="4C34B5B0" w14:textId="4F14F5D8" w:rsidR="00465A93" w:rsidRPr="00D167E1" w:rsidRDefault="00465A93" w:rsidP="008B0532">
            <w:pPr>
              <w:tabs>
                <w:tab w:val="left" w:pos="4140"/>
                <w:tab w:val="left" w:pos="9360"/>
              </w:tabs>
              <w:ind w:right="-187"/>
              <w:contextualSpacing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caps/>
                <w:sz w:val="20"/>
                <w:szCs w:val="20"/>
              </w:rPr>
              <w:t>GCA ATG TTG TCC TGG TAG CC</w:t>
            </w:r>
          </w:p>
        </w:tc>
        <w:tc>
          <w:tcPr>
            <w:tcW w:w="1303" w:type="dxa"/>
            <w:gridSpan w:val="2"/>
            <w:vAlign w:val="center"/>
          </w:tcPr>
          <w:p w14:paraId="4BF09019" w14:textId="77777777" w:rsidR="00307630" w:rsidRPr="00D167E1" w:rsidRDefault="00465A93" w:rsidP="008B0532">
            <w:pPr>
              <w:tabs>
                <w:tab w:val="left" w:pos="4140"/>
                <w:tab w:val="left" w:pos="9360"/>
              </w:tabs>
              <w:ind w:right="-18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1070-1090</w:t>
            </w:r>
          </w:p>
          <w:p w14:paraId="1D2AFAB4" w14:textId="65EC089A" w:rsidR="00465A93" w:rsidRPr="00D167E1" w:rsidRDefault="00465A93" w:rsidP="008B0532">
            <w:pPr>
              <w:tabs>
                <w:tab w:val="left" w:pos="4140"/>
                <w:tab w:val="left" w:pos="9360"/>
              </w:tabs>
              <w:ind w:right="-18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1189-1170</w:t>
            </w:r>
          </w:p>
        </w:tc>
        <w:tc>
          <w:tcPr>
            <w:tcW w:w="1161" w:type="dxa"/>
            <w:vAlign w:val="center"/>
          </w:tcPr>
          <w:p w14:paraId="14E09619" w14:textId="7146C5AA" w:rsidR="00307630" w:rsidRPr="00D167E1" w:rsidRDefault="00465A93" w:rsidP="008B0532">
            <w:pPr>
              <w:tabs>
                <w:tab w:val="left" w:pos="4140"/>
                <w:tab w:val="left" w:pos="9360"/>
              </w:tabs>
              <w:ind w:right="-18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8E1D4B" w:rsidRPr="00D167E1" w14:paraId="01DDE64B" w14:textId="77777777" w:rsidTr="0011270B">
        <w:trPr>
          <w:trHeight w:val="375"/>
          <w:jc w:val="center"/>
        </w:trPr>
        <w:tc>
          <w:tcPr>
            <w:tcW w:w="1391" w:type="dxa"/>
            <w:vAlign w:val="center"/>
          </w:tcPr>
          <w:p w14:paraId="7E29CA97" w14:textId="77777777" w:rsidR="008B0532" w:rsidRPr="00D167E1" w:rsidRDefault="008B0532" w:rsidP="008B0532">
            <w:pPr>
              <w:tabs>
                <w:tab w:val="left" w:pos="4140"/>
                <w:tab w:val="left" w:pos="9360"/>
              </w:tabs>
              <w:ind w:right="-187"/>
              <w:contextualSpacing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</w:p>
          <w:p w14:paraId="41F604F9" w14:textId="60176FD3" w:rsidR="00307630" w:rsidRPr="00D167E1" w:rsidRDefault="005947FD" w:rsidP="008B0532">
            <w:pPr>
              <w:tabs>
                <w:tab w:val="left" w:pos="4140"/>
                <w:tab w:val="left" w:pos="9360"/>
              </w:tabs>
              <w:ind w:right="-187"/>
              <w:contextualSpacing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GCG</w:t>
            </w:r>
          </w:p>
          <w:p w14:paraId="03737052" w14:textId="425FD1FB" w:rsidR="002F2DAC" w:rsidRPr="00D167E1" w:rsidRDefault="002F2DAC" w:rsidP="008B0532">
            <w:pPr>
              <w:tabs>
                <w:tab w:val="left" w:pos="4140"/>
                <w:tab w:val="left" w:pos="9360"/>
              </w:tabs>
              <w:ind w:right="-187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D167E1">
              <w:rPr>
                <w:rFonts w:ascii="Times New Roman" w:hAnsi="Times New Roman" w:cs="Times New Roman"/>
                <w:sz w:val="16"/>
                <w:szCs w:val="16"/>
              </w:rPr>
              <w:t>(GLUCAGON)</w:t>
            </w:r>
          </w:p>
        </w:tc>
        <w:tc>
          <w:tcPr>
            <w:tcW w:w="1874" w:type="dxa"/>
            <w:vAlign w:val="center"/>
          </w:tcPr>
          <w:p w14:paraId="30DD0F04" w14:textId="77777777" w:rsidR="008B0532" w:rsidRPr="00D167E1" w:rsidRDefault="008B0532" w:rsidP="008B0532">
            <w:pPr>
              <w:tabs>
                <w:tab w:val="left" w:pos="4140"/>
                <w:tab w:val="left" w:pos="9360"/>
              </w:tabs>
              <w:ind w:right="-187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EA8A35F" w14:textId="012CDB13" w:rsidR="00307630" w:rsidRPr="00D167E1" w:rsidRDefault="00307630" w:rsidP="008B0532">
            <w:pPr>
              <w:tabs>
                <w:tab w:val="left" w:pos="4140"/>
                <w:tab w:val="left" w:pos="9360"/>
              </w:tabs>
              <w:ind w:right="-187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bCs/>
                <w:sz w:val="20"/>
                <w:szCs w:val="20"/>
              </w:rPr>
              <w:t>NM_002054.</w:t>
            </w:r>
            <w:r w:rsidR="005947FD" w:rsidRPr="00D167E1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4416" w:type="dxa"/>
            <w:vAlign w:val="center"/>
          </w:tcPr>
          <w:p w14:paraId="05DAC8DF" w14:textId="77777777" w:rsidR="008B0532" w:rsidRPr="00D167E1" w:rsidRDefault="008B0532" w:rsidP="008B0532">
            <w:pPr>
              <w:tabs>
                <w:tab w:val="left" w:pos="4140"/>
                <w:tab w:val="left" w:pos="9360"/>
              </w:tabs>
              <w:ind w:right="-18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7C9D87" w14:textId="63F9EBDF" w:rsidR="00307630" w:rsidRPr="00D167E1" w:rsidRDefault="005A415F" w:rsidP="008B0532">
            <w:pPr>
              <w:tabs>
                <w:tab w:val="left" w:pos="4140"/>
                <w:tab w:val="left" w:pos="9360"/>
              </w:tabs>
              <w:ind w:right="-18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GAT GAA CGA GGA CAA GCG CC</w:t>
            </w:r>
          </w:p>
          <w:p w14:paraId="26906C73" w14:textId="79E399A1" w:rsidR="00904B6D" w:rsidRPr="00D167E1" w:rsidRDefault="00904B6D" w:rsidP="008B0532">
            <w:pPr>
              <w:tabs>
                <w:tab w:val="left" w:pos="4140"/>
                <w:tab w:val="left" w:pos="9360"/>
              </w:tabs>
              <w:ind w:right="-187"/>
              <w:contextualSpacing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caps/>
                <w:sz w:val="20"/>
                <w:szCs w:val="20"/>
              </w:rPr>
              <w:t>CCT TTC ACC AGC CAA GCA AT</w:t>
            </w:r>
          </w:p>
        </w:tc>
        <w:tc>
          <w:tcPr>
            <w:tcW w:w="1303" w:type="dxa"/>
            <w:gridSpan w:val="2"/>
            <w:vAlign w:val="center"/>
          </w:tcPr>
          <w:p w14:paraId="62F7DDA9" w14:textId="77777777" w:rsidR="00307630" w:rsidRPr="00D167E1" w:rsidRDefault="00904B6D" w:rsidP="008B0532">
            <w:pPr>
              <w:tabs>
                <w:tab w:val="left" w:pos="4140"/>
                <w:tab w:val="left" w:pos="9360"/>
              </w:tabs>
              <w:ind w:right="-18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394-413</w:t>
            </w:r>
          </w:p>
          <w:p w14:paraId="0D9D31DA" w14:textId="6D2393DF" w:rsidR="00904B6D" w:rsidRPr="00D167E1" w:rsidRDefault="00904B6D" w:rsidP="008B0532">
            <w:pPr>
              <w:tabs>
                <w:tab w:val="left" w:pos="4140"/>
                <w:tab w:val="left" w:pos="9360"/>
              </w:tabs>
              <w:ind w:right="-18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633-614</w:t>
            </w:r>
          </w:p>
        </w:tc>
        <w:tc>
          <w:tcPr>
            <w:tcW w:w="1161" w:type="dxa"/>
            <w:vAlign w:val="center"/>
          </w:tcPr>
          <w:p w14:paraId="628E22E7" w14:textId="13AFBD4F" w:rsidR="00307630" w:rsidRPr="00D167E1" w:rsidRDefault="00904B6D" w:rsidP="008B0532">
            <w:pPr>
              <w:tabs>
                <w:tab w:val="left" w:pos="4140"/>
                <w:tab w:val="left" w:pos="9360"/>
              </w:tabs>
              <w:ind w:right="-18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</w:tr>
      <w:tr w:rsidR="008E1D4B" w:rsidRPr="00D167E1" w14:paraId="62BF1A9D" w14:textId="77777777" w:rsidTr="0011270B">
        <w:trPr>
          <w:trHeight w:val="375"/>
          <w:jc w:val="center"/>
        </w:trPr>
        <w:tc>
          <w:tcPr>
            <w:tcW w:w="1391" w:type="dxa"/>
            <w:vAlign w:val="center"/>
          </w:tcPr>
          <w:p w14:paraId="5D966244" w14:textId="77777777" w:rsidR="008B0532" w:rsidRPr="00D167E1" w:rsidRDefault="008B0532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625F6830" w14:textId="77777777" w:rsidR="008B0532" w:rsidRPr="00D167E1" w:rsidRDefault="008B0532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C7E0561" w14:textId="79AFA525" w:rsidR="00A43D51" w:rsidRPr="00D167E1" w:rsidRDefault="00C4315E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S1</w:t>
            </w:r>
          </w:p>
        </w:tc>
        <w:tc>
          <w:tcPr>
            <w:tcW w:w="1874" w:type="dxa"/>
            <w:vAlign w:val="center"/>
          </w:tcPr>
          <w:p w14:paraId="61E06C82" w14:textId="77777777" w:rsidR="008B0532" w:rsidRPr="00D167E1" w:rsidRDefault="008B0532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A11A01" w14:textId="6CFDDBA6" w:rsidR="00A43D51" w:rsidRPr="00D167E1" w:rsidRDefault="005947FD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NM_005524.3</w:t>
            </w:r>
          </w:p>
        </w:tc>
        <w:tc>
          <w:tcPr>
            <w:tcW w:w="4416" w:type="dxa"/>
            <w:vAlign w:val="center"/>
          </w:tcPr>
          <w:p w14:paraId="26FD7B07" w14:textId="77777777" w:rsidR="008B0532" w:rsidRPr="00D167E1" w:rsidRDefault="008B0532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5401B7" w14:textId="3558B3FB" w:rsidR="00A43D51" w:rsidRPr="00D167E1" w:rsidRDefault="005947FD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GTC AAC ACG ACA CCG GAT AAA</w:t>
            </w:r>
          </w:p>
          <w:p w14:paraId="246F61F2" w14:textId="00AC168D" w:rsidR="005947FD" w:rsidRPr="00D167E1" w:rsidRDefault="005947FD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AGT GCG CAC CTC GGT ATT AAC</w:t>
            </w:r>
          </w:p>
        </w:tc>
        <w:tc>
          <w:tcPr>
            <w:tcW w:w="1303" w:type="dxa"/>
            <w:gridSpan w:val="2"/>
            <w:vAlign w:val="center"/>
          </w:tcPr>
          <w:p w14:paraId="5BD88A95" w14:textId="77777777" w:rsidR="00A43D51" w:rsidRPr="00D167E1" w:rsidRDefault="005947FD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300-320</w:t>
            </w:r>
          </w:p>
          <w:p w14:paraId="600D42A0" w14:textId="51A4F8C6" w:rsidR="005947FD" w:rsidRPr="00D167E1" w:rsidRDefault="005947FD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650-630</w:t>
            </w:r>
          </w:p>
        </w:tc>
        <w:tc>
          <w:tcPr>
            <w:tcW w:w="1161" w:type="dxa"/>
            <w:vAlign w:val="center"/>
          </w:tcPr>
          <w:p w14:paraId="77C1D96D" w14:textId="6D786410" w:rsidR="00A43D51" w:rsidRPr="00D167E1" w:rsidRDefault="005947FD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</w:tr>
      <w:tr w:rsidR="008E1D4B" w:rsidRPr="00D167E1" w14:paraId="3B01AA05" w14:textId="77777777" w:rsidTr="0011270B">
        <w:trPr>
          <w:trHeight w:val="375"/>
          <w:jc w:val="center"/>
        </w:trPr>
        <w:tc>
          <w:tcPr>
            <w:tcW w:w="1391" w:type="dxa"/>
            <w:vAlign w:val="center"/>
          </w:tcPr>
          <w:p w14:paraId="7D15DDEA" w14:textId="77777777" w:rsidR="008B0532" w:rsidRPr="00D167E1" w:rsidRDefault="008B0532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70CD340" w14:textId="6D44A25E" w:rsidR="00307630" w:rsidRPr="00D167E1" w:rsidRDefault="00C4315E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</w:t>
            </w:r>
          </w:p>
          <w:p w14:paraId="31869B88" w14:textId="72112F77" w:rsidR="004547C9" w:rsidRPr="00D167E1" w:rsidRDefault="004547C9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67E1">
              <w:rPr>
                <w:rFonts w:ascii="Times New Roman" w:eastAsia="SimSun" w:hAnsi="Times New Roman" w:cs="Times New Roman"/>
                <w:bCs/>
                <w:sz w:val="16"/>
                <w:szCs w:val="16"/>
                <w:lang w:eastAsia="zh-CN"/>
              </w:rPr>
              <w:t>(INSULIN)</w:t>
            </w:r>
          </w:p>
        </w:tc>
        <w:tc>
          <w:tcPr>
            <w:tcW w:w="1874" w:type="dxa"/>
            <w:vAlign w:val="center"/>
          </w:tcPr>
          <w:p w14:paraId="7C553C79" w14:textId="77777777" w:rsidR="008B0532" w:rsidRPr="00D167E1" w:rsidRDefault="008B0532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099051" w14:textId="2D143C2C" w:rsidR="00307630" w:rsidRPr="00D167E1" w:rsidRDefault="00307630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NM_000207.1</w:t>
            </w:r>
          </w:p>
        </w:tc>
        <w:tc>
          <w:tcPr>
            <w:tcW w:w="4416" w:type="dxa"/>
            <w:vAlign w:val="center"/>
          </w:tcPr>
          <w:p w14:paraId="026061F6" w14:textId="77777777" w:rsidR="008B0532" w:rsidRPr="00D167E1" w:rsidRDefault="008B0532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BE282E" w14:textId="65658306" w:rsidR="00307630" w:rsidRPr="00D167E1" w:rsidRDefault="00C4315E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TCA CAC CTG GTG GAA GCT CTC TA</w:t>
            </w:r>
          </w:p>
          <w:p w14:paraId="4DF23A15" w14:textId="65CA2501" w:rsidR="00C4315E" w:rsidRPr="00D167E1" w:rsidRDefault="00C4315E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ACA ATG CCA CGC TTC TGC AGG GAC</w:t>
            </w:r>
          </w:p>
        </w:tc>
        <w:tc>
          <w:tcPr>
            <w:tcW w:w="1303" w:type="dxa"/>
            <w:gridSpan w:val="2"/>
            <w:vAlign w:val="center"/>
          </w:tcPr>
          <w:p w14:paraId="6A9F184D" w14:textId="77777777" w:rsidR="00307630" w:rsidRPr="00D167E1" w:rsidRDefault="00C4315E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156-178</w:t>
            </w:r>
          </w:p>
          <w:p w14:paraId="60AB1C7B" w14:textId="0620DC27" w:rsidR="00C4315E" w:rsidRPr="00D167E1" w:rsidRDefault="00C4315E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334-311</w:t>
            </w:r>
          </w:p>
        </w:tc>
        <w:tc>
          <w:tcPr>
            <w:tcW w:w="1161" w:type="dxa"/>
            <w:vAlign w:val="center"/>
          </w:tcPr>
          <w:p w14:paraId="1F708742" w14:textId="77777777" w:rsidR="00307630" w:rsidRPr="00D167E1" w:rsidRDefault="00307630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</w:tr>
      <w:tr w:rsidR="008E1D4B" w:rsidRPr="00D167E1" w14:paraId="6842EFCE" w14:textId="77777777" w:rsidTr="0011270B">
        <w:trPr>
          <w:trHeight w:val="375"/>
          <w:jc w:val="center"/>
        </w:trPr>
        <w:tc>
          <w:tcPr>
            <w:tcW w:w="1391" w:type="dxa"/>
            <w:vAlign w:val="center"/>
          </w:tcPr>
          <w:p w14:paraId="408A58D9" w14:textId="77777777" w:rsidR="008B0532" w:rsidRPr="00D167E1" w:rsidRDefault="008B0532" w:rsidP="008B0532">
            <w:pPr>
              <w:tabs>
                <w:tab w:val="left" w:pos="414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98FF16C" w14:textId="341F5225" w:rsidR="00307630" w:rsidRPr="00D167E1" w:rsidRDefault="00C4315E" w:rsidP="008B0532">
            <w:pPr>
              <w:tabs>
                <w:tab w:val="left" w:pos="414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b/>
                <w:sz w:val="20"/>
                <w:szCs w:val="20"/>
              </w:rPr>
              <w:t>NEUROG3</w:t>
            </w:r>
          </w:p>
          <w:p w14:paraId="3606AC5B" w14:textId="7B00706D" w:rsidR="004547C9" w:rsidRPr="00D167E1" w:rsidRDefault="004547C9" w:rsidP="008B0532">
            <w:pPr>
              <w:tabs>
                <w:tab w:val="left" w:pos="414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67E1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(NGN-3)</w:t>
            </w:r>
          </w:p>
        </w:tc>
        <w:tc>
          <w:tcPr>
            <w:tcW w:w="1874" w:type="dxa"/>
            <w:vAlign w:val="center"/>
          </w:tcPr>
          <w:p w14:paraId="1C92214D" w14:textId="77777777" w:rsidR="008B0532" w:rsidRPr="00D167E1" w:rsidRDefault="008B0532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0EF4B4" w14:textId="61B29F32" w:rsidR="00307630" w:rsidRPr="00D167E1" w:rsidRDefault="00C4315E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NM_020999.3</w:t>
            </w:r>
          </w:p>
        </w:tc>
        <w:tc>
          <w:tcPr>
            <w:tcW w:w="4416" w:type="dxa"/>
            <w:vAlign w:val="center"/>
          </w:tcPr>
          <w:p w14:paraId="3D9AF4D7" w14:textId="77777777" w:rsidR="008B0532" w:rsidRPr="00D167E1" w:rsidRDefault="008B0532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2C9F16" w14:textId="469AD99B" w:rsidR="00C4315E" w:rsidRPr="00D167E1" w:rsidRDefault="00C4315E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AGC CGG CCT AAG AGC GAG TT</w:t>
            </w:r>
          </w:p>
          <w:p w14:paraId="0DCE6879" w14:textId="10E00468" w:rsidR="00C4315E" w:rsidRPr="00D167E1" w:rsidRDefault="00C4315E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TTG GTG AGC TTC GCG TCG TC</w:t>
            </w:r>
          </w:p>
        </w:tc>
        <w:tc>
          <w:tcPr>
            <w:tcW w:w="1303" w:type="dxa"/>
            <w:gridSpan w:val="2"/>
            <w:vAlign w:val="center"/>
          </w:tcPr>
          <w:p w14:paraId="3C19AE7E" w14:textId="77777777" w:rsidR="00307630" w:rsidRPr="00D167E1" w:rsidRDefault="00C4315E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451-470</w:t>
            </w:r>
          </w:p>
          <w:p w14:paraId="428A9D95" w14:textId="680E82B8" w:rsidR="00C4315E" w:rsidRPr="00D167E1" w:rsidRDefault="00CC25D3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608-589</w:t>
            </w:r>
          </w:p>
        </w:tc>
        <w:tc>
          <w:tcPr>
            <w:tcW w:w="1161" w:type="dxa"/>
            <w:vAlign w:val="center"/>
          </w:tcPr>
          <w:p w14:paraId="5ACC3CBC" w14:textId="77777777" w:rsidR="00307630" w:rsidRPr="00D167E1" w:rsidRDefault="00307630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</w:tr>
      <w:tr w:rsidR="008E1D4B" w:rsidRPr="00D167E1" w14:paraId="0ED80EC6" w14:textId="77777777" w:rsidTr="0011270B">
        <w:trPr>
          <w:trHeight w:val="375"/>
          <w:jc w:val="center"/>
        </w:trPr>
        <w:tc>
          <w:tcPr>
            <w:tcW w:w="1391" w:type="dxa"/>
            <w:tcMar>
              <w:left w:w="115" w:type="dxa"/>
              <w:right w:w="115" w:type="dxa"/>
            </w:tcMar>
            <w:vAlign w:val="center"/>
          </w:tcPr>
          <w:p w14:paraId="06F1F1D3" w14:textId="77777777" w:rsidR="008B0532" w:rsidRPr="00D167E1" w:rsidRDefault="008B0532" w:rsidP="008B0532">
            <w:pPr>
              <w:tabs>
                <w:tab w:val="left" w:pos="414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8591F16" w14:textId="3EE8E04E" w:rsidR="00307630" w:rsidRPr="00D167E1" w:rsidRDefault="00C4315E" w:rsidP="008B0532">
            <w:pPr>
              <w:tabs>
                <w:tab w:val="left" w:pos="41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b/>
                <w:sz w:val="20"/>
                <w:szCs w:val="20"/>
              </w:rPr>
              <w:t>NKX6-1</w:t>
            </w:r>
          </w:p>
        </w:tc>
        <w:tc>
          <w:tcPr>
            <w:tcW w:w="1874" w:type="dxa"/>
            <w:vAlign w:val="center"/>
          </w:tcPr>
          <w:p w14:paraId="10AC1146" w14:textId="77777777" w:rsidR="008B0532" w:rsidRPr="00D167E1" w:rsidRDefault="008B0532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0A34AE" w14:textId="22BEE6E1" w:rsidR="00307630" w:rsidRPr="00D167E1" w:rsidRDefault="00C4315E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NM_006168.2</w:t>
            </w:r>
          </w:p>
        </w:tc>
        <w:tc>
          <w:tcPr>
            <w:tcW w:w="4416" w:type="dxa"/>
            <w:vAlign w:val="center"/>
          </w:tcPr>
          <w:p w14:paraId="024F7FDD" w14:textId="77777777" w:rsidR="008B0532" w:rsidRPr="00D167E1" w:rsidRDefault="008B0532" w:rsidP="008B0532">
            <w:pPr>
              <w:tabs>
                <w:tab w:val="left" w:pos="41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FDEC1B" w14:textId="5EA1DAB0" w:rsidR="00307630" w:rsidRPr="00D167E1" w:rsidRDefault="00C4315E" w:rsidP="008B0532">
            <w:pPr>
              <w:tabs>
                <w:tab w:val="left" w:pos="41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AGA CCC ACT TTT TCC GGA CA</w:t>
            </w:r>
          </w:p>
          <w:p w14:paraId="4893DF10" w14:textId="011CE16F" w:rsidR="00C4315E" w:rsidRPr="00D167E1" w:rsidRDefault="00C4315E" w:rsidP="008B0532">
            <w:pPr>
              <w:tabs>
                <w:tab w:val="left" w:pos="41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 xml:space="preserve">CCG CTG </w:t>
            </w:r>
            <w:proofErr w:type="spellStart"/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CTG</w:t>
            </w:r>
            <w:proofErr w:type="spellEnd"/>
            <w:r w:rsidRPr="00D167E1">
              <w:rPr>
                <w:rFonts w:ascii="Times New Roman" w:hAnsi="Times New Roman" w:cs="Times New Roman"/>
                <w:sz w:val="20"/>
                <w:szCs w:val="20"/>
              </w:rPr>
              <w:t xml:space="preserve"> GAC TTG TGC TT</w:t>
            </w:r>
          </w:p>
        </w:tc>
        <w:tc>
          <w:tcPr>
            <w:tcW w:w="1303" w:type="dxa"/>
            <w:gridSpan w:val="2"/>
            <w:vAlign w:val="center"/>
          </w:tcPr>
          <w:p w14:paraId="0ED4CF68" w14:textId="77777777" w:rsidR="00C4315E" w:rsidRPr="00D167E1" w:rsidRDefault="00C4315E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363-382</w:t>
            </w:r>
          </w:p>
          <w:p w14:paraId="6BE13935" w14:textId="6DE1419B" w:rsidR="00C4315E" w:rsidRPr="00D167E1" w:rsidRDefault="00C4315E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1058-1039</w:t>
            </w:r>
          </w:p>
        </w:tc>
        <w:tc>
          <w:tcPr>
            <w:tcW w:w="1161" w:type="dxa"/>
            <w:vAlign w:val="center"/>
          </w:tcPr>
          <w:p w14:paraId="3A5CA2A3" w14:textId="66EA2EED" w:rsidR="00307630" w:rsidRPr="00D167E1" w:rsidRDefault="00307630" w:rsidP="008B0532">
            <w:pPr>
              <w:tabs>
                <w:tab w:val="left" w:pos="41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C4315E" w:rsidRPr="00D167E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E1D4B" w:rsidRPr="00D167E1" w14:paraId="0A69FE6A" w14:textId="77777777" w:rsidTr="0011270B">
        <w:trPr>
          <w:trHeight w:val="375"/>
          <w:jc w:val="center"/>
        </w:trPr>
        <w:tc>
          <w:tcPr>
            <w:tcW w:w="1391" w:type="dxa"/>
            <w:tcMar>
              <w:left w:w="115" w:type="dxa"/>
              <w:right w:w="115" w:type="dxa"/>
            </w:tcMar>
            <w:vAlign w:val="center"/>
          </w:tcPr>
          <w:p w14:paraId="7A4BA8F2" w14:textId="77777777" w:rsidR="008B0532" w:rsidRPr="00D167E1" w:rsidRDefault="008B0532" w:rsidP="008B0532">
            <w:pPr>
              <w:tabs>
                <w:tab w:val="left" w:pos="818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161314295"/>
          </w:p>
          <w:p w14:paraId="7DED6450" w14:textId="7CAFAB4D" w:rsidR="00307630" w:rsidRPr="00D167E1" w:rsidRDefault="00CF7EAA" w:rsidP="008B0532">
            <w:pPr>
              <w:tabs>
                <w:tab w:val="left" w:pos="818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b/>
                <w:sz w:val="20"/>
                <w:szCs w:val="20"/>
              </w:rPr>
              <w:t>NOTCH1</w:t>
            </w:r>
          </w:p>
        </w:tc>
        <w:tc>
          <w:tcPr>
            <w:tcW w:w="1874" w:type="dxa"/>
            <w:vAlign w:val="center"/>
          </w:tcPr>
          <w:p w14:paraId="0302F007" w14:textId="77777777" w:rsidR="008B0532" w:rsidRPr="00D167E1" w:rsidRDefault="008B0532" w:rsidP="008B0532">
            <w:pPr>
              <w:tabs>
                <w:tab w:val="left" w:pos="818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2E5790" w14:textId="62D791D8" w:rsidR="00307630" w:rsidRPr="00D167E1" w:rsidRDefault="00CF7EAA" w:rsidP="008B0532">
            <w:pPr>
              <w:tabs>
                <w:tab w:val="left" w:pos="818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NM_017617.3</w:t>
            </w:r>
          </w:p>
        </w:tc>
        <w:tc>
          <w:tcPr>
            <w:tcW w:w="4416" w:type="dxa"/>
            <w:vAlign w:val="center"/>
          </w:tcPr>
          <w:p w14:paraId="6FBC4C59" w14:textId="77777777" w:rsidR="008B0532" w:rsidRPr="00D167E1" w:rsidRDefault="008B0532" w:rsidP="008B0532">
            <w:pPr>
              <w:tabs>
                <w:tab w:val="left" w:pos="8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01F205" w14:textId="0AD6DBD6" w:rsidR="00830F86" w:rsidRPr="00D167E1" w:rsidRDefault="00830F86" w:rsidP="008B0532">
            <w:pPr>
              <w:tabs>
                <w:tab w:val="left" w:pos="8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 xml:space="preserve">AAC TGC CTG </w:t>
            </w:r>
            <w:proofErr w:type="spellStart"/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CTG</w:t>
            </w:r>
            <w:proofErr w:type="spellEnd"/>
            <w:r w:rsidRPr="00D167E1">
              <w:rPr>
                <w:rFonts w:ascii="Times New Roman" w:hAnsi="Times New Roman" w:cs="Times New Roman"/>
                <w:sz w:val="20"/>
                <w:szCs w:val="20"/>
              </w:rPr>
              <w:t xml:space="preserve"> CCC TAC AC </w:t>
            </w:r>
          </w:p>
          <w:p w14:paraId="67E1E496" w14:textId="359E4CB3" w:rsidR="00CF7EAA" w:rsidRPr="00D167E1" w:rsidRDefault="00830F86" w:rsidP="008B0532">
            <w:pPr>
              <w:tabs>
                <w:tab w:val="left" w:pos="8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 xml:space="preserve">CTC ATA GTC CTC GGA TTG CC  </w:t>
            </w:r>
          </w:p>
        </w:tc>
        <w:tc>
          <w:tcPr>
            <w:tcW w:w="1303" w:type="dxa"/>
            <w:gridSpan w:val="2"/>
            <w:vAlign w:val="center"/>
          </w:tcPr>
          <w:p w14:paraId="73D1A986" w14:textId="1F9FB3C6" w:rsidR="00830F86" w:rsidRPr="00D167E1" w:rsidRDefault="00830F86" w:rsidP="008B0532">
            <w:pPr>
              <w:tabs>
                <w:tab w:val="left" w:pos="818"/>
                <w:tab w:val="left" w:pos="4140"/>
                <w:tab w:val="left" w:pos="9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2446</w:t>
            </w:r>
            <w:r w:rsidR="00BD2648" w:rsidRPr="00D16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2465</w:t>
            </w:r>
          </w:p>
          <w:p w14:paraId="600B2DF3" w14:textId="3501405A" w:rsidR="00CF7EAA" w:rsidRPr="00D167E1" w:rsidRDefault="00830F86" w:rsidP="008B0532">
            <w:pPr>
              <w:tabs>
                <w:tab w:val="left" w:pos="818"/>
                <w:tab w:val="left" w:pos="4140"/>
                <w:tab w:val="left" w:pos="9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2553-2524</w:t>
            </w:r>
          </w:p>
        </w:tc>
        <w:tc>
          <w:tcPr>
            <w:tcW w:w="1161" w:type="dxa"/>
            <w:vAlign w:val="center"/>
          </w:tcPr>
          <w:p w14:paraId="27EEACDA" w14:textId="1080C347" w:rsidR="00307630" w:rsidRPr="00D167E1" w:rsidRDefault="00BD2648" w:rsidP="008B0532">
            <w:pPr>
              <w:tabs>
                <w:tab w:val="left" w:pos="818"/>
                <w:tab w:val="left" w:pos="41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30F86" w:rsidRPr="00D167E1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bookmarkEnd w:id="0"/>
      <w:tr w:rsidR="008E1D4B" w:rsidRPr="00D167E1" w14:paraId="3850FA76" w14:textId="77777777" w:rsidTr="0011270B">
        <w:trPr>
          <w:trHeight w:val="375"/>
          <w:jc w:val="center"/>
        </w:trPr>
        <w:tc>
          <w:tcPr>
            <w:tcW w:w="1391" w:type="dxa"/>
            <w:tcMar>
              <w:left w:w="115" w:type="dxa"/>
              <w:right w:w="115" w:type="dxa"/>
            </w:tcMar>
            <w:vAlign w:val="center"/>
          </w:tcPr>
          <w:p w14:paraId="5CB3AEF6" w14:textId="77777777" w:rsidR="008B0532" w:rsidRPr="00D167E1" w:rsidRDefault="008B0532" w:rsidP="008B05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D4F65FD" w14:textId="240130A3" w:rsidR="00307630" w:rsidRPr="00D167E1" w:rsidRDefault="00493D04" w:rsidP="008B05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b/>
                <w:sz w:val="20"/>
                <w:szCs w:val="20"/>
              </w:rPr>
              <w:t>NOTCH2</w:t>
            </w:r>
          </w:p>
        </w:tc>
        <w:tc>
          <w:tcPr>
            <w:tcW w:w="1874" w:type="dxa"/>
            <w:vAlign w:val="center"/>
          </w:tcPr>
          <w:p w14:paraId="5F052133" w14:textId="77777777" w:rsidR="008B0532" w:rsidRPr="00D167E1" w:rsidRDefault="008B0532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0857E8" w14:textId="78EAB3EA" w:rsidR="00307630" w:rsidRPr="00D167E1" w:rsidRDefault="00493D04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NM_024408.3</w:t>
            </w:r>
          </w:p>
        </w:tc>
        <w:tc>
          <w:tcPr>
            <w:tcW w:w="4416" w:type="dxa"/>
            <w:vAlign w:val="center"/>
          </w:tcPr>
          <w:p w14:paraId="6E112D3B" w14:textId="77777777" w:rsidR="008B0532" w:rsidRPr="00D167E1" w:rsidRDefault="008B0532" w:rsidP="008B053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DC00D0" w14:textId="6C6EB48B" w:rsidR="00493D04" w:rsidRPr="00D167E1" w:rsidRDefault="00493D04" w:rsidP="008B053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 xml:space="preserve">GCG CCA GCC TCC TTA </w:t>
            </w:r>
            <w:proofErr w:type="spellStart"/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TTA</w:t>
            </w:r>
            <w:proofErr w:type="spellEnd"/>
            <w:r w:rsidRPr="00D167E1">
              <w:rPr>
                <w:rFonts w:ascii="Times New Roman" w:hAnsi="Times New Roman" w:cs="Times New Roman"/>
                <w:sz w:val="20"/>
                <w:szCs w:val="20"/>
              </w:rPr>
              <w:t xml:space="preserve"> CT </w:t>
            </w:r>
          </w:p>
          <w:p w14:paraId="7D210D35" w14:textId="20181D02" w:rsidR="00493D04" w:rsidRPr="00D167E1" w:rsidRDefault="00493D04" w:rsidP="008B053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 xml:space="preserve">ACG CCA TCC CGA GCT TTG TC  </w:t>
            </w:r>
          </w:p>
        </w:tc>
        <w:tc>
          <w:tcPr>
            <w:tcW w:w="1303" w:type="dxa"/>
            <w:gridSpan w:val="2"/>
            <w:vAlign w:val="center"/>
          </w:tcPr>
          <w:p w14:paraId="6A2C6898" w14:textId="77777777" w:rsidR="00307630" w:rsidRPr="00D167E1" w:rsidRDefault="00493D04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4473-4492</w:t>
            </w:r>
          </w:p>
          <w:p w14:paraId="7804B7B7" w14:textId="00EE8B05" w:rsidR="00493D04" w:rsidRPr="00D167E1" w:rsidRDefault="00493D04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4610-4591</w:t>
            </w:r>
          </w:p>
        </w:tc>
        <w:tc>
          <w:tcPr>
            <w:tcW w:w="1161" w:type="dxa"/>
            <w:vAlign w:val="center"/>
          </w:tcPr>
          <w:p w14:paraId="6808E548" w14:textId="1AC6F0B4" w:rsidR="00307630" w:rsidRPr="00D167E1" w:rsidRDefault="00493D04" w:rsidP="008B0532">
            <w:pPr>
              <w:tabs>
                <w:tab w:val="left" w:pos="41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</w:tr>
      <w:tr w:rsidR="008E1D4B" w:rsidRPr="00D167E1" w14:paraId="3FB99718" w14:textId="77777777" w:rsidTr="0011270B">
        <w:trPr>
          <w:trHeight w:val="375"/>
          <w:jc w:val="center"/>
        </w:trPr>
        <w:tc>
          <w:tcPr>
            <w:tcW w:w="1391" w:type="dxa"/>
            <w:vAlign w:val="center"/>
          </w:tcPr>
          <w:p w14:paraId="0A9B6726" w14:textId="77777777" w:rsidR="008B0532" w:rsidRPr="00D167E1" w:rsidRDefault="008B0532" w:rsidP="008B05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AA29320" w14:textId="310AE90D" w:rsidR="00307630" w:rsidRPr="00D167E1" w:rsidRDefault="007B406A" w:rsidP="008B05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b/>
                <w:sz w:val="20"/>
                <w:szCs w:val="20"/>
              </w:rPr>
              <w:t>JAG1</w:t>
            </w:r>
          </w:p>
        </w:tc>
        <w:tc>
          <w:tcPr>
            <w:tcW w:w="1874" w:type="dxa"/>
            <w:vAlign w:val="center"/>
          </w:tcPr>
          <w:p w14:paraId="76AD7EE9" w14:textId="77777777" w:rsidR="008B0532" w:rsidRPr="00D167E1" w:rsidRDefault="008B0532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F33AC5" w14:textId="38858E36" w:rsidR="00307630" w:rsidRPr="00D167E1" w:rsidRDefault="007B406A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NM_000214.2</w:t>
            </w:r>
          </w:p>
        </w:tc>
        <w:tc>
          <w:tcPr>
            <w:tcW w:w="4416" w:type="dxa"/>
          </w:tcPr>
          <w:p w14:paraId="20D1F0AD" w14:textId="77777777" w:rsidR="008B0532" w:rsidRPr="00D167E1" w:rsidRDefault="008B0532" w:rsidP="008B0532">
            <w:pPr>
              <w:pStyle w:val="HTMLPreformatted"/>
              <w:rPr>
                <w:rFonts w:ascii="Times New Roman" w:hAnsi="Times New Roman" w:cs="Times New Roman"/>
              </w:rPr>
            </w:pPr>
          </w:p>
          <w:p w14:paraId="01741406" w14:textId="744BF3B9" w:rsidR="00307630" w:rsidRPr="00D167E1" w:rsidRDefault="007B406A" w:rsidP="008B0532">
            <w:pPr>
              <w:pStyle w:val="HTMLPreformatted"/>
              <w:rPr>
                <w:rFonts w:ascii="Times New Roman" w:hAnsi="Times New Roman" w:cs="Times New Roman"/>
              </w:rPr>
            </w:pPr>
            <w:r w:rsidRPr="00D167E1">
              <w:rPr>
                <w:rFonts w:ascii="Times New Roman" w:hAnsi="Times New Roman" w:cs="Times New Roman"/>
              </w:rPr>
              <w:t xml:space="preserve">GAA CGG TGC CCA GTG CTA CAA  </w:t>
            </w:r>
          </w:p>
          <w:p w14:paraId="1322730F" w14:textId="2F5585AB" w:rsidR="007B406A" w:rsidRPr="00D167E1" w:rsidRDefault="007B406A" w:rsidP="008B0532">
            <w:pPr>
              <w:pStyle w:val="HTMLPreformatted"/>
              <w:rPr>
                <w:rFonts w:ascii="Times New Roman" w:hAnsi="Times New Roman" w:cs="Times New Roman"/>
              </w:rPr>
            </w:pPr>
            <w:r w:rsidRPr="00D167E1">
              <w:rPr>
                <w:rFonts w:ascii="Times New Roman" w:hAnsi="Times New Roman" w:cs="Times New Roman"/>
              </w:rPr>
              <w:t xml:space="preserve">AAT TTG CCT CCC GAC TGA CT  </w:t>
            </w:r>
          </w:p>
        </w:tc>
        <w:tc>
          <w:tcPr>
            <w:tcW w:w="1303" w:type="dxa"/>
            <w:gridSpan w:val="2"/>
            <w:vAlign w:val="center"/>
          </w:tcPr>
          <w:p w14:paraId="3B1825E9" w14:textId="77777777" w:rsidR="00307630" w:rsidRPr="00D167E1" w:rsidRDefault="007B406A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2121-2141</w:t>
            </w:r>
          </w:p>
          <w:p w14:paraId="2BA4B19C" w14:textId="39D8681D" w:rsidR="007B406A" w:rsidRPr="00D167E1" w:rsidRDefault="007B406A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2354-2335</w:t>
            </w:r>
          </w:p>
        </w:tc>
        <w:tc>
          <w:tcPr>
            <w:tcW w:w="1161" w:type="dxa"/>
            <w:vAlign w:val="center"/>
          </w:tcPr>
          <w:p w14:paraId="683E791F" w14:textId="3A3A7B40" w:rsidR="00307630" w:rsidRPr="00D167E1" w:rsidRDefault="007B406A" w:rsidP="008B0532">
            <w:pPr>
              <w:tabs>
                <w:tab w:val="left" w:pos="41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</w:tr>
      <w:tr w:rsidR="008E1D4B" w:rsidRPr="00D167E1" w14:paraId="7D9B5B7E" w14:textId="77777777" w:rsidTr="0011270B">
        <w:trPr>
          <w:trHeight w:val="375"/>
          <w:jc w:val="center"/>
        </w:trPr>
        <w:tc>
          <w:tcPr>
            <w:tcW w:w="1391" w:type="dxa"/>
            <w:tcMar>
              <w:left w:w="115" w:type="dxa"/>
              <w:right w:w="115" w:type="dxa"/>
            </w:tcMar>
            <w:vAlign w:val="center"/>
          </w:tcPr>
          <w:p w14:paraId="349804F9" w14:textId="77777777" w:rsidR="008B0532" w:rsidRPr="00D167E1" w:rsidRDefault="008B0532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89E773C" w14:textId="0B2F673B" w:rsidR="00307630" w:rsidRPr="00D167E1" w:rsidRDefault="007B406A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X1</w:t>
            </w:r>
          </w:p>
          <w:p w14:paraId="73932CA0" w14:textId="4246F583" w:rsidR="00551FD9" w:rsidRPr="00D167E1" w:rsidRDefault="00551FD9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16"/>
                <w:szCs w:val="16"/>
              </w:rPr>
            </w:pPr>
            <w:r w:rsidRPr="00D167E1">
              <w:rPr>
                <w:rFonts w:ascii="Times New Roman" w:hAnsi="Times New Roman" w:cs="Times New Roman"/>
                <w:sz w:val="16"/>
                <w:szCs w:val="16"/>
              </w:rPr>
              <w:t>(IPF1)</w:t>
            </w:r>
          </w:p>
        </w:tc>
        <w:tc>
          <w:tcPr>
            <w:tcW w:w="1874" w:type="dxa"/>
            <w:vAlign w:val="center"/>
          </w:tcPr>
          <w:p w14:paraId="0CE7ED41" w14:textId="77777777" w:rsidR="008B0532" w:rsidRPr="00D167E1" w:rsidRDefault="008B0532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023EC5C" w14:textId="37929196" w:rsidR="00307630" w:rsidRPr="00D167E1" w:rsidRDefault="007B406A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bCs/>
                <w:sz w:val="20"/>
                <w:szCs w:val="20"/>
              </w:rPr>
              <w:t>NM_000209.3</w:t>
            </w:r>
          </w:p>
        </w:tc>
        <w:tc>
          <w:tcPr>
            <w:tcW w:w="4416" w:type="dxa"/>
            <w:vAlign w:val="center"/>
          </w:tcPr>
          <w:p w14:paraId="16EC8823" w14:textId="77777777" w:rsidR="008B0532" w:rsidRPr="00D167E1" w:rsidRDefault="008B0532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351A1E" w14:textId="06D0E4F7" w:rsidR="00307630" w:rsidRPr="00D167E1" w:rsidRDefault="007B406A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 xml:space="preserve">CTC CTA CAG CAC TCC ACC TTG  </w:t>
            </w:r>
          </w:p>
          <w:p w14:paraId="2D2F778A" w14:textId="5F9D1FD0" w:rsidR="007B406A" w:rsidRPr="00D167E1" w:rsidRDefault="007B406A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caps/>
                <w:sz w:val="20"/>
                <w:szCs w:val="20"/>
              </w:rPr>
              <w:t xml:space="preserve">CCG AGT AAG AAT GGC TTT ATG  </w:t>
            </w:r>
          </w:p>
        </w:tc>
        <w:tc>
          <w:tcPr>
            <w:tcW w:w="1294" w:type="dxa"/>
            <w:vAlign w:val="center"/>
          </w:tcPr>
          <w:p w14:paraId="12ACCC52" w14:textId="77777777" w:rsidR="00307630" w:rsidRPr="00D167E1" w:rsidRDefault="00EB1D06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1262-1282</w:t>
            </w:r>
          </w:p>
          <w:p w14:paraId="1109B530" w14:textId="1193D443" w:rsidR="00EB1D06" w:rsidRPr="00D167E1" w:rsidRDefault="00EB1D06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1414-1394</w:t>
            </w:r>
          </w:p>
        </w:tc>
        <w:tc>
          <w:tcPr>
            <w:tcW w:w="1170" w:type="dxa"/>
            <w:gridSpan w:val="2"/>
            <w:vAlign w:val="center"/>
          </w:tcPr>
          <w:p w14:paraId="3C78B3ED" w14:textId="1C4DEB56" w:rsidR="00307630" w:rsidRPr="00D167E1" w:rsidRDefault="00EB1D06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</w:tr>
      <w:tr w:rsidR="008E1D4B" w:rsidRPr="00D167E1" w14:paraId="6226172B" w14:textId="77777777" w:rsidTr="0011270B">
        <w:trPr>
          <w:trHeight w:val="375"/>
          <w:jc w:val="center"/>
        </w:trPr>
        <w:tc>
          <w:tcPr>
            <w:tcW w:w="1391" w:type="dxa"/>
            <w:vAlign w:val="center"/>
          </w:tcPr>
          <w:p w14:paraId="723DEA29" w14:textId="77777777" w:rsidR="008B0532" w:rsidRPr="00D167E1" w:rsidRDefault="008B0532" w:rsidP="008B05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40F4573" w14:textId="473909E8" w:rsidR="00A43D51" w:rsidRPr="00D167E1" w:rsidRDefault="00551FD9" w:rsidP="008B05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b/>
                <w:sz w:val="20"/>
                <w:szCs w:val="20"/>
              </w:rPr>
              <w:t>PTF1A</w:t>
            </w:r>
          </w:p>
        </w:tc>
        <w:tc>
          <w:tcPr>
            <w:tcW w:w="1874" w:type="dxa"/>
            <w:vAlign w:val="center"/>
          </w:tcPr>
          <w:p w14:paraId="506B185D" w14:textId="77777777" w:rsidR="008B0532" w:rsidRPr="00D167E1" w:rsidRDefault="008B0532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E834EE" w14:textId="3242E8FE" w:rsidR="00A43D51" w:rsidRPr="00D167E1" w:rsidRDefault="00551FD9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NM_178161.</w:t>
            </w:r>
            <w:r w:rsidR="00D82C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416" w:type="dxa"/>
          </w:tcPr>
          <w:p w14:paraId="6CD1C9D6" w14:textId="77777777" w:rsidR="008B0532" w:rsidRPr="00D167E1" w:rsidRDefault="008B0532" w:rsidP="008B0532">
            <w:pPr>
              <w:pStyle w:val="HTMLPreformatted"/>
              <w:rPr>
                <w:rFonts w:ascii="Times New Roman" w:hAnsi="Times New Roman" w:cs="Times New Roman"/>
              </w:rPr>
            </w:pPr>
          </w:p>
          <w:p w14:paraId="2224A3FD" w14:textId="47038352" w:rsidR="00A43D51" w:rsidRPr="00D167E1" w:rsidRDefault="00551FD9" w:rsidP="008B0532">
            <w:pPr>
              <w:pStyle w:val="HTMLPreformatted"/>
              <w:rPr>
                <w:rFonts w:ascii="Times New Roman" w:hAnsi="Times New Roman" w:cs="Times New Roman"/>
              </w:rPr>
            </w:pPr>
            <w:r w:rsidRPr="00D167E1">
              <w:rPr>
                <w:rFonts w:ascii="Times New Roman" w:hAnsi="Times New Roman" w:cs="Times New Roman"/>
              </w:rPr>
              <w:t xml:space="preserve">AGA CGC CTT TCC TTC </w:t>
            </w:r>
            <w:proofErr w:type="spellStart"/>
            <w:r w:rsidRPr="00D167E1">
              <w:rPr>
                <w:rFonts w:ascii="Times New Roman" w:hAnsi="Times New Roman" w:cs="Times New Roman"/>
              </w:rPr>
              <w:t>TTC</w:t>
            </w:r>
            <w:proofErr w:type="spellEnd"/>
            <w:r w:rsidRPr="00D167E1">
              <w:rPr>
                <w:rFonts w:ascii="Times New Roman" w:hAnsi="Times New Roman" w:cs="Times New Roman"/>
              </w:rPr>
              <w:t xml:space="preserve"> GT  </w:t>
            </w:r>
          </w:p>
          <w:p w14:paraId="3F43545F" w14:textId="546B29FF" w:rsidR="00551FD9" w:rsidRPr="00D167E1" w:rsidRDefault="00551FD9" w:rsidP="008B0532">
            <w:pPr>
              <w:pStyle w:val="HTMLPreformatted"/>
              <w:rPr>
                <w:rFonts w:ascii="Times New Roman" w:hAnsi="Times New Roman" w:cs="Times New Roman"/>
              </w:rPr>
            </w:pPr>
            <w:r w:rsidRPr="00D167E1">
              <w:rPr>
                <w:rFonts w:ascii="Times New Roman" w:hAnsi="Times New Roman" w:cs="Times New Roman"/>
              </w:rPr>
              <w:t xml:space="preserve">CGG TAG CAG TAC TCG TGG AG  </w:t>
            </w:r>
          </w:p>
        </w:tc>
        <w:tc>
          <w:tcPr>
            <w:tcW w:w="1303" w:type="dxa"/>
            <w:gridSpan w:val="2"/>
            <w:vAlign w:val="center"/>
          </w:tcPr>
          <w:p w14:paraId="59654B53" w14:textId="6467849F" w:rsidR="00A43D51" w:rsidRPr="00D167E1" w:rsidRDefault="00D82CCB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-277</w:t>
            </w:r>
          </w:p>
          <w:p w14:paraId="1508860C" w14:textId="2FC11864" w:rsidR="00551FD9" w:rsidRPr="00D167E1" w:rsidRDefault="00D82CCB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-388</w:t>
            </w:r>
          </w:p>
        </w:tc>
        <w:tc>
          <w:tcPr>
            <w:tcW w:w="1161" w:type="dxa"/>
            <w:vAlign w:val="center"/>
          </w:tcPr>
          <w:p w14:paraId="030B436B" w14:textId="0B9295EF" w:rsidR="00A43D51" w:rsidRPr="00D167E1" w:rsidRDefault="00551FD9" w:rsidP="008B0532">
            <w:pPr>
              <w:tabs>
                <w:tab w:val="left" w:pos="41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D82C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E1D4B" w:rsidRPr="00D167E1" w14:paraId="4DD1D661" w14:textId="77777777" w:rsidTr="0011270B">
        <w:trPr>
          <w:trHeight w:val="375"/>
          <w:jc w:val="center"/>
        </w:trPr>
        <w:tc>
          <w:tcPr>
            <w:tcW w:w="1391" w:type="dxa"/>
            <w:tcMar>
              <w:left w:w="115" w:type="dxa"/>
              <w:right w:w="115" w:type="dxa"/>
            </w:tcMar>
            <w:vAlign w:val="center"/>
          </w:tcPr>
          <w:p w14:paraId="20F2F7A7" w14:textId="77777777" w:rsidR="008B0532" w:rsidRPr="00D167E1" w:rsidRDefault="008B0532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590851C" w14:textId="42506301" w:rsidR="00307630" w:rsidRPr="00D167E1" w:rsidRDefault="00307630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S</w:t>
            </w:r>
          </w:p>
        </w:tc>
        <w:tc>
          <w:tcPr>
            <w:tcW w:w="1874" w:type="dxa"/>
            <w:vAlign w:val="center"/>
          </w:tcPr>
          <w:p w14:paraId="1E8C840C" w14:textId="77777777" w:rsidR="008B0532" w:rsidRPr="00D167E1" w:rsidRDefault="008B0532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4F2FFA" w14:textId="241396CA" w:rsidR="00307630" w:rsidRPr="00D167E1" w:rsidRDefault="00307630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NR_003286.1</w:t>
            </w:r>
          </w:p>
        </w:tc>
        <w:tc>
          <w:tcPr>
            <w:tcW w:w="4416" w:type="dxa"/>
            <w:vAlign w:val="center"/>
          </w:tcPr>
          <w:p w14:paraId="58CCC28C" w14:textId="77777777" w:rsidR="008B0532" w:rsidRPr="00D167E1" w:rsidRDefault="008B0532" w:rsidP="008B05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EC4B3F" w14:textId="2CE498F5" w:rsidR="00307630" w:rsidRPr="00D167E1" w:rsidRDefault="00D23452" w:rsidP="008B0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GTA ACC CGT TGA ACC CCA TTC</w:t>
            </w:r>
          </w:p>
          <w:p w14:paraId="4CF07B7C" w14:textId="3D37DDD0" w:rsidR="00D23452" w:rsidRPr="00D167E1" w:rsidRDefault="00D23452" w:rsidP="008B0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 xml:space="preserve">CCA TCC AAT CGG TAG </w:t>
            </w:r>
            <w:proofErr w:type="spellStart"/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  <w:proofErr w:type="spellEnd"/>
            <w:r w:rsidRPr="00D167E1">
              <w:rPr>
                <w:rFonts w:ascii="Times New Roman" w:hAnsi="Times New Roman" w:cs="Times New Roman"/>
                <w:sz w:val="20"/>
                <w:szCs w:val="20"/>
              </w:rPr>
              <w:t xml:space="preserve"> CG</w:t>
            </w:r>
          </w:p>
        </w:tc>
        <w:tc>
          <w:tcPr>
            <w:tcW w:w="1303" w:type="dxa"/>
            <w:gridSpan w:val="2"/>
            <w:vAlign w:val="center"/>
          </w:tcPr>
          <w:p w14:paraId="3C5B9CA7" w14:textId="77777777" w:rsidR="00307630" w:rsidRPr="00D167E1" w:rsidRDefault="00307630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1577-1597</w:t>
            </w:r>
          </w:p>
          <w:p w14:paraId="40BE32F1" w14:textId="6B4A24B1" w:rsidR="00D23452" w:rsidRPr="00D167E1" w:rsidRDefault="00D23452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1729-1710</w:t>
            </w:r>
          </w:p>
        </w:tc>
        <w:tc>
          <w:tcPr>
            <w:tcW w:w="1161" w:type="dxa"/>
            <w:vAlign w:val="center"/>
          </w:tcPr>
          <w:p w14:paraId="5BB51ACB" w14:textId="77777777" w:rsidR="00307630" w:rsidRPr="00D167E1" w:rsidRDefault="00307630" w:rsidP="008B0532">
            <w:pPr>
              <w:tabs>
                <w:tab w:val="left" w:pos="4140"/>
                <w:tab w:val="left" w:pos="9360"/>
              </w:tabs>
              <w:ind w:right="-180"/>
              <w:rPr>
                <w:rFonts w:ascii="Times New Roman" w:hAnsi="Times New Roman" w:cs="Times New Roman"/>
                <w:sz w:val="20"/>
                <w:szCs w:val="20"/>
              </w:rPr>
            </w:pPr>
            <w:r w:rsidRPr="00D167E1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</w:tr>
      <w:tr w:rsidR="008E1D4B" w:rsidRPr="00D167E1" w14:paraId="46A85348" w14:textId="77777777" w:rsidTr="0011270B">
        <w:trPr>
          <w:trHeight w:val="375"/>
          <w:jc w:val="center"/>
        </w:trPr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7A375D69" w14:textId="17A2DB2F" w:rsidR="00307630" w:rsidRPr="00D167E1" w:rsidRDefault="00307630" w:rsidP="008B0532">
            <w:pPr>
              <w:tabs>
                <w:tab w:val="left" w:pos="4140"/>
                <w:tab w:val="left" w:pos="9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  <w:vAlign w:val="center"/>
          </w:tcPr>
          <w:p w14:paraId="39078379" w14:textId="77777777" w:rsidR="00307630" w:rsidRPr="00D167E1" w:rsidRDefault="00307630" w:rsidP="008B0532">
            <w:pPr>
              <w:tabs>
                <w:tab w:val="left" w:pos="4140"/>
                <w:tab w:val="left" w:pos="9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6" w:type="dxa"/>
            <w:tcBorders>
              <w:bottom w:val="single" w:sz="4" w:space="0" w:color="auto"/>
            </w:tcBorders>
            <w:vAlign w:val="center"/>
          </w:tcPr>
          <w:p w14:paraId="704B9C62" w14:textId="17364286" w:rsidR="00307630" w:rsidRPr="00D167E1" w:rsidRDefault="00307630" w:rsidP="008B05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  <w:gridSpan w:val="2"/>
            <w:tcBorders>
              <w:bottom w:val="single" w:sz="4" w:space="0" w:color="auto"/>
            </w:tcBorders>
            <w:vAlign w:val="center"/>
          </w:tcPr>
          <w:p w14:paraId="1FBB5D3B" w14:textId="57815211" w:rsidR="00307630" w:rsidRPr="00D167E1" w:rsidRDefault="00307630" w:rsidP="008B0532">
            <w:pPr>
              <w:tabs>
                <w:tab w:val="left" w:pos="4140"/>
                <w:tab w:val="left" w:pos="9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71F45D33" w14:textId="77777777" w:rsidR="00307630" w:rsidRPr="00D167E1" w:rsidRDefault="00307630" w:rsidP="008B0532">
            <w:pPr>
              <w:tabs>
                <w:tab w:val="left" w:pos="4140"/>
                <w:tab w:val="left" w:pos="9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7619181" w14:textId="0A91E7BC" w:rsidR="00DB23B3" w:rsidRDefault="00DB23B3" w:rsidP="008B0532">
      <w:pPr>
        <w:rPr>
          <w:rFonts w:ascii="Times New Roman" w:hAnsi="Times New Roman" w:cs="Times New Roman"/>
        </w:rPr>
      </w:pPr>
    </w:p>
    <w:p w14:paraId="1A73CA40" w14:textId="014041F8" w:rsidR="00817210" w:rsidRDefault="008172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C7912A2" w14:textId="2EBE8713" w:rsidR="00817210" w:rsidRDefault="00817210" w:rsidP="00817210">
      <w:pPr>
        <w:rPr>
          <w:rFonts w:ascii="Times New Roman" w:hAnsi="Times New Roman" w:cs="Times New Roman"/>
          <w:b/>
          <w:bCs/>
          <w:lang w:val="en-CA"/>
        </w:rPr>
      </w:pPr>
      <w:r w:rsidRPr="00817210">
        <w:rPr>
          <w:rFonts w:ascii="Times New Roman" w:hAnsi="Times New Roman" w:cs="Times New Roman"/>
          <w:b/>
          <w:bCs/>
          <w:lang w:val="en-CA"/>
        </w:rPr>
        <w:lastRenderedPageBreak/>
        <w:t>Table S3. List genes for pancreatic stellate cell markers</w:t>
      </w:r>
      <w:r w:rsidR="00156766">
        <w:rPr>
          <w:rFonts w:ascii="Times New Roman" w:hAnsi="Times New Roman" w:cs="Times New Roman"/>
          <w:b/>
          <w:bCs/>
          <w:lang w:val="en-CA"/>
        </w:rPr>
        <w:t xml:space="preserve"> and associated </w:t>
      </w:r>
      <w:r w:rsidR="00046520">
        <w:rPr>
          <w:rFonts w:ascii="Times New Roman" w:hAnsi="Times New Roman" w:cs="Times New Roman"/>
          <w:b/>
          <w:bCs/>
          <w:lang w:val="en-CA"/>
        </w:rPr>
        <w:t xml:space="preserve">notch signaling </w:t>
      </w:r>
      <w:r w:rsidRPr="00817210">
        <w:rPr>
          <w:rFonts w:ascii="Times New Roman" w:hAnsi="Times New Roman" w:cs="Times New Roman"/>
          <w:b/>
          <w:bCs/>
          <w:lang w:val="en-CA"/>
        </w:rPr>
        <w:t>expressed during human fetal pancreatic development</w:t>
      </w:r>
    </w:p>
    <w:p w14:paraId="462B6D86" w14:textId="77777777" w:rsidR="00817210" w:rsidRPr="00817210" w:rsidRDefault="00817210" w:rsidP="00817210">
      <w:pPr>
        <w:rPr>
          <w:rFonts w:ascii="Times New Roman" w:hAnsi="Times New Roman" w:cs="Times New Roman"/>
          <w:b/>
          <w:bCs/>
          <w:lang w:val="en-CA"/>
        </w:rPr>
      </w:pPr>
    </w:p>
    <w:tbl>
      <w:tblPr>
        <w:tblStyle w:val="TableGrid"/>
        <w:tblW w:w="10490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5"/>
        <w:gridCol w:w="1780"/>
        <w:gridCol w:w="3260"/>
        <w:gridCol w:w="1701"/>
        <w:gridCol w:w="1984"/>
      </w:tblGrid>
      <w:tr w:rsidR="00817210" w:rsidRPr="00817210" w14:paraId="1AD76F20" w14:textId="77777777" w:rsidTr="00817210"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03CE189C" w14:textId="77777777" w:rsidR="00817210" w:rsidRPr="00817210" w:rsidRDefault="00817210" w:rsidP="00817210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</w:rPr>
            </w:pPr>
            <w:proofErr w:type="spellStart"/>
            <w:r w:rsidRPr="00817210">
              <w:rPr>
                <w:b/>
                <w:bCs/>
                <w:color w:val="000000" w:themeColor="text1"/>
                <w:kern w:val="24"/>
                <w:lang w:val="en-US"/>
              </w:rPr>
              <w:t>Genbank</w:t>
            </w:r>
            <w:proofErr w:type="spellEnd"/>
            <w:r w:rsidRPr="00817210">
              <w:rPr>
                <w:b/>
                <w:bCs/>
                <w:color w:val="000000" w:themeColor="text1"/>
                <w:kern w:val="24"/>
                <w:lang w:val="en-US"/>
              </w:rPr>
              <w:t xml:space="preserve"> </w:t>
            </w:r>
          </w:p>
          <w:p w14:paraId="6C28A301" w14:textId="1492CABA" w:rsidR="00817210" w:rsidRPr="00817210" w:rsidRDefault="00817210" w:rsidP="008172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CA"/>
              </w:rPr>
            </w:pPr>
            <w:r w:rsidRPr="0081721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(Probe ID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6E023CD2" w14:textId="60D2474C" w:rsidR="00817210" w:rsidRPr="00817210" w:rsidRDefault="00817210" w:rsidP="00817210">
            <w:pPr>
              <w:ind w:right="118"/>
              <w:rPr>
                <w:rFonts w:ascii="Times New Roman" w:hAnsi="Times New Roman" w:cs="Times New Roman"/>
                <w:b/>
                <w:bCs/>
                <w:color w:val="000000" w:themeColor="text1"/>
                <w:lang w:val="en-CA"/>
              </w:rPr>
            </w:pPr>
            <w:r w:rsidRPr="0081721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Gene symbol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6E42E03" w14:textId="1D0FAF9A" w:rsidR="00817210" w:rsidRPr="00817210" w:rsidRDefault="00817210" w:rsidP="008172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CA"/>
              </w:rPr>
            </w:pPr>
            <w:r w:rsidRPr="0081721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AC60E51" w14:textId="7DD06309" w:rsidR="00817210" w:rsidRPr="00817210" w:rsidRDefault="00817210" w:rsidP="008172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CA"/>
              </w:rPr>
            </w:pPr>
            <w:r w:rsidRPr="0081721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4-16 week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B202279" w14:textId="3E744409" w:rsidR="00817210" w:rsidRPr="00817210" w:rsidRDefault="00817210" w:rsidP="008172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CA"/>
              </w:rPr>
            </w:pPr>
            <w:r w:rsidRPr="0081721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9-21 weeks</w:t>
            </w:r>
          </w:p>
        </w:tc>
      </w:tr>
      <w:tr w:rsidR="00817210" w:rsidRPr="00817210" w14:paraId="1B9E8A2C" w14:textId="77777777" w:rsidTr="00817210">
        <w:tc>
          <w:tcPr>
            <w:tcW w:w="1765" w:type="dxa"/>
            <w:tcBorders>
              <w:top w:val="single" w:sz="4" w:space="0" w:color="auto"/>
            </w:tcBorders>
          </w:tcPr>
          <w:p w14:paraId="5E7801EF" w14:textId="77777777" w:rsidR="00817210" w:rsidRPr="00817210" w:rsidRDefault="00817210" w:rsidP="00817210">
            <w:pPr>
              <w:pStyle w:val="NormalWeb"/>
              <w:spacing w:before="0" w:beforeAutospacing="0" w:after="0" w:afterAutospacing="0"/>
            </w:pPr>
            <w:r w:rsidRPr="00817210">
              <w:rPr>
                <w:color w:val="000000" w:themeColor="dark1"/>
                <w:kern w:val="24"/>
                <w:lang w:val="en-US"/>
              </w:rPr>
              <w:t>NM_002055</w:t>
            </w:r>
          </w:p>
          <w:p w14:paraId="55CED925" w14:textId="3CEF08CA" w:rsidR="00817210" w:rsidRPr="00817210" w:rsidRDefault="00817210" w:rsidP="00817210">
            <w:pPr>
              <w:rPr>
                <w:rFonts w:ascii="Times New Roman" w:hAnsi="Times New Roman" w:cs="Times New Roman"/>
                <w:lang w:val="en-CA"/>
              </w:rPr>
            </w:pP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(203540_at)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7B6D34F5" w14:textId="7E060DC4" w:rsidR="00817210" w:rsidRPr="00817210" w:rsidRDefault="00817210" w:rsidP="00817210">
            <w:pPr>
              <w:ind w:right="118"/>
              <w:rPr>
                <w:rFonts w:ascii="Times New Roman" w:hAnsi="Times New Roman" w:cs="Times New Roman"/>
                <w:lang w:val="en-CA"/>
              </w:rPr>
            </w:pP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GFAP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27959703" w14:textId="5FDFF247" w:rsidR="00817210" w:rsidRPr="00817210" w:rsidRDefault="00817210" w:rsidP="00817210">
            <w:pPr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817210">
              <w:rPr>
                <w:rFonts w:ascii="Times New Roman" w:hAnsi="Times New Roman" w:cs="Times New Roman"/>
                <w:color w:val="000000" w:themeColor="text1"/>
                <w:kern w:val="24"/>
              </w:rPr>
              <w:t>Glial fibrillary acidic protei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CF193F" w14:textId="2D5E83CF" w:rsidR="00817210" w:rsidRPr="00817210" w:rsidRDefault="00817210" w:rsidP="00817210">
            <w:pPr>
              <w:rPr>
                <w:rFonts w:ascii="Times New Roman" w:hAnsi="Times New Roman" w:cs="Times New Roman"/>
                <w:lang w:val="en-CA"/>
              </w:rPr>
            </w:pPr>
            <w:r w:rsidRPr="00817210">
              <w:rPr>
                <w:rFonts w:ascii="Times New Roman" w:hAnsi="Times New Roman" w:cs="Times New Roman"/>
                <w:b/>
                <w:bCs/>
                <w:color w:val="FFFFFF" w:themeColor="light1"/>
                <w:kern w:val="24"/>
              </w:rPr>
              <w:t>1.08 +/- 0.0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408407C" w14:textId="1DF369E7" w:rsidR="00817210" w:rsidRPr="00817210" w:rsidRDefault="00817210" w:rsidP="00817210">
            <w:pPr>
              <w:rPr>
                <w:rFonts w:ascii="Times New Roman" w:hAnsi="Times New Roman" w:cs="Times New Roman"/>
                <w:lang w:val="en-CA"/>
              </w:rPr>
            </w:pPr>
            <w:r w:rsidRPr="00817210">
              <w:rPr>
                <w:rFonts w:ascii="Times New Roman" w:hAnsi="Times New Roman" w:cs="Times New Roman"/>
                <w:b/>
                <w:bCs/>
                <w:color w:val="FFFFFF" w:themeColor="light1"/>
                <w:kern w:val="24"/>
              </w:rPr>
              <w:t>1.18 +/- 0.06</w:t>
            </w:r>
          </w:p>
        </w:tc>
      </w:tr>
      <w:tr w:rsidR="00817210" w:rsidRPr="00817210" w14:paraId="76A1C0BA" w14:textId="77777777" w:rsidTr="00817210">
        <w:tc>
          <w:tcPr>
            <w:tcW w:w="1765" w:type="dxa"/>
          </w:tcPr>
          <w:p w14:paraId="3930F47E" w14:textId="77777777" w:rsidR="00817210" w:rsidRPr="00817210" w:rsidRDefault="00817210" w:rsidP="00817210">
            <w:pPr>
              <w:pStyle w:val="NormalWeb"/>
              <w:spacing w:before="0" w:beforeAutospacing="0" w:after="0" w:afterAutospacing="0"/>
            </w:pPr>
            <w:r w:rsidRPr="00817210">
              <w:rPr>
                <w:color w:val="000000" w:themeColor="dark1"/>
                <w:kern w:val="24"/>
                <w:lang w:val="en-US"/>
              </w:rPr>
              <w:t>NM_003380</w:t>
            </w:r>
          </w:p>
          <w:p w14:paraId="2C278B82" w14:textId="262047B6" w:rsidR="00817210" w:rsidRPr="00817210" w:rsidRDefault="00817210" w:rsidP="00817210">
            <w:pPr>
              <w:rPr>
                <w:rFonts w:ascii="Times New Roman" w:hAnsi="Times New Roman" w:cs="Times New Roman"/>
                <w:lang w:val="en-CA"/>
              </w:rPr>
            </w:pP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(201426_s_at)</w:t>
            </w:r>
          </w:p>
        </w:tc>
        <w:tc>
          <w:tcPr>
            <w:tcW w:w="1780" w:type="dxa"/>
          </w:tcPr>
          <w:p w14:paraId="041FC5AF" w14:textId="494B0C44" w:rsidR="00817210" w:rsidRPr="00817210" w:rsidRDefault="00817210" w:rsidP="00817210">
            <w:pPr>
              <w:ind w:right="118"/>
              <w:rPr>
                <w:rFonts w:ascii="Times New Roman" w:hAnsi="Times New Roman" w:cs="Times New Roman"/>
                <w:lang w:val="en-CA"/>
              </w:rPr>
            </w:pP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VIM</w:t>
            </w:r>
          </w:p>
        </w:tc>
        <w:tc>
          <w:tcPr>
            <w:tcW w:w="3260" w:type="dxa"/>
          </w:tcPr>
          <w:p w14:paraId="51EF7AAD" w14:textId="1E328442" w:rsidR="00817210" w:rsidRPr="00817210" w:rsidRDefault="00817210" w:rsidP="00817210">
            <w:pPr>
              <w:rPr>
                <w:rFonts w:ascii="Times New Roman" w:hAnsi="Times New Roman" w:cs="Times New Roman"/>
                <w:lang w:val="en-CA"/>
              </w:rPr>
            </w:pP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Vimentin</w:t>
            </w:r>
          </w:p>
        </w:tc>
        <w:tc>
          <w:tcPr>
            <w:tcW w:w="1701" w:type="dxa"/>
          </w:tcPr>
          <w:p w14:paraId="6B423036" w14:textId="54C78DF7" w:rsidR="00817210" w:rsidRPr="00817210" w:rsidRDefault="00817210" w:rsidP="00817210">
            <w:pPr>
              <w:rPr>
                <w:rFonts w:ascii="Times New Roman" w:hAnsi="Times New Roman" w:cs="Times New Roman"/>
                <w:lang w:val="en-CA"/>
              </w:rPr>
            </w:pP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0.58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</w:t>
            </w: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0.09*</w:t>
            </w:r>
          </w:p>
        </w:tc>
        <w:tc>
          <w:tcPr>
            <w:tcW w:w="1984" w:type="dxa"/>
          </w:tcPr>
          <w:p w14:paraId="65408100" w14:textId="5565FAD9" w:rsidR="00817210" w:rsidRPr="00817210" w:rsidRDefault="00817210" w:rsidP="00817210">
            <w:pPr>
              <w:rPr>
                <w:rFonts w:ascii="Times New Roman" w:hAnsi="Times New Roman" w:cs="Times New Roman"/>
                <w:lang w:val="en-CA"/>
              </w:rPr>
            </w:pP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0.45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</w:t>
            </w: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0.02**</w:t>
            </w:r>
          </w:p>
        </w:tc>
      </w:tr>
      <w:tr w:rsidR="00817210" w:rsidRPr="00817210" w14:paraId="7BD7363C" w14:textId="77777777" w:rsidTr="00817210">
        <w:tc>
          <w:tcPr>
            <w:tcW w:w="1765" w:type="dxa"/>
          </w:tcPr>
          <w:p w14:paraId="3F6BE4F6" w14:textId="77777777" w:rsidR="00817210" w:rsidRPr="00817210" w:rsidRDefault="00817210" w:rsidP="00817210">
            <w:pPr>
              <w:pStyle w:val="NormalWeb"/>
              <w:spacing w:before="0" w:beforeAutospacing="0" w:after="0" w:afterAutospacing="0"/>
            </w:pPr>
            <w:r w:rsidRPr="00817210">
              <w:rPr>
                <w:color w:val="000000" w:themeColor="dark1"/>
                <w:kern w:val="24"/>
                <w:lang w:val="en-US"/>
              </w:rPr>
              <w:t>NM_024609</w:t>
            </w:r>
          </w:p>
          <w:p w14:paraId="366B96B5" w14:textId="293B9506" w:rsidR="00817210" w:rsidRPr="00817210" w:rsidRDefault="00817210" w:rsidP="00817210">
            <w:pPr>
              <w:rPr>
                <w:rFonts w:ascii="Times New Roman" w:hAnsi="Times New Roman" w:cs="Times New Roman"/>
                <w:lang w:val="en-CA"/>
              </w:rPr>
            </w:pP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(218678_at)</w:t>
            </w:r>
          </w:p>
        </w:tc>
        <w:tc>
          <w:tcPr>
            <w:tcW w:w="1780" w:type="dxa"/>
          </w:tcPr>
          <w:p w14:paraId="58817066" w14:textId="5F22747A" w:rsidR="00817210" w:rsidRPr="00817210" w:rsidRDefault="00817210" w:rsidP="00817210">
            <w:pPr>
              <w:ind w:right="118"/>
              <w:rPr>
                <w:rFonts w:ascii="Times New Roman" w:hAnsi="Times New Roman" w:cs="Times New Roman"/>
                <w:lang w:val="en-CA"/>
              </w:rPr>
            </w:pP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NES</w:t>
            </w:r>
          </w:p>
        </w:tc>
        <w:tc>
          <w:tcPr>
            <w:tcW w:w="3260" w:type="dxa"/>
          </w:tcPr>
          <w:p w14:paraId="78C1E04D" w14:textId="0D0D6917" w:rsidR="00817210" w:rsidRPr="00817210" w:rsidRDefault="00817210" w:rsidP="00817210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Nestin</w:t>
            </w:r>
            <w:proofErr w:type="spellEnd"/>
          </w:p>
        </w:tc>
        <w:tc>
          <w:tcPr>
            <w:tcW w:w="1701" w:type="dxa"/>
          </w:tcPr>
          <w:p w14:paraId="40C6F5B7" w14:textId="2A380AED" w:rsidR="00817210" w:rsidRPr="00817210" w:rsidRDefault="00817210" w:rsidP="00817210">
            <w:pPr>
              <w:rPr>
                <w:rFonts w:ascii="Times New Roman" w:hAnsi="Times New Roman" w:cs="Times New Roman"/>
                <w:lang w:val="en-CA"/>
              </w:rPr>
            </w:pP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0.63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sym w:font="Symbol" w:char="F0B1"/>
            </w: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0.13*</w:t>
            </w:r>
          </w:p>
        </w:tc>
        <w:tc>
          <w:tcPr>
            <w:tcW w:w="1984" w:type="dxa"/>
          </w:tcPr>
          <w:p w14:paraId="2BCD3E2E" w14:textId="13E2A087" w:rsidR="00817210" w:rsidRPr="00817210" w:rsidRDefault="00817210" w:rsidP="00817210">
            <w:pPr>
              <w:rPr>
                <w:rFonts w:ascii="Times New Roman" w:hAnsi="Times New Roman" w:cs="Times New Roman"/>
                <w:lang w:val="en-CA"/>
              </w:rPr>
            </w:pP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0.50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sym w:font="Symbol" w:char="F0B1"/>
            </w: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0.05**</w:t>
            </w:r>
          </w:p>
        </w:tc>
      </w:tr>
      <w:tr w:rsidR="00817210" w:rsidRPr="00817210" w14:paraId="56F1C3E2" w14:textId="77777777" w:rsidTr="00AD4B27">
        <w:tc>
          <w:tcPr>
            <w:tcW w:w="1765" w:type="dxa"/>
          </w:tcPr>
          <w:p w14:paraId="6DD0D0FB" w14:textId="77777777" w:rsidR="00817210" w:rsidRPr="00817210" w:rsidRDefault="00817210" w:rsidP="00817210">
            <w:pPr>
              <w:pStyle w:val="NormalWeb"/>
              <w:spacing w:before="0" w:beforeAutospacing="0" w:after="0" w:afterAutospacing="0"/>
            </w:pPr>
            <w:r w:rsidRPr="00817210">
              <w:rPr>
                <w:color w:val="000000" w:themeColor="dark1"/>
                <w:kern w:val="24"/>
                <w:lang w:val="en-US"/>
              </w:rPr>
              <w:t>NM_001927</w:t>
            </w:r>
          </w:p>
          <w:p w14:paraId="0A489F99" w14:textId="7EEE2A29" w:rsidR="00817210" w:rsidRPr="00817210" w:rsidRDefault="00817210" w:rsidP="00817210">
            <w:pPr>
              <w:rPr>
                <w:rFonts w:ascii="Times New Roman" w:hAnsi="Times New Roman" w:cs="Times New Roman"/>
                <w:lang w:val="en-CA"/>
              </w:rPr>
            </w:pP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(202222_s_at)</w:t>
            </w:r>
          </w:p>
        </w:tc>
        <w:tc>
          <w:tcPr>
            <w:tcW w:w="1780" w:type="dxa"/>
          </w:tcPr>
          <w:p w14:paraId="1F1F778B" w14:textId="47DB5C1D" w:rsidR="00817210" w:rsidRPr="00817210" w:rsidRDefault="00817210" w:rsidP="00817210">
            <w:pPr>
              <w:ind w:right="118"/>
              <w:rPr>
                <w:rFonts w:ascii="Times New Roman" w:hAnsi="Times New Roman" w:cs="Times New Roman"/>
                <w:lang w:val="en-CA"/>
              </w:rPr>
            </w:pP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DES</w:t>
            </w:r>
          </w:p>
        </w:tc>
        <w:tc>
          <w:tcPr>
            <w:tcW w:w="3260" w:type="dxa"/>
          </w:tcPr>
          <w:p w14:paraId="1539C380" w14:textId="0F6A84B0" w:rsidR="00817210" w:rsidRPr="00817210" w:rsidRDefault="00817210" w:rsidP="00817210">
            <w:pPr>
              <w:rPr>
                <w:rFonts w:ascii="Times New Roman" w:hAnsi="Times New Roman" w:cs="Times New Roman"/>
                <w:lang w:val="en-CA"/>
              </w:rPr>
            </w:pP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Desmin</w:t>
            </w:r>
          </w:p>
        </w:tc>
        <w:tc>
          <w:tcPr>
            <w:tcW w:w="1701" w:type="dxa"/>
          </w:tcPr>
          <w:p w14:paraId="640DBB39" w14:textId="20749F98" w:rsidR="00817210" w:rsidRPr="00817210" w:rsidRDefault="00817210" w:rsidP="00817210">
            <w:pPr>
              <w:rPr>
                <w:rFonts w:ascii="Times New Roman" w:hAnsi="Times New Roman" w:cs="Times New Roman"/>
                <w:lang w:val="en-CA"/>
              </w:rPr>
            </w:pP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0.67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sym w:font="Symbol" w:char="F0B1"/>
            </w: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0.07*</w:t>
            </w:r>
          </w:p>
        </w:tc>
        <w:tc>
          <w:tcPr>
            <w:tcW w:w="1984" w:type="dxa"/>
          </w:tcPr>
          <w:p w14:paraId="7DD45C9C" w14:textId="110F9BB2" w:rsidR="00817210" w:rsidRPr="00817210" w:rsidRDefault="00817210" w:rsidP="00817210">
            <w:pPr>
              <w:rPr>
                <w:rFonts w:ascii="Times New Roman" w:hAnsi="Times New Roman" w:cs="Times New Roman"/>
                <w:lang w:val="en-CA"/>
              </w:rPr>
            </w:pP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0.70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sym w:font="Symbol" w:char="F0B1"/>
            </w: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0.06*</w:t>
            </w:r>
          </w:p>
        </w:tc>
      </w:tr>
      <w:tr w:rsidR="00046520" w:rsidRPr="00817210" w14:paraId="655B4343" w14:textId="77777777" w:rsidTr="00AD4B27">
        <w:tc>
          <w:tcPr>
            <w:tcW w:w="1765" w:type="dxa"/>
            <w:tcBorders>
              <w:bottom w:val="single" w:sz="4" w:space="0" w:color="auto"/>
            </w:tcBorders>
          </w:tcPr>
          <w:p w14:paraId="7251C9A6" w14:textId="77777777" w:rsidR="00046520" w:rsidRPr="00817210" w:rsidRDefault="00046520" w:rsidP="000909CE">
            <w:pPr>
              <w:pStyle w:val="NormalWeb"/>
              <w:spacing w:before="0" w:beforeAutospacing="0" w:after="0" w:afterAutospacing="0"/>
            </w:pPr>
            <w:r w:rsidRPr="00817210">
              <w:rPr>
                <w:color w:val="000000" w:themeColor="dark1"/>
                <w:kern w:val="24"/>
                <w:lang w:val="en-US"/>
              </w:rPr>
              <w:t>NM_001613</w:t>
            </w:r>
          </w:p>
          <w:p w14:paraId="46B1E715" w14:textId="77777777" w:rsidR="00046520" w:rsidRPr="00817210" w:rsidRDefault="00046520" w:rsidP="000909CE">
            <w:pPr>
              <w:rPr>
                <w:rFonts w:ascii="Times New Roman" w:hAnsi="Times New Roman" w:cs="Times New Roman"/>
                <w:lang w:val="en-CA"/>
              </w:rPr>
            </w:pP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(200974_at)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31FADB2F" w14:textId="77777777" w:rsidR="00046520" w:rsidRPr="00817210" w:rsidRDefault="00046520" w:rsidP="000909CE">
            <w:pPr>
              <w:ind w:right="118"/>
              <w:rPr>
                <w:rFonts w:ascii="Times New Roman" w:hAnsi="Times New Roman" w:cs="Times New Roman"/>
                <w:lang w:val="en-CA"/>
              </w:rPr>
            </w:pP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ACTA2</w:t>
            </w: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7FB769A5" w14:textId="77777777" w:rsidR="00046520" w:rsidRPr="00817210" w:rsidRDefault="00046520" w:rsidP="000909CE">
            <w:pPr>
              <w:rPr>
                <w:rFonts w:ascii="Times New Roman" w:hAnsi="Times New Roman" w:cs="Times New Roman"/>
                <w:lang w:val="en-CA"/>
              </w:rPr>
            </w:pP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Actin, alpha 2, smooth musc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5CDB66" w14:textId="77777777" w:rsidR="00046520" w:rsidRPr="00817210" w:rsidRDefault="00046520" w:rsidP="000909CE">
            <w:pPr>
              <w:rPr>
                <w:rFonts w:ascii="Times New Roman" w:hAnsi="Times New Roman" w:cs="Times New Roman"/>
                <w:lang w:val="en-CA"/>
              </w:rPr>
            </w:pP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0.66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sym w:font="Symbol" w:char="F0B1"/>
            </w: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0.11*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759A6A8" w14:textId="77777777" w:rsidR="00046520" w:rsidRPr="00817210" w:rsidRDefault="00046520" w:rsidP="000909CE">
            <w:pPr>
              <w:rPr>
                <w:rFonts w:ascii="Times New Roman" w:hAnsi="Times New Roman" w:cs="Times New Roman"/>
                <w:lang w:val="en-CA"/>
              </w:rPr>
            </w:pP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0.45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sym w:font="Symbol" w:char="F0B1"/>
            </w: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0.03***</w:t>
            </w:r>
          </w:p>
        </w:tc>
      </w:tr>
      <w:tr w:rsidR="00046520" w:rsidRPr="00817210" w14:paraId="25FFC674" w14:textId="77777777" w:rsidTr="00AD4B27">
        <w:tc>
          <w:tcPr>
            <w:tcW w:w="1765" w:type="dxa"/>
            <w:tcBorders>
              <w:top w:val="single" w:sz="4" w:space="0" w:color="auto"/>
            </w:tcBorders>
          </w:tcPr>
          <w:p w14:paraId="4AF09EA8" w14:textId="0147FDCA" w:rsidR="00046520" w:rsidRPr="00817210" w:rsidRDefault="00485CC5" w:rsidP="000909CE">
            <w:pPr>
              <w:rPr>
                <w:rFonts w:ascii="Times New Roman" w:hAnsi="Times New Roman" w:cs="Times New Roman"/>
                <w:lang w:val="en-CA"/>
              </w:rPr>
            </w:pPr>
            <w:r w:rsidRPr="00485CC5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zh-CN"/>
              </w:rPr>
              <w:t xml:space="preserve">NM_017617 </w:t>
            </w:r>
            <w:r w:rsidR="00046520"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(</w:t>
            </w:r>
            <w:r w:rsidR="00AD4B27" w:rsidRPr="00AD4B27">
              <w:rPr>
                <w:rFonts w:ascii="Times New Roman" w:hAnsi="Times New Roman" w:cs="Times New Roman"/>
                <w:color w:val="000000" w:themeColor="dark1"/>
                <w:kern w:val="24"/>
              </w:rPr>
              <w:t>218902_at</w:t>
            </w:r>
            <w:r w:rsidR="00046520"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)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0C037C75" w14:textId="3FF9569C" w:rsidR="00046520" w:rsidRPr="00817210" w:rsidRDefault="00AD4B27" w:rsidP="000909CE">
            <w:pPr>
              <w:ind w:right="118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NOTCH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CCA5DC8" w14:textId="5A605D30" w:rsidR="00046520" w:rsidRPr="00817210" w:rsidRDefault="00AD4B27" w:rsidP="000909CE">
            <w:pPr>
              <w:rPr>
                <w:rFonts w:ascii="Times New Roman" w:hAnsi="Times New Roman" w:cs="Times New Roman"/>
                <w:lang w:val="en-CA"/>
              </w:rPr>
            </w:pPr>
            <w:r w:rsidRPr="00AD4B27">
              <w:rPr>
                <w:rFonts w:ascii="Times New Roman" w:hAnsi="Times New Roman" w:cs="Times New Roman"/>
                <w:color w:val="000000" w:themeColor="dark1"/>
                <w:kern w:val="24"/>
              </w:rPr>
              <w:t>Notch homolog 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A7CB438" w14:textId="60E5F66B" w:rsidR="00046520" w:rsidRPr="00817210" w:rsidRDefault="00046520" w:rsidP="000909CE">
            <w:pPr>
              <w:rPr>
                <w:rFonts w:ascii="Times New Roman" w:hAnsi="Times New Roman" w:cs="Times New Roman"/>
                <w:lang w:val="en-CA"/>
              </w:rPr>
            </w:pP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0.</w:t>
            </w:r>
            <w:r w:rsidR="00AD4B27">
              <w:rPr>
                <w:rFonts w:ascii="Times New Roman" w:hAnsi="Times New Roman" w:cs="Times New Roman"/>
                <w:color w:val="000000" w:themeColor="dark1"/>
                <w:kern w:val="24"/>
              </w:rPr>
              <w:t>77</w:t>
            </w: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sym w:font="Symbol" w:char="F0B1"/>
            </w: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0.</w:t>
            </w:r>
            <w:r w:rsidR="00485CC5">
              <w:rPr>
                <w:rFonts w:ascii="Times New Roman" w:hAnsi="Times New Roman" w:cs="Times New Roman"/>
                <w:color w:val="000000" w:themeColor="dark1"/>
                <w:kern w:val="24"/>
              </w:rPr>
              <w:t>05</w:t>
            </w: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D1ABE35" w14:textId="5E257DD9" w:rsidR="00046520" w:rsidRPr="00817210" w:rsidRDefault="00046520" w:rsidP="000909CE">
            <w:pPr>
              <w:rPr>
                <w:rFonts w:ascii="Times New Roman" w:hAnsi="Times New Roman" w:cs="Times New Roman"/>
                <w:lang w:val="en-CA"/>
              </w:rPr>
            </w:pP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0.</w:t>
            </w:r>
            <w:r w:rsidR="00AD4B27">
              <w:rPr>
                <w:rFonts w:ascii="Times New Roman" w:hAnsi="Times New Roman" w:cs="Times New Roman"/>
                <w:color w:val="000000" w:themeColor="dark1"/>
                <w:kern w:val="24"/>
              </w:rPr>
              <w:t>63</w:t>
            </w: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sym w:font="Symbol" w:char="F0B1"/>
            </w: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0.03***</w:t>
            </w:r>
          </w:p>
        </w:tc>
      </w:tr>
      <w:tr w:rsidR="00046520" w:rsidRPr="00817210" w14:paraId="2AC0D15F" w14:textId="77777777" w:rsidTr="00AD4B27">
        <w:tc>
          <w:tcPr>
            <w:tcW w:w="1765" w:type="dxa"/>
          </w:tcPr>
          <w:p w14:paraId="606D29C1" w14:textId="568EA902" w:rsidR="00046520" w:rsidRPr="00817210" w:rsidRDefault="006E68C6" w:rsidP="000909CE">
            <w:pPr>
              <w:pStyle w:val="NormalWeb"/>
              <w:spacing w:before="0" w:beforeAutospacing="0" w:after="0" w:afterAutospacing="0"/>
            </w:pPr>
            <w:r>
              <w:rPr>
                <w:color w:val="000000" w:themeColor="dark1"/>
                <w:kern w:val="24"/>
                <w:lang w:val="en-US"/>
              </w:rPr>
              <w:t>AU158495</w:t>
            </w:r>
          </w:p>
          <w:p w14:paraId="56E7B43E" w14:textId="399AE5A1" w:rsidR="00046520" w:rsidRPr="00817210" w:rsidRDefault="00046520" w:rsidP="000909CE">
            <w:pPr>
              <w:rPr>
                <w:rFonts w:ascii="Times New Roman" w:hAnsi="Times New Roman" w:cs="Times New Roman"/>
                <w:lang w:val="en-CA"/>
              </w:rPr>
            </w:pP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(</w:t>
            </w:r>
            <w:r w:rsidR="00AD4B27" w:rsidRPr="00AD4B27">
              <w:rPr>
                <w:rFonts w:ascii="Times New Roman" w:hAnsi="Times New Roman" w:cs="Times New Roman"/>
                <w:color w:val="000000" w:themeColor="dark1"/>
                <w:kern w:val="24"/>
              </w:rPr>
              <w:t>212377_s_at</w:t>
            </w: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)</w:t>
            </w:r>
          </w:p>
        </w:tc>
        <w:tc>
          <w:tcPr>
            <w:tcW w:w="1780" w:type="dxa"/>
          </w:tcPr>
          <w:p w14:paraId="11FA9447" w14:textId="5BE01E5A" w:rsidR="00046520" w:rsidRPr="00817210" w:rsidRDefault="00AD4B27" w:rsidP="000909CE">
            <w:pPr>
              <w:ind w:right="118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NOTCH2</w:t>
            </w:r>
          </w:p>
        </w:tc>
        <w:tc>
          <w:tcPr>
            <w:tcW w:w="3260" w:type="dxa"/>
          </w:tcPr>
          <w:p w14:paraId="551734E5" w14:textId="526E9DF5" w:rsidR="00046520" w:rsidRPr="00817210" w:rsidRDefault="00AD4B27" w:rsidP="000909CE">
            <w:pPr>
              <w:rPr>
                <w:rFonts w:ascii="Times New Roman" w:hAnsi="Times New Roman" w:cs="Times New Roman"/>
                <w:lang w:val="en-CA"/>
              </w:rPr>
            </w:pPr>
            <w:r w:rsidRPr="00AD4B27">
              <w:rPr>
                <w:rFonts w:ascii="Times New Roman" w:hAnsi="Times New Roman" w:cs="Times New Roman"/>
                <w:color w:val="000000" w:themeColor="dark1"/>
                <w:kern w:val="24"/>
              </w:rPr>
              <w:t>Notch homolog 2</w:t>
            </w:r>
          </w:p>
        </w:tc>
        <w:tc>
          <w:tcPr>
            <w:tcW w:w="1701" w:type="dxa"/>
          </w:tcPr>
          <w:p w14:paraId="76550B81" w14:textId="3D95C4C7" w:rsidR="00046520" w:rsidRPr="00817210" w:rsidRDefault="00046520" w:rsidP="000909CE">
            <w:pPr>
              <w:rPr>
                <w:rFonts w:ascii="Times New Roman" w:hAnsi="Times New Roman" w:cs="Times New Roman"/>
                <w:lang w:val="en-CA"/>
              </w:rPr>
            </w:pP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0.6</w:t>
            </w:r>
            <w:r w:rsidR="00AD4B27">
              <w:rPr>
                <w:rFonts w:ascii="Times New Roman" w:hAnsi="Times New Roman" w:cs="Times New Roman"/>
                <w:color w:val="000000" w:themeColor="dark1"/>
                <w:kern w:val="24"/>
              </w:rPr>
              <w:t>3</w:t>
            </w: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sym w:font="Symbol" w:char="F0B1"/>
            </w: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0.</w:t>
            </w:r>
            <w:r w:rsidR="006E68C6">
              <w:rPr>
                <w:rFonts w:ascii="Times New Roman" w:hAnsi="Times New Roman" w:cs="Times New Roman"/>
                <w:color w:val="000000" w:themeColor="dark1"/>
                <w:kern w:val="24"/>
              </w:rPr>
              <w:t>09</w:t>
            </w: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*</w:t>
            </w:r>
          </w:p>
        </w:tc>
        <w:tc>
          <w:tcPr>
            <w:tcW w:w="1984" w:type="dxa"/>
          </w:tcPr>
          <w:p w14:paraId="37A75DA8" w14:textId="65677C58" w:rsidR="00046520" w:rsidRPr="00817210" w:rsidRDefault="00046520" w:rsidP="000909CE">
            <w:pPr>
              <w:rPr>
                <w:rFonts w:ascii="Times New Roman" w:hAnsi="Times New Roman" w:cs="Times New Roman"/>
                <w:lang w:val="en-CA"/>
              </w:rPr>
            </w:pP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0.</w:t>
            </w:r>
            <w:r w:rsidR="006E68C6">
              <w:rPr>
                <w:rFonts w:ascii="Times New Roman" w:hAnsi="Times New Roman" w:cs="Times New Roman"/>
                <w:color w:val="000000" w:themeColor="dark1"/>
                <w:kern w:val="24"/>
              </w:rPr>
              <w:t>49</w:t>
            </w: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sym w:font="Symbol" w:char="F0B1"/>
            </w: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0.0</w:t>
            </w:r>
            <w:r w:rsidR="006E68C6">
              <w:rPr>
                <w:rFonts w:ascii="Times New Roman" w:hAnsi="Times New Roman" w:cs="Times New Roman"/>
                <w:color w:val="000000" w:themeColor="dark1"/>
                <w:kern w:val="24"/>
              </w:rPr>
              <w:t>2</w:t>
            </w: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***</w:t>
            </w:r>
          </w:p>
        </w:tc>
      </w:tr>
      <w:tr w:rsidR="00046520" w:rsidRPr="00817210" w14:paraId="5FA64DE7" w14:textId="77777777" w:rsidTr="00AD4B27">
        <w:tc>
          <w:tcPr>
            <w:tcW w:w="1765" w:type="dxa"/>
          </w:tcPr>
          <w:p w14:paraId="422CED19" w14:textId="0E4ADFE5" w:rsidR="00046520" w:rsidRPr="00817210" w:rsidRDefault="006E68C6" w:rsidP="000909CE">
            <w:pPr>
              <w:pStyle w:val="NormalWeb"/>
              <w:spacing w:before="0" w:beforeAutospacing="0" w:after="0" w:afterAutospacing="0"/>
            </w:pPr>
            <w:r>
              <w:rPr>
                <w:color w:val="000000" w:themeColor="dark1"/>
                <w:kern w:val="24"/>
                <w:lang w:val="en-US"/>
              </w:rPr>
              <w:t>U61276</w:t>
            </w:r>
          </w:p>
          <w:p w14:paraId="5090ABC7" w14:textId="346D08CA" w:rsidR="00046520" w:rsidRPr="00817210" w:rsidRDefault="00046520" w:rsidP="000909CE">
            <w:pPr>
              <w:rPr>
                <w:rFonts w:ascii="Times New Roman" w:hAnsi="Times New Roman" w:cs="Times New Roman"/>
                <w:lang w:val="en-CA"/>
              </w:rPr>
            </w:pP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(</w:t>
            </w:r>
            <w:r w:rsidR="00AD4B27" w:rsidRPr="00AD4B27">
              <w:rPr>
                <w:rFonts w:ascii="Times New Roman" w:hAnsi="Times New Roman" w:cs="Times New Roman"/>
                <w:color w:val="000000" w:themeColor="dark1"/>
                <w:kern w:val="24"/>
              </w:rPr>
              <w:t>209098_s_at</w:t>
            </w: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)</w:t>
            </w:r>
          </w:p>
        </w:tc>
        <w:tc>
          <w:tcPr>
            <w:tcW w:w="1780" w:type="dxa"/>
          </w:tcPr>
          <w:p w14:paraId="591AC702" w14:textId="7D5530E5" w:rsidR="00046520" w:rsidRPr="00817210" w:rsidRDefault="00AD4B27" w:rsidP="000909CE">
            <w:pPr>
              <w:ind w:right="118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JAG1</w:t>
            </w:r>
          </w:p>
        </w:tc>
        <w:tc>
          <w:tcPr>
            <w:tcW w:w="3260" w:type="dxa"/>
          </w:tcPr>
          <w:p w14:paraId="73519022" w14:textId="60FB9C07" w:rsidR="00046520" w:rsidRPr="00817210" w:rsidRDefault="00AD4B27" w:rsidP="000909CE">
            <w:pPr>
              <w:rPr>
                <w:rFonts w:ascii="Times New Roman" w:hAnsi="Times New Roman" w:cs="Times New Roman"/>
                <w:lang w:val="en-CA"/>
              </w:rPr>
            </w:pPr>
            <w:r w:rsidRPr="00AD4B27">
              <w:rPr>
                <w:rFonts w:ascii="Times New Roman" w:hAnsi="Times New Roman" w:cs="Times New Roman"/>
                <w:color w:val="000000" w:themeColor="dark1"/>
                <w:kern w:val="24"/>
              </w:rPr>
              <w:t>jagged 1</w:t>
            </w:r>
          </w:p>
        </w:tc>
        <w:tc>
          <w:tcPr>
            <w:tcW w:w="1701" w:type="dxa"/>
          </w:tcPr>
          <w:p w14:paraId="1B136496" w14:textId="7EDE8F3C" w:rsidR="00046520" w:rsidRPr="00817210" w:rsidRDefault="00046520" w:rsidP="000909CE">
            <w:pPr>
              <w:rPr>
                <w:rFonts w:ascii="Times New Roman" w:hAnsi="Times New Roman" w:cs="Times New Roman"/>
                <w:lang w:val="en-CA"/>
              </w:rPr>
            </w:pP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0.6</w:t>
            </w:r>
            <w:r w:rsidR="00AD4B27">
              <w:rPr>
                <w:rFonts w:ascii="Times New Roman" w:hAnsi="Times New Roman" w:cs="Times New Roman"/>
                <w:color w:val="000000" w:themeColor="dark1"/>
                <w:kern w:val="24"/>
              </w:rPr>
              <w:t>5</w:t>
            </w: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sym w:font="Symbol" w:char="F0B1"/>
            </w: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0.</w:t>
            </w:r>
            <w:r w:rsidR="006E68C6">
              <w:rPr>
                <w:rFonts w:ascii="Times New Roman" w:hAnsi="Times New Roman" w:cs="Times New Roman"/>
                <w:color w:val="000000" w:themeColor="dark1"/>
                <w:kern w:val="24"/>
              </w:rPr>
              <w:t>06</w:t>
            </w: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*</w:t>
            </w:r>
          </w:p>
        </w:tc>
        <w:tc>
          <w:tcPr>
            <w:tcW w:w="1984" w:type="dxa"/>
          </w:tcPr>
          <w:p w14:paraId="52068843" w14:textId="5CB1C06A" w:rsidR="00046520" w:rsidRPr="00817210" w:rsidRDefault="00046520" w:rsidP="000909CE">
            <w:pPr>
              <w:rPr>
                <w:rFonts w:ascii="Times New Roman" w:hAnsi="Times New Roman" w:cs="Times New Roman"/>
                <w:lang w:val="en-CA"/>
              </w:rPr>
            </w:pP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0.</w:t>
            </w:r>
            <w:r w:rsidR="006E68C6">
              <w:rPr>
                <w:rFonts w:ascii="Times New Roman" w:hAnsi="Times New Roman" w:cs="Times New Roman"/>
                <w:color w:val="000000" w:themeColor="dark1"/>
                <w:kern w:val="24"/>
              </w:rPr>
              <w:t>59</w:t>
            </w: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sym w:font="Symbol" w:char="F0B1"/>
            </w: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0.03**</w:t>
            </w:r>
          </w:p>
        </w:tc>
      </w:tr>
      <w:tr w:rsidR="00046520" w:rsidRPr="00817210" w14:paraId="377F286A" w14:textId="77777777" w:rsidTr="00AD4B27">
        <w:tc>
          <w:tcPr>
            <w:tcW w:w="1765" w:type="dxa"/>
            <w:tcBorders>
              <w:bottom w:val="single" w:sz="4" w:space="0" w:color="auto"/>
            </w:tcBorders>
          </w:tcPr>
          <w:p w14:paraId="5A49D67A" w14:textId="1AD6085C" w:rsidR="00046520" w:rsidRPr="00817210" w:rsidRDefault="006E68C6" w:rsidP="000909CE">
            <w:pPr>
              <w:rPr>
                <w:rFonts w:ascii="Times New Roman" w:hAnsi="Times New Roman" w:cs="Times New Roman"/>
                <w:lang w:val="en-CA"/>
              </w:rPr>
            </w:pPr>
            <w:r w:rsidRPr="006E68C6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zh-CN"/>
              </w:rPr>
              <w:t xml:space="preserve">NM_005524 </w:t>
            </w:r>
            <w:r w:rsidR="00046520"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(</w:t>
            </w:r>
            <w:r w:rsidR="00AD4B27" w:rsidRPr="00AD4B27">
              <w:rPr>
                <w:rFonts w:ascii="Times New Roman" w:hAnsi="Times New Roman" w:cs="Times New Roman"/>
                <w:color w:val="000000" w:themeColor="dark1"/>
                <w:kern w:val="24"/>
              </w:rPr>
              <w:t>20339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5</w:t>
            </w:r>
            <w:r w:rsidR="00AD4B27" w:rsidRPr="00AD4B27">
              <w:rPr>
                <w:rFonts w:ascii="Times New Roman" w:hAnsi="Times New Roman" w:cs="Times New Roman"/>
                <w:color w:val="000000" w:themeColor="dark1"/>
                <w:kern w:val="24"/>
              </w:rPr>
              <w:t>_s_at</w:t>
            </w:r>
            <w:r w:rsidR="00046520"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)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5DB5DD29" w14:textId="1DA07054" w:rsidR="00046520" w:rsidRPr="00817210" w:rsidRDefault="00AD4B27" w:rsidP="000909CE">
            <w:pPr>
              <w:ind w:right="118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HES1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24F25BBE" w14:textId="60360FC4" w:rsidR="00046520" w:rsidRPr="00817210" w:rsidRDefault="00AD4B27" w:rsidP="000909CE">
            <w:pPr>
              <w:rPr>
                <w:rFonts w:ascii="Times New Roman" w:hAnsi="Times New Roman" w:cs="Times New Roman"/>
                <w:lang w:val="en-CA"/>
              </w:rPr>
            </w:pPr>
            <w:r w:rsidRPr="00AD4B27">
              <w:rPr>
                <w:rFonts w:ascii="Times New Roman" w:hAnsi="Times New Roman" w:cs="Times New Roman"/>
                <w:color w:val="000000" w:themeColor="dark1"/>
                <w:kern w:val="24"/>
              </w:rPr>
              <w:t>Hairy and enhancer of split 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B64671" w14:textId="7411BB54" w:rsidR="00046520" w:rsidRPr="00817210" w:rsidRDefault="00046520" w:rsidP="000909CE">
            <w:pPr>
              <w:rPr>
                <w:rFonts w:ascii="Times New Roman" w:hAnsi="Times New Roman" w:cs="Times New Roman"/>
                <w:lang w:val="en-CA"/>
              </w:rPr>
            </w:pP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0.</w:t>
            </w:r>
            <w:r w:rsidR="006E68C6">
              <w:rPr>
                <w:rFonts w:ascii="Times New Roman" w:hAnsi="Times New Roman" w:cs="Times New Roman"/>
                <w:color w:val="000000" w:themeColor="dark1"/>
                <w:kern w:val="24"/>
              </w:rPr>
              <w:t>83</w:t>
            </w: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sym w:font="Symbol" w:char="F0B1"/>
            </w: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0.</w:t>
            </w:r>
            <w:r w:rsidR="006E68C6">
              <w:rPr>
                <w:rFonts w:ascii="Times New Roman" w:hAnsi="Times New Roman" w:cs="Times New Roman"/>
                <w:color w:val="000000" w:themeColor="dark1"/>
                <w:kern w:val="24"/>
              </w:rPr>
              <w:t>00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BB91C4A" w14:textId="569CECBE" w:rsidR="00046520" w:rsidRPr="00817210" w:rsidRDefault="00046520" w:rsidP="000909CE">
            <w:pPr>
              <w:rPr>
                <w:rFonts w:ascii="Times New Roman" w:hAnsi="Times New Roman" w:cs="Times New Roman"/>
                <w:lang w:val="en-CA"/>
              </w:rPr>
            </w:pP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0.</w:t>
            </w:r>
            <w:r w:rsidR="006E68C6">
              <w:rPr>
                <w:rFonts w:ascii="Times New Roman" w:hAnsi="Times New Roman" w:cs="Times New Roman"/>
                <w:color w:val="000000" w:themeColor="dark1"/>
                <w:kern w:val="24"/>
              </w:rPr>
              <w:t>7</w:t>
            </w:r>
            <w:r w:rsidR="00AD4B27">
              <w:rPr>
                <w:rFonts w:ascii="Times New Roman" w:hAnsi="Times New Roman" w:cs="Times New Roman"/>
                <w:color w:val="000000" w:themeColor="dark1"/>
                <w:kern w:val="24"/>
              </w:rPr>
              <w:t>3</w:t>
            </w: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sym w:font="Symbol" w:char="F0B1"/>
            </w: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0.0</w:t>
            </w:r>
            <w:r w:rsidR="006E68C6">
              <w:rPr>
                <w:rFonts w:ascii="Times New Roman" w:hAnsi="Times New Roman" w:cs="Times New Roman"/>
                <w:color w:val="000000" w:themeColor="dark1"/>
                <w:kern w:val="24"/>
              </w:rPr>
              <w:t>4</w:t>
            </w:r>
            <w:r w:rsidRPr="00817210">
              <w:rPr>
                <w:rFonts w:ascii="Times New Roman" w:hAnsi="Times New Roman" w:cs="Times New Roman"/>
                <w:color w:val="000000" w:themeColor="dark1"/>
                <w:kern w:val="24"/>
              </w:rPr>
              <w:t>*</w:t>
            </w:r>
          </w:p>
        </w:tc>
      </w:tr>
    </w:tbl>
    <w:p w14:paraId="699B9E30" w14:textId="77777777" w:rsidR="00817210" w:rsidRPr="00817210" w:rsidRDefault="00817210" w:rsidP="00817210">
      <w:pPr>
        <w:ind w:hanging="567"/>
        <w:jc w:val="both"/>
        <w:rPr>
          <w:rFonts w:ascii="Times New Roman" w:hAnsi="Times New Roman" w:cs="Times New Roman"/>
          <w:lang w:val="en-CA"/>
        </w:rPr>
      </w:pPr>
      <w:r w:rsidRPr="00817210">
        <w:rPr>
          <w:rFonts w:ascii="Times New Roman" w:hAnsi="Times New Roman" w:cs="Times New Roman"/>
          <w:lang w:val="en-CA"/>
        </w:rPr>
        <w:t>Biological replicates: 8–10 weeks (n=4), 14–16 weeks (n=5) and 19–21 weeks (n=6)</w:t>
      </w:r>
    </w:p>
    <w:p w14:paraId="12108E0D" w14:textId="73454876" w:rsidR="00817210" w:rsidRPr="00817210" w:rsidRDefault="00817210" w:rsidP="00817210">
      <w:pPr>
        <w:ind w:left="-567"/>
        <w:jc w:val="both"/>
        <w:rPr>
          <w:rFonts w:ascii="Times New Roman" w:hAnsi="Times New Roman" w:cs="Times New Roman"/>
          <w:lang w:val="en-CA"/>
        </w:rPr>
      </w:pPr>
      <w:r w:rsidRPr="00817210">
        <w:rPr>
          <w:rFonts w:ascii="Times New Roman" w:hAnsi="Times New Roman" w:cs="Times New Roman"/>
          <w:lang w:val="en-CA"/>
        </w:rPr>
        <w:t xml:space="preserve">Data are expressed as mean fold changes ± SEM and normalised using the RMA to show expression relative to 8–10 weeks data. </w:t>
      </w:r>
      <w:r w:rsidRPr="00817210">
        <w:rPr>
          <w:rFonts w:ascii="Times New Roman" w:hAnsi="Times New Roman" w:cs="Times New Roman"/>
        </w:rPr>
        <w:t>*p&lt;0.05; **p&lt;0.01; ***p&lt;0.001 vs. 8-10 weeks group</w:t>
      </w:r>
      <w:r w:rsidR="00D629A7">
        <w:rPr>
          <w:rFonts w:ascii="Times New Roman" w:hAnsi="Times New Roman" w:cs="Times New Roman"/>
        </w:rPr>
        <w:t xml:space="preserve"> ( </w:t>
      </w:r>
      <w:proofErr w:type="spellStart"/>
      <w:r w:rsidR="00D629A7">
        <w:rPr>
          <w:rFonts w:ascii="Times New Roman" w:hAnsi="Times New Roman" w:cs="Times New Roman"/>
        </w:rPr>
        <w:t>Lyttle</w:t>
      </w:r>
      <w:proofErr w:type="spellEnd"/>
      <w:r w:rsidR="00D629A7">
        <w:rPr>
          <w:rFonts w:ascii="Times New Roman" w:hAnsi="Times New Roman" w:cs="Times New Roman"/>
        </w:rPr>
        <w:t xml:space="preserve"> et al., 2008)</w:t>
      </w:r>
      <w:r w:rsidRPr="00817210">
        <w:rPr>
          <w:rFonts w:ascii="Times New Roman" w:hAnsi="Times New Roman" w:cs="Times New Roman"/>
        </w:rPr>
        <w:t>.</w:t>
      </w:r>
      <w:r w:rsidRPr="00817210">
        <w:rPr>
          <w:rFonts w:ascii="Times New Roman" w:hAnsi="Times New Roman" w:cs="Times New Roman"/>
          <w:lang w:val="en-CA"/>
        </w:rPr>
        <w:t xml:space="preserve">  </w:t>
      </w:r>
      <w:proofErr w:type="spellStart"/>
      <w:r w:rsidRPr="00817210">
        <w:rPr>
          <w:rFonts w:ascii="Times New Roman" w:hAnsi="Times New Roman" w:cs="Times New Roman"/>
          <w:vertAlign w:val="superscript"/>
          <w:lang w:val="en-CA"/>
        </w:rPr>
        <w:t>a</w:t>
      </w:r>
      <w:r w:rsidRPr="00817210">
        <w:rPr>
          <w:rFonts w:ascii="Times New Roman" w:hAnsi="Times New Roman" w:cs="Times New Roman"/>
          <w:lang w:val="en-CA"/>
        </w:rPr>
        <w:t>Also</w:t>
      </w:r>
      <w:proofErr w:type="spellEnd"/>
      <w:r w:rsidRPr="00817210">
        <w:rPr>
          <w:rFonts w:ascii="Times New Roman" w:hAnsi="Times New Roman" w:cs="Times New Roman"/>
          <w:lang w:val="en-CA"/>
        </w:rPr>
        <w:t xml:space="preserve"> known as </w:t>
      </w:r>
      <w:r w:rsidRPr="00817210">
        <w:rPr>
          <w:rFonts w:ascii="Cambria Math" w:hAnsi="Cambria Math" w:cs="Cambria Math"/>
        </w:rPr>
        <w:t>⍺</w:t>
      </w:r>
      <w:r w:rsidRPr="00817210">
        <w:rPr>
          <w:rFonts w:ascii="Times New Roman" w:hAnsi="Times New Roman" w:cs="Times New Roman"/>
        </w:rPr>
        <w:t>SMA</w:t>
      </w:r>
    </w:p>
    <w:p w14:paraId="192F7494" w14:textId="77777777" w:rsidR="00817210" w:rsidRPr="00817210" w:rsidRDefault="00817210" w:rsidP="00817210">
      <w:pPr>
        <w:ind w:hanging="567"/>
        <w:jc w:val="both"/>
        <w:rPr>
          <w:rFonts w:ascii="Times New Roman" w:hAnsi="Times New Roman" w:cs="Times New Roman"/>
          <w:lang w:val="en-CA"/>
        </w:rPr>
      </w:pPr>
    </w:p>
    <w:sectPr w:rsidR="00817210" w:rsidRPr="00817210" w:rsidSect="002A3000">
      <w:footerReference w:type="even" r:id="rId7"/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74042B" w14:textId="77777777" w:rsidR="003920D5" w:rsidRDefault="003920D5" w:rsidP="006F393A">
      <w:r>
        <w:separator/>
      </w:r>
    </w:p>
  </w:endnote>
  <w:endnote w:type="continuationSeparator" w:id="0">
    <w:p w14:paraId="2E984928" w14:textId="77777777" w:rsidR="003920D5" w:rsidRDefault="003920D5" w:rsidP="006F39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917176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62F03D" w14:textId="13E12D8D" w:rsidR="006F393A" w:rsidRDefault="006F393A" w:rsidP="00BC72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532FF0" w14:textId="77777777" w:rsidR="006F393A" w:rsidRDefault="006F393A" w:rsidP="006F393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064053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97F985" w14:textId="68356501" w:rsidR="006F393A" w:rsidRDefault="006F393A" w:rsidP="00BC72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1D000F" w14:textId="77777777" w:rsidR="006F393A" w:rsidRDefault="006F393A" w:rsidP="006F393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29B928" w14:textId="77777777" w:rsidR="003920D5" w:rsidRDefault="003920D5" w:rsidP="006F393A">
      <w:r>
        <w:separator/>
      </w:r>
    </w:p>
  </w:footnote>
  <w:footnote w:type="continuationSeparator" w:id="0">
    <w:p w14:paraId="2591E742" w14:textId="77777777" w:rsidR="003920D5" w:rsidRDefault="003920D5" w:rsidP="006F39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3CB"/>
    <w:rsid w:val="000104E1"/>
    <w:rsid w:val="0002648F"/>
    <w:rsid w:val="000325D0"/>
    <w:rsid w:val="00032976"/>
    <w:rsid w:val="0004610F"/>
    <w:rsid w:val="00046520"/>
    <w:rsid w:val="00096DE5"/>
    <w:rsid w:val="000A3BFD"/>
    <w:rsid w:val="000C4B0A"/>
    <w:rsid w:val="000E5AE3"/>
    <w:rsid w:val="001066D1"/>
    <w:rsid w:val="00142641"/>
    <w:rsid w:val="00156766"/>
    <w:rsid w:val="001A58D3"/>
    <w:rsid w:val="001E249B"/>
    <w:rsid w:val="00203555"/>
    <w:rsid w:val="00210E24"/>
    <w:rsid w:val="00222ED1"/>
    <w:rsid w:val="002232EC"/>
    <w:rsid w:val="00290A89"/>
    <w:rsid w:val="002A3000"/>
    <w:rsid w:val="002E365B"/>
    <w:rsid w:val="002F2DAC"/>
    <w:rsid w:val="002F63CB"/>
    <w:rsid w:val="003005BC"/>
    <w:rsid w:val="00307630"/>
    <w:rsid w:val="003406B0"/>
    <w:rsid w:val="0037708F"/>
    <w:rsid w:val="00381804"/>
    <w:rsid w:val="003920D5"/>
    <w:rsid w:val="003A3031"/>
    <w:rsid w:val="003A7FD9"/>
    <w:rsid w:val="003B4826"/>
    <w:rsid w:val="003B7354"/>
    <w:rsid w:val="003D7FE1"/>
    <w:rsid w:val="00416BD2"/>
    <w:rsid w:val="004523F7"/>
    <w:rsid w:val="00454410"/>
    <w:rsid w:val="004547C9"/>
    <w:rsid w:val="00463FAD"/>
    <w:rsid w:val="00465A93"/>
    <w:rsid w:val="00466BC8"/>
    <w:rsid w:val="00485CC5"/>
    <w:rsid w:val="00493D04"/>
    <w:rsid w:val="004A42C1"/>
    <w:rsid w:val="004E0B05"/>
    <w:rsid w:val="005448E1"/>
    <w:rsid w:val="00551FD9"/>
    <w:rsid w:val="005947FD"/>
    <w:rsid w:val="005A415F"/>
    <w:rsid w:val="00613619"/>
    <w:rsid w:val="0065282F"/>
    <w:rsid w:val="00656E37"/>
    <w:rsid w:val="006703DD"/>
    <w:rsid w:val="00680BCE"/>
    <w:rsid w:val="006A17D1"/>
    <w:rsid w:val="006A74B0"/>
    <w:rsid w:val="006E68C6"/>
    <w:rsid w:val="006F393A"/>
    <w:rsid w:val="00702211"/>
    <w:rsid w:val="00712FFC"/>
    <w:rsid w:val="0072673B"/>
    <w:rsid w:val="007B406A"/>
    <w:rsid w:val="007D1D20"/>
    <w:rsid w:val="007D4357"/>
    <w:rsid w:val="00817210"/>
    <w:rsid w:val="00830F86"/>
    <w:rsid w:val="008318FE"/>
    <w:rsid w:val="0086587D"/>
    <w:rsid w:val="00871CC3"/>
    <w:rsid w:val="00886BF8"/>
    <w:rsid w:val="008973B3"/>
    <w:rsid w:val="008B0532"/>
    <w:rsid w:val="008E1D4B"/>
    <w:rsid w:val="00903400"/>
    <w:rsid w:val="00904B6D"/>
    <w:rsid w:val="0094292C"/>
    <w:rsid w:val="009A0D42"/>
    <w:rsid w:val="009B2456"/>
    <w:rsid w:val="009D628D"/>
    <w:rsid w:val="00A01C82"/>
    <w:rsid w:val="00A2146F"/>
    <w:rsid w:val="00A271F7"/>
    <w:rsid w:val="00A43D51"/>
    <w:rsid w:val="00A46AC7"/>
    <w:rsid w:val="00A6736C"/>
    <w:rsid w:val="00A9392B"/>
    <w:rsid w:val="00AA0211"/>
    <w:rsid w:val="00AA3606"/>
    <w:rsid w:val="00AB33D6"/>
    <w:rsid w:val="00AB7D86"/>
    <w:rsid w:val="00AD4B27"/>
    <w:rsid w:val="00B12126"/>
    <w:rsid w:val="00B14C15"/>
    <w:rsid w:val="00B51DA6"/>
    <w:rsid w:val="00B5632A"/>
    <w:rsid w:val="00B70684"/>
    <w:rsid w:val="00B85247"/>
    <w:rsid w:val="00B8568E"/>
    <w:rsid w:val="00BA3A30"/>
    <w:rsid w:val="00BB5FC2"/>
    <w:rsid w:val="00BD2648"/>
    <w:rsid w:val="00C3155E"/>
    <w:rsid w:val="00C4315E"/>
    <w:rsid w:val="00C449B1"/>
    <w:rsid w:val="00C4757E"/>
    <w:rsid w:val="00C47782"/>
    <w:rsid w:val="00C6581B"/>
    <w:rsid w:val="00C66CCB"/>
    <w:rsid w:val="00C864A2"/>
    <w:rsid w:val="00C957DB"/>
    <w:rsid w:val="00CB0A38"/>
    <w:rsid w:val="00CC25D3"/>
    <w:rsid w:val="00CE40AD"/>
    <w:rsid w:val="00CF7C8B"/>
    <w:rsid w:val="00CF7EAA"/>
    <w:rsid w:val="00D11FF7"/>
    <w:rsid w:val="00D167E1"/>
    <w:rsid w:val="00D23452"/>
    <w:rsid w:val="00D25895"/>
    <w:rsid w:val="00D340AA"/>
    <w:rsid w:val="00D629A7"/>
    <w:rsid w:val="00D75B3F"/>
    <w:rsid w:val="00D82CCB"/>
    <w:rsid w:val="00D86B95"/>
    <w:rsid w:val="00D95F46"/>
    <w:rsid w:val="00DB23B3"/>
    <w:rsid w:val="00DB4E5B"/>
    <w:rsid w:val="00DE171F"/>
    <w:rsid w:val="00E0745D"/>
    <w:rsid w:val="00E11675"/>
    <w:rsid w:val="00E73075"/>
    <w:rsid w:val="00E76605"/>
    <w:rsid w:val="00E83FE2"/>
    <w:rsid w:val="00EA2E7B"/>
    <w:rsid w:val="00EB1D06"/>
    <w:rsid w:val="00ED69DA"/>
    <w:rsid w:val="00F17E47"/>
    <w:rsid w:val="00FC005D"/>
    <w:rsid w:val="00FD66F7"/>
    <w:rsid w:val="00FF7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EA058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7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F39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393A"/>
  </w:style>
  <w:style w:type="character" w:styleId="PageNumber">
    <w:name w:val="page number"/>
    <w:basedOn w:val="DefaultParagraphFont"/>
    <w:uiPriority w:val="99"/>
    <w:semiHidden/>
    <w:unhideWhenUsed/>
    <w:rsid w:val="006F393A"/>
  </w:style>
  <w:style w:type="paragraph" w:styleId="HTMLPreformatted">
    <w:name w:val="HTML Preformatted"/>
    <w:aliases w:val="Char, Char, Char Char Char,Char Char Char Char Char,Char Char Char,Char Char Char Char"/>
    <w:basedOn w:val="Normal"/>
    <w:link w:val="HTMLPreformattedChar"/>
    <w:rsid w:val="003076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aliases w:val="Char Char, Char Char, Char Char Char Char,Char Char Char Char Char Char,Char Char Char Char1,Char Char Char Char Char1"/>
    <w:basedOn w:val="DefaultParagraphFont"/>
    <w:link w:val="HTMLPreformatted"/>
    <w:rsid w:val="00307630"/>
    <w:rPr>
      <w:rFonts w:ascii="Courier New" w:eastAsia="SimSun" w:hAnsi="Courier New" w:cs="Courier New"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8172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1721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81721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64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0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2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4A9CEB-9632-C94B-8E0D-5C3D701A31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1</Words>
  <Characters>37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Oakie</dc:creator>
  <cp:keywords/>
  <dc:description/>
  <cp:lastModifiedBy>Rennian Wang</cp:lastModifiedBy>
  <cp:revision>5</cp:revision>
  <dcterms:created xsi:type="dcterms:W3CDTF">2021-04-09T18:48:00Z</dcterms:created>
  <dcterms:modified xsi:type="dcterms:W3CDTF">2021-04-11T21:01:00Z</dcterms:modified>
</cp:coreProperties>
</file>